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CCA92" w14:textId="364D8D69" w:rsidR="007F1251" w:rsidRPr="00AE0538" w:rsidRDefault="009D51B5" w:rsidP="007B5E6E">
      <w:pPr>
        <w:rPr>
          <w:b/>
          <w:bCs/>
        </w:rPr>
      </w:pPr>
      <w:r>
        <w:rPr>
          <w:b/>
          <w:bCs/>
        </w:rPr>
        <w:t>Supporting information</w:t>
      </w:r>
      <w:r w:rsidR="007F1251" w:rsidRPr="00AE0538">
        <w:rPr>
          <w:b/>
          <w:bCs/>
        </w:rPr>
        <w:t xml:space="preserve"> 4: Sample Descriptive</w:t>
      </w:r>
      <w:r w:rsidR="007F1251">
        <w:rPr>
          <w:b/>
          <w:bCs/>
        </w:rPr>
        <w:t xml:space="preserve"> Statistics</w:t>
      </w:r>
      <w:r w:rsidR="007F1251" w:rsidRPr="00AE0538">
        <w:rPr>
          <w:b/>
          <w:bCs/>
        </w:rPr>
        <w:t xml:space="preserve"> and Full Analysis Results</w:t>
      </w:r>
    </w:p>
    <w:p w14:paraId="4D142EA3" w14:textId="77777777" w:rsidR="007F1251" w:rsidRDefault="007F1251" w:rsidP="007B5E6E">
      <w:pPr>
        <w:rPr>
          <w:b/>
          <w:bCs/>
        </w:rPr>
      </w:pPr>
    </w:p>
    <w:p w14:paraId="1A4DF6C3" w14:textId="77777777" w:rsidR="007F1251" w:rsidRPr="000959F6" w:rsidRDefault="007F1251" w:rsidP="007B5E6E">
      <w:pPr>
        <w:rPr>
          <w:i/>
          <w:iCs/>
        </w:rPr>
      </w:pPr>
      <w:r w:rsidRPr="00774DB6">
        <w:rPr>
          <w:i/>
          <w:iCs/>
        </w:rPr>
        <w:t xml:space="preserve">Tables with </w:t>
      </w:r>
      <w:r>
        <w:rPr>
          <w:i/>
          <w:iCs/>
        </w:rPr>
        <w:t>Descriptive Statistics</w:t>
      </w:r>
    </w:p>
    <w:p w14:paraId="3C005E9F" w14:textId="77777777" w:rsidR="007F1251" w:rsidRDefault="007F1251" w:rsidP="007B5E6E">
      <w:pPr>
        <w:rPr>
          <w:b/>
          <w:bCs/>
        </w:rPr>
      </w:pPr>
    </w:p>
    <w:p w14:paraId="753AD40C" w14:textId="77777777" w:rsidR="007F1251" w:rsidRDefault="007F1251" w:rsidP="007B5E6E">
      <w:pPr>
        <w:rPr>
          <w:b/>
          <w:bCs/>
        </w:rPr>
      </w:pPr>
      <w:r>
        <w:rPr>
          <w:b/>
          <w:bCs/>
        </w:rPr>
        <w:t xml:space="preserve">Table S4.1 </w:t>
      </w:r>
      <w:r w:rsidRPr="00B73CAA">
        <w:rPr>
          <w:b/>
          <w:bCs/>
          <w:sz w:val="22"/>
          <w:szCs w:val="22"/>
        </w:rPr>
        <w:t>Sample description</w:t>
      </w:r>
      <w:r w:rsidRPr="006A4A30">
        <w:rPr>
          <w:sz w:val="22"/>
          <w:szCs w:val="22"/>
        </w:rPr>
        <w:t>. N = 1783. Statistics were adjusted for missing data using full information maximum likelihood estimation.</w:t>
      </w:r>
    </w:p>
    <w:p w14:paraId="6CE5CBD7" w14:textId="77777777" w:rsidR="007F1251" w:rsidRDefault="007F1251" w:rsidP="007B5E6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855"/>
        <w:gridCol w:w="855"/>
        <w:gridCol w:w="855"/>
        <w:gridCol w:w="855"/>
      </w:tblGrid>
      <w:tr w:rsidR="007F1251" w:rsidRPr="005F5601" w14:paraId="5F0EF3F2" w14:textId="77777777" w:rsidTr="00EE51ED">
        <w:trPr>
          <w:tblHeader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9DE22" w14:textId="77777777" w:rsidR="007F1251" w:rsidRPr="005F5601" w:rsidRDefault="007F1251" w:rsidP="007B5E6E"/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B8EE6" w14:textId="77777777" w:rsidR="007F1251" w:rsidRPr="005F5601" w:rsidRDefault="007F1251" w:rsidP="007B5E6E">
            <w:pPr>
              <w:rPr>
                <w:b/>
                <w:bCs/>
              </w:rPr>
            </w:pPr>
            <w:r w:rsidRPr="005F5601">
              <w:rPr>
                <w:b/>
                <w:bCs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5F182" w14:textId="77777777" w:rsidR="007F1251" w:rsidRPr="005F5601" w:rsidRDefault="007F1251" w:rsidP="007B5E6E">
            <w:pPr>
              <w:rPr>
                <w:b/>
                <w:bCs/>
              </w:rPr>
            </w:pPr>
            <w:r w:rsidRPr="005F5601">
              <w:rPr>
                <w:b/>
                <w:bCs/>
              </w:rPr>
              <w:t>S.D.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58EEDE8" w14:textId="77777777" w:rsidR="007F1251" w:rsidRPr="005F5601" w:rsidRDefault="007F1251" w:rsidP="007B5E6E">
            <w:pPr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749A369" w14:textId="77777777" w:rsidR="007F1251" w:rsidRDefault="007F1251" w:rsidP="007B5E6E">
            <w:pPr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7F1251" w:rsidRPr="005F5601" w14:paraId="144A6015" w14:textId="77777777" w:rsidTr="00EE51ED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BB16E0B" w14:textId="77777777" w:rsidR="007F1251" w:rsidRPr="0022628E" w:rsidRDefault="007F1251" w:rsidP="007B5E6E">
            <w:pPr>
              <w:rPr>
                <w:i/>
                <w:iCs/>
              </w:rPr>
            </w:pPr>
            <w:r>
              <w:rPr>
                <w:i/>
                <w:iCs/>
              </w:rPr>
              <w:t>Experimental Condition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0D781C0" w14:textId="77777777" w:rsidR="007F1251" w:rsidRPr="005F5601" w:rsidRDefault="007F1251" w:rsidP="007B5E6E"/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6996FDA" w14:textId="77777777" w:rsidR="007F1251" w:rsidRPr="005F5601" w:rsidRDefault="007F1251" w:rsidP="007B5E6E"/>
        </w:tc>
        <w:tc>
          <w:tcPr>
            <w:tcW w:w="855" w:type="dxa"/>
            <w:tcBorders>
              <w:top w:val="single" w:sz="4" w:space="0" w:color="auto"/>
            </w:tcBorders>
          </w:tcPr>
          <w:p w14:paraId="6764D483" w14:textId="77777777" w:rsidR="007F1251" w:rsidRPr="005F5601" w:rsidRDefault="007F1251" w:rsidP="007B5E6E"/>
        </w:tc>
        <w:tc>
          <w:tcPr>
            <w:tcW w:w="855" w:type="dxa"/>
            <w:tcBorders>
              <w:top w:val="single" w:sz="4" w:space="0" w:color="auto"/>
            </w:tcBorders>
          </w:tcPr>
          <w:p w14:paraId="22398906" w14:textId="77777777" w:rsidR="007F1251" w:rsidRPr="005F5601" w:rsidRDefault="007F1251" w:rsidP="007B5E6E"/>
        </w:tc>
      </w:tr>
      <w:tr w:rsidR="007F1251" w:rsidRPr="005F5601" w14:paraId="43D6C954" w14:textId="77777777" w:rsidTr="00EE51ED">
        <w:tc>
          <w:tcPr>
            <w:tcW w:w="2880" w:type="dxa"/>
            <w:vAlign w:val="center"/>
            <w:hideMark/>
          </w:tcPr>
          <w:p w14:paraId="0454C240" w14:textId="77777777" w:rsidR="007F1251" w:rsidRPr="005F5601" w:rsidRDefault="007F1251" w:rsidP="007B5E6E">
            <w:r>
              <w:t xml:space="preserve">  </w:t>
            </w:r>
            <w:r w:rsidRPr="005F5601">
              <w:t>Self-indulgent</w:t>
            </w:r>
          </w:p>
        </w:tc>
        <w:tc>
          <w:tcPr>
            <w:tcW w:w="855" w:type="dxa"/>
            <w:vAlign w:val="center"/>
            <w:hideMark/>
          </w:tcPr>
          <w:p w14:paraId="42ACC2B4" w14:textId="77777777" w:rsidR="007F1251" w:rsidRPr="005F5601" w:rsidRDefault="007F1251" w:rsidP="007B5E6E">
            <w:r w:rsidRPr="005F5601">
              <w:t>0.16</w:t>
            </w:r>
          </w:p>
        </w:tc>
        <w:tc>
          <w:tcPr>
            <w:tcW w:w="855" w:type="dxa"/>
            <w:hideMark/>
          </w:tcPr>
          <w:p w14:paraId="78B648BB" w14:textId="77777777" w:rsidR="007F1251" w:rsidRPr="005F5601" w:rsidRDefault="007F1251" w:rsidP="007B5E6E">
            <w:r w:rsidRPr="00162F01">
              <w:t>---</w:t>
            </w:r>
          </w:p>
        </w:tc>
        <w:tc>
          <w:tcPr>
            <w:tcW w:w="855" w:type="dxa"/>
          </w:tcPr>
          <w:p w14:paraId="041129DE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217FEDE9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6C673F8C" w14:textId="77777777" w:rsidTr="00EE51ED">
        <w:tc>
          <w:tcPr>
            <w:tcW w:w="2880" w:type="dxa"/>
            <w:vAlign w:val="center"/>
            <w:hideMark/>
          </w:tcPr>
          <w:p w14:paraId="21F67282" w14:textId="77777777" w:rsidR="007F1251" w:rsidRPr="005F5601" w:rsidRDefault="007F1251" w:rsidP="007B5E6E">
            <w:r>
              <w:t xml:space="preserve">  </w:t>
            </w:r>
            <w:r w:rsidRPr="005F5601">
              <w:t>Care</w:t>
            </w:r>
          </w:p>
        </w:tc>
        <w:tc>
          <w:tcPr>
            <w:tcW w:w="855" w:type="dxa"/>
            <w:vAlign w:val="center"/>
            <w:hideMark/>
          </w:tcPr>
          <w:p w14:paraId="0693BAA6" w14:textId="77777777" w:rsidR="007F1251" w:rsidRPr="005F5601" w:rsidRDefault="007F1251" w:rsidP="007B5E6E">
            <w:r w:rsidRPr="005F5601">
              <w:t>0.14</w:t>
            </w:r>
          </w:p>
        </w:tc>
        <w:tc>
          <w:tcPr>
            <w:tcW w:w="855" w:type="dxa"/>
            <w:hideMark/>
          </w:tcPr>
          <w:p w14:paraId="6C6C287A" w14:textId="77777777" w:rsidR="007F1251" w:rsidRPr="005F5601" w:rsidRDefault="007F1251" w:rsidP="007B5E6E">
            <w:r w:rsidRPr="00162F01">
              <w:t>---</w:t>
            </w:r>
          </w:p>
        </w:tc>
        <w:tc>
          <w:tcPr>
            <w:tcW w:w="855" w:type="dxa"/>
          </w:tcPr>
          <w:p w14:paraId="0C59B6AD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68C1C31E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7A9F5988" w14:textId="77777777" w:rsidTr="00EE51ED">
        <w:tc>
          <w:tcPr>
            <w:tcW w:w="2880" w:type="dxa"/>
            <w:vAlign w:val="center"/>
            <w:hideMark/>
          </w:tcPr>
          <w:p w14:paraId="4FFDBC0B" w14:textId="77777777" w:rsidR="007F1251" w:rsidRPr="005F5601" w:rsidRDefault="007F1251" w:rsidP="007B5E6E">
            <w:r>
              <w:t xml:space="preserve">  </w:t>
            </w:r>
            <w:r w:rsidRPr="005F5601">
              <w:t>Fairness</w:t>
            </w:r>
          </w:p>
        </w:tc>
        <w:tc>
          <w:tcPr>
            <w:tcW w:w="855" w:type="dxa"/>
            <w:vAlign w:val="center"/>
            <w:hideMark/>
          </w:tcPr>
          <w:p w14:paraId="5423D846" w14:textId="77777777" w:rsidR="007F1251" w:rsidRPr="005F5601" w:rsidRDefault="007F1251" w:rsidP="007B5E6E">
            <w:r w:rsidRPr="005F5601">
              <w:t>0.14</w:t>
            </w:r>
          </w:p>
        </w:tc>
        <w:tc>
          <w:tcPr>
            <w:tcW w:w="855" w:type="dxa"/>
            <w:hideMark/>
          </w:tcPr>
          <w:p w14:paraId="7E2CCCF1" w14:textId="77777777" w:rsidR="007F1251" w:rsidRPr="005F5601" w:rsidRDefault="007F1251" w:rsidP="007B5E6E">
            <w:r w:rsidRPr="00162F01">
              <w:t>---</w:t>
            </w:r>
          </w:p>
        </w:tc>
        <w:tc>
          <w:tcPr>
            <w:tcW w:w="855" w:type="dxa"/>
          </w:tcPr>
          <w:p w14:paraId="17BF3FC0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1EFD6884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17DA42ED" w14:textId="77777777" w:rsidTr="00EE51ED">
        <w:tc>
          <w:tcPr>
            <w:tcW w:w="2880" w:type="dxa"/>
            <w:vAlign w:val="center"/>
            <w:hideMark/>
          </w:tcPr>
          <w:p w14:paraId="4E3A9E7B" w14:textId="77777777" w:rsidR="007F1251" w:rsidRPr="005F5601" w:rsidRDefault="007F1251" w:rsidP="007B5E6E">
            <w:r>
              <w:t xml:space="preserve">  </w:t>
            </w:r>
            <w:r w:rsidRPr="005F5601">
              <w:t>Loyalty</w:t>
            </w:r>
          </w:p>
        </w:tc>
        <w:tc>
          <w:tcPr>
            <w:tcW w:w="855" w:type="dxa"/>
            <w:vAlign w:val="center"/>
            <w:hideMark/>
          </w:tcPr>
          <w:p w14:paraId="39DEBA10" w14:textId="77777777" w:rsidR="007F1251" w:rsidRPr="005F5601" w:rsidRDefault="007F1251" w:rsidP="007B5E6E">
            <w:r w:rsidRPr="005F5601">
              <w:t>0.13</w:t>
            </w:r>
          </w:p>
        </w:tc>
        <w:tc>
          <w:tcPr>
            <w:tcW w:w="855" w:type="dxa"/>
            <w:hideMark/>
          </w:tcPr>
          <w:p w14:paraId="3094C870" w14:textId="77777777" w:rsidR="007F1251" w:rsidRPr="005F5601" w:rsidRDefault="007F1251" w:rsidP="007B5E6E">
            <w:r w:rsidRPr="00162F01">
              <w:t>---</w:t>
            </w:r>
          </w:p>
        </w:tc>
        <w:tc>
          <w:tcPr>
            <w:tcW w:w="855" w:type="dxa"/>
          </w:tcPr>
          <w:p w14:paraId="56DA353F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0C399372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77159CBE" w14:textId="77777777" w:rsidTr="00EE51ED">
        <w:tc>
          <w:tcPr>
            <w:tcW w:w="2880" w:type="dxa"/>
            <w:vAlign w:val="center"/>
            <w:hideMark/>
          </w:tcPr>
          <w:p w14:paraId="2B462EA7" w14:textId="77777777" w:rsidR="007F1251" w:rsidRPr="005F5601" w:rsidRDefault="007F1251" w:rsidP="007B5E6E">
            <w:r>
              <w:t xml:space="preserve">  </w:t>
            </w:r>
            <w:r w:rsidRPr="005F5601">
              <w:t>Authority</w:t>
            </w:r>
          </w:p>
        </w:tc>
        <w:tc>
          <w:tcPr>
            <w:tcW w:w="855" w:type="dxa"/>
            <w:vAlign w:val="center"/>
            <w:hideMark/>
          </w:tcPr>
          <w:p w14:paraId="3E788B1E" w14:textId="77777777" w:rsidR="007F1251" w:rsidRPr="005F5601" w:rsidRDefault="007F1251" w:rsidP="007B5E6E">
            <w:r w:rsidRPr="005F5601">
              <w:t>0.14</w:t>
            </w:r>
          </w:p>
        </w:tc>
        <w:tc>
          <w:tcPr>
            <w:tcW w:w="855" w:type="dxa"/>
            <w:vAlign w:val="center"/>
            <w:hideMark/>
          </w:tcPr>
          <w:p w14:paraId="317DDE8F" w14:textId="77777777" w:rsidR="007F1251" w:rsidRPr="005F5601" w:rsidRDefault="007F1251" w:rsidP="007B5E6E">
            <w:r>
              <w:t>---</w:t>
            </w:r>
          </w:p>
        </w:tc>
        <w:tc>
          <w:tcPr>
            <w:tcW w:w="855" w:type="dxa"/>
          </w:tcPr>
          <w:p w14:paraId="44CFD390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73F41D51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233D8149" w14:textId="77777777" w:rsidTr="00EE51ED">
        <w:tc>
          <w:tcPr>
            <w:tcW w:w="2880" w:type="dxa"/>
            <w:vAlign w:val="center"/>
            <w:hideMark/>
          </w:tcPr>
          <w:p w14:paraId="132B09A8" w14:textId="77777777" w:rsidR="007F1251" w:rsidRPr="005F5601" w:rsidRDefault="007F1251" w:rsidP="007B5E6E">
            <w:r>
              <w:t xml:space="preserve">  </w:t>
            </w:r>
            <w:r w:rsidRPr="005F5601">
              <w:t>Sanctity</w:t>
            </w:r>
          </w:p>
        </w:tc>
        <w:tc>
          <w:tcPr>
            <w:tcW w:w="855" w:type="dxa"/>
            <w:vAlign w:val="center"/>
            <w:hideMark/>
          </w:tcPr>
          <w:p w14:paraId="751E2368" w14:textId="77777777" w:rsidR="007F1251" w:rsidRPr="005F5601" w:rsidRDefault="007F1251" w:rsidP="007B5E6E">
            <w:r w:rsidRPr="005F5601">
              <w:t>0.15</w:t>
            </w:r>
          </w:p>
        </w:tc>
        <w:tc>
          <w:tcPr>
            <w:tcW w:w="855" w:type="dxa"/>
            <w:vAlign w:val="center"/>
            <w:hideMark/>
          </w:tcPr>
          <w:p w14:paraId="20414186" w14:textId="77777777" w:rsidR="007F1251" w:rsidRPr="005F5601" w:rsidRDefault="007F1251" w:rsidP="007B5E6E">
            <w:r>
              <w:t>---</w:t>
            </w:r>
          </w:p>
        </w:tc>
        <w:tc>
          <w:tcPr>
            <w:tcW w:w="855" w:type="dxa"/>
          </w:tcPr>
          <w:p w14:paraId="027B6529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52E48134" w14:textId="77777777" w:rsidR="007F1251" w:rsidRPr="005F5601" w:rsidRDefault="007F1251" w:rsidP="007B5E6E">
            <w:r>
              <w:t>1</w:t>
            </w:r>
          </w:p>
        </w:tc>
      </w:tr>
      <w:tr w:rsidR="007F1251" w:rsidRPr="005F5601" w14:paraId="70895EDB" w14:textId="77777777" w:rsidTr="00EE51ED">
        <w:tc>
          <w:tcPr>
            <w:tcW w:w="2880" w:type="dxa"/>
            <w:vAlign w:val="center"/>
            <w:hideMark/>
          </w:tcPr>
          <w:p w14:paraId="09958C63" w14:textId="77777777" w:rsidR="007F1251" w:rsidRPr="005F5601" w:rsidRDefault="007F1251" w:rsidP="007B5E6E">
            <w:r w:rsidRPr="005F5601">
              <w:t>Competence</w:t>
            </w:r>
          </w:p>
        </w:tc>
        <w:tc>
          <w:tcPr>
            <w:tcW w:w="855" w:type="dxa"/>
            <w:vAlign w:val="center"/>
            <w:hideMark/>
          </w:tcPr>
          <w:p w14:paraId="493774A7" w14:textId="77777777" w:rsidR="007F1251" w:rsidRPr="005F5601" w:rsidRDefault="007F1251" w:rsidP="007B5E6E">
            <w:r w:rsidRPr="005F5601">
              <w:t>6.44</w:t>
            </w:r>
          </w:p>
        </w:tc>
        <w:tc>
          <w:tcPr>
            <w:tcW w:w="855" w:type="dxa"/>
            <w:vAlign w:val="center"/>
            <w:hideMark/>
          </w:tcPr>
          <w:p w14:paraId="6F82F778" w14:textId="77777777" w:rsidR="007F1251" w:rsidRPr="005F5601" w:rsidRDefault="007F1251" w:rsidP="007B5E6E">
            <w:r w:rsidRPr="005F5601">
              <w:t>1.84</w:t>
            </w:r>
          </w:p>
        </w:tc>
        <w:tc>
          <w:tcPr>
            <w:tcW w:w="855" w:type="dxa"/>
          </w:tcPr>
          <w:p w14:paraId="0E5C9768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112917F9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181694CD" w14:textId="77777777" w:rsidTr="00EE51ED">
        <w:tc>
          <w:tcPr>
            <w:tcW w:w="2880" w:type="dxa"/>
            <w:vAlign w:val="center"/>
            <w:hideMark/>
          </w:tcPr>
          <w:p w14:paraId="6108E8A0" w14:textId="77777777" w:rsidR="007F1251" w:rsidRPr="005F5601" w:rsidRDefault="007F1251" w:rsidP="007B5E6E">
            <w:r w:rsidRPr="005F5601">
              <w:t>Autonomy: not obligated</w:t>
            </w:r>
          </w:p>
        </w:tc>
        <w:tc>
          <w:tcPr>
            <w:tcW w:w="855" w:type="dxa"/>
            <w:vAlign w:val="center"/>
            <w:hideMark/>
          </w:tcPr>
          <w:p w14:paraId="2DD11FB6" w14:textId="77777777" w:rsidR="007F1251" w:rsidRPr="005F5601" w:rsidRDefault="007F1251" w:rsidP="007B5E6E">
            <w:r w:rsidRPr="005F5601">
              <w:t>4.29</w:t>
            </w:r>
          </w:p>
        </w:tc>
        <w:tc>
          <w:tcPr>
            <w:tcW w:w="855" w:type="dxa"/>
            <w:vAlign w:val="center"/>
            <w:hideMark/>
          </w:tcPr>
          <w:p w14:paraId="4ABA5DF0" w14:textId="77777777" w:rsidR="007F1251" w:rsidRPr="005F5601" w:rsidRDefault="007F1251" w:rsidP="007B5E6E">
            <w:r w:rsidRPr="005F5601">
              <w:t>2.84</w:t>
            </w:r>
          </w:p>
        </w:tc>
        <w:tc>
          <w:tcPr>
            <w:tcW w:w="855" w:type="dxa"/>
          </w:tcPr>
          <w:p w14:paraId="6AB28B57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5E986990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552F6E3C" w14:textId="77777777" w:rsidTr="00EE51ED">
        <w:tc>
          <w:tcPr>
            <w:tcW w:w="2880" w:type="dxa"/>
            <w:vAlign w:val="center"/>
            <w:hideMark/>
          </w:tcPr>
          <w:p w14:paraId="35574DFF" w14:textId="77777777" w:rsidR="007F1251" w:rsidRPr="005F5601" w:rsidRDefault="007F1251" w:rsidP="007B5E6E">
            <w:r w:rsidRPr="005F5601">
              <w:t>Autonomy</w:t>
            </w:r>
            <w:r>
              <w:t>:</w:t>
            </w:r>
            <w:r w:rsidRPr="005F5601">
              <w:t xml:space="preserve"> want</w:t>
            </w:r>
          </w:p>
        </w:tc>
        <w:tc>
          <w:tcPr>
            <w:tcW w:w="855" w:type="dxa"/>
            <w:vAlign w:val="center"/>
            <w:hideMark/>
          </w:tcPr>
          <w:p w14:paraId="7157FB16" w14:textId="77777777" w:rsidR="007F1251" w:rsidRPr="005F5601" w:rsidRDefault="007F1251" w:rsidP="007B5E6E">
            <w:r w:rsidRPr="005F5601">
              <w:t>6.27</w:t>
            </w:r>
          </w:p>
        </w:tc>
        <w:tc>
          <w:tcPr>
            <w:tcW w:w="855" w:type="dxa"/>
            <w:vAlign w:val="center"/>
            <w:hideMark/>
          </w:tcPr>
          <w:p w14:paraId="574877D2" w14:textId="77777777" w:rsidR="007F1251" w:rsidRPr="005F5601" w:rsidRDefault="007F1251" w:rsidP="007B5E6E">
            <w:r w:rsidRPr="005F5601">
              <w:t>1.98</w:t>
            </w:r>
          </w:p>
        </w:tc>
        <w:tc>
          <w:tcPr>
            <w:tcW w:w="855" w:type="dxa"/>
          </w:tcPr>
          <w:p w14:paraId="1229A4CF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62A453CB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0B65064C" w14:textId="77777777" w:rsidTr="00EE51ED">
        <w:tc>
          <w:tcPr>
            <w:tcW w:w="2880" w:type="dxa"/>
            <w:vAlign w:val="center"/>
            <w:hideMark/>
          </w:tcPr>
          <w:p w14:paraId="17A4C552" w14:textId="77777777" w:rsidR="007F1251" w:rsidRPr="005F5601" w:rsidRDefault="007F1251" w:rsidP="007B5E6E">
            <w:r w:rsidRPr="005F5601">
              <w:t>Relatedness</w:t>
            </w:r>
          </w:p>
        </w:tc>
        <w:tc>
          <w:tcPr>
            <w:tcW w:w="855" w:type="dxa"/>
            <w:vAlign w:val="center"/>
            <w:hideMark/>
          </w:tcPr>
          <w:p w14:paraId="2732A63E" w14:textId="77777777" w:rsidR="007F1251" w:rsidRPr="005F5601" w:rsidRDefault="007F1251" w:rsidP="007B5E6E">
            <w:r w:rsidRPr="005F5601">
              <w:t>3.55</w:t>
            </w:r>
          </w:p>
        </w:tc>
        <w:tc>
          <w:tcPr>
            <w:tcW w:w="855" w:type="dxa"/>
            <w:vAlign w:val="center"/>
            <w:hideMark/>
          </w:tcPr>
          <w:p w14:paraId="5D206EFD" w14:textId="77777777" w:rsidR="007F1251" w:rsidRPr="005F5601" w:rsidRDefault="007F1251" w:rsidP="007B5E6E">
            <w:r w:rsidRPr="005F5601">
              <w:t>2.69</w:t>
            </w:r>
          </w:p>
        </w:tc>
        <w:tc>
          <w:tcPr>
            <w:tcW w:w="855" w:type="dxa"/>
          </w:tcPr>
          <w:p w14:paraId="404ED147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2ABF63D1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01F972B2" w14:textId="77777777" w:rsidTr="00EE51ED">
        <w:tc>
          <w:tcPr>
            <w:tcW w:w="2880" w:type="dxa"/>
            <w:vAlign w:val="center"/>
            <w:hideMark/>
          </w:tcPr>
          <w:p w14:paraId="3DAF3C05" w14:textId="77777777" w:rsidR="007F1251" w:rsidRPr="005F5601" w:rsidRDefault="007F1251" w:rsidP="007B5E6E">
            <w:r w:rsidRPr="005F5601">
              <w:t>Moral self-appraisal</w:t>
            </w:r>
          </w:p>
        </w:tc>
        <w:tc>
          <w:tcPr>
            <w:tcW w:w="855" w:type="dxa"/>
            <w:vAlign w:val="center"/>
            <w:hideMark/>
          </w:tcPr>
          <w:p w14:paraId="069E5E51" w14:textId="77777777" w:rsidR="007F1251" w:rsidRPr="005F5601" w:rsidRDefault="007F1251" w:rsidP="007B5E6E">
            <w:r w:rsidRPr="005F5601">
              <w:t>5.7</w:t>
            </w:r>
            <w:r>
              <w:t>0</w:t>
            </w:r>
          </w:p>
        </w:tc>
        <w:tc>
          <w:tcPr>
            <w:tcW w:w="855" w:type="dxa"/>
            <w:vAlign w:val="center"/>
            <w:hideMark/>
          </w:tcPr>
          <w:p w14:paraId="0494FC62" w14:textId="77777777" w:rsidR="007F1251" w:rsidRPr="005F5601" w:rsidRDefault="007F1251" w:rsidP="007B5E6E">
            <w:r w:rsidRPr="005F5601">
              <w:t>1.99</w:t>
            </w:r>
          </w:p>
        </w:tc>
        <w:tc>
          <w:tcPr>
            <w:tcW w:w="855" w:type="dxa"/>
          </w:tcPr>
          <w:p w14:paraId="62A2DC7E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1CF1C403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54B59064" w14:textId="77777777" w:rsidTr="00EE51ED">
        <w:tc>
          <w:tcPr>
            <w:tcW w:w="2880" w:type="dxa"/>
            <w:vAlign w:val="center"/>
            <w:hideMark/>
          </w:tcPr>
          <w:p w14:paraId="59B1D4B4" w14:textId="77777777" w:rsidR="007F1251" w:rsidRPr="005F5601" w:rsidRDefault="007F1251" w:rsidP="007B5E6E">
            <w:r w:rsidRPr="005F5601">
              <w:t>Positive affect</w:t>
            </w:r>
          </w:p>
        </w:tc>
        <w:tc>
          <w:tcPr>
            <w:tcW w:w="855" w:type="dxa"/>
            <w:vAlign w:val="center"/>
            <w:hideMark/>
          </w:tcPr>
          <w:p w14:paraId="1639E685" w14:textId="77777777" w:rsidR="007F1251" w:rsidRPr="005F5601" w:rsidRDefault="007F1251" w:rsidP="007B5E6E">
            <w:r w:rsidRPr="005F5601">
              <w:t>4.19</w:t>
            </w:r>
          </w:p>
        </w:tc>
        <w:tc>
          <w:tcPr>
            <w:tcW w:w="855" w:type="dxa"/>
            <w:vAlign w:val="center"/>
            <w:hideMark/>
          </w:tcPr>
          <w:p w14:paraId="464D40BA" w14:textId="77777777" w:rsidR="007F1251" w:rsidRPr="005F5601" w:rsidRDefault="007F1251" w:rsidP="007B5E6E">
            <w:r w:rsidRPr="005F5601">
              <w:t>1.99</w:t>
            </w:r>
          </w:p>
        </w:tc>
        <w:tc>
          <w:tcPr>
            <w:tcW w:w="855" w:type="dxa"/>
          </w:tcPr>
          <w:p w14:paraId="1CB8F331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7E566D8C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27FF3C0E" w14:textId="77777777" w:rsidTr="00EE51ED">
        <w:tc>
          <w:tcPr>
            <w:tcW w:w="2880" w:type="dxa"/>
            <w:vAlign w:val="center"/>
            <w:hideMark/>
          </w:tcPr>
          <w:p w14:paraId="547121F8" w14:textId="77777777" w:rsidR="007F1251" w:rsidRPr="005F5601" w:rsidRDefault="007F1251" w:rsidP="007B5E6E">
            <w:r w:rsidRPr="005F5601">
              <w:t>Positive affect (pre-study)</w:t>
            </w:r>
          </w:p>
        </w:tc>
        <w:tc>
          <w:tcPr>
            <w:tcW w:w="855" w:type="dxa"/>
            <w:vAlign w:val="center"/>
            <w:hideMark/>
          </w:tcPr>
          <w:p w14:paraId="1331188A" w14:textId="77777777" w:rsidR="007F1251" w:rsidRPr="005F5601" w:rsidRDefault="007F1251" w:rsidP="007B5E6E">
            <w:r w:rsidRPr="005F5601">
              <w:t>3.9</w:t>
            </w:r>
            <w:r>
              <w:t>0</w:t>
            </w:r>
          </w:p>
        </w:tc>
        <w:tc>
          <w:tcPr>
            <w:tcW w:w="855" w:type="dxa"/>
            <w:vAlign w:val="center"/>
            <w:hideMark/>
          </w:tcPr>
          <w:p w14:paraId="5D8719C2" w14:textId="77777777" w:rsidR="007F1251" w:rsidRPr="005F5601" w:rsidRDefault="007F1251" w:rsidP="007B5E6E">
            <w:r w:rsidRPr="005F5601">
              <w:t>1.87</w:t>
            </w:r>
          </w:p>
        </w:tc>
        <w:tc>
          <w:tcPr>
            <w:tcW w:w="855" w:type="dxa"/>
          </w:tcPr>
          <w:p w14:paraId="22F40716" w14:textId="77777777" w:rsidR="007F1251" w:rsidRPr="005F5601" w:rsidRDefault="007F1251" w:rsidP="007B5E6E">
            <w:r>
              <w:t>0</w:t>
            </w:r>
          </w:p>
        </w:tc>
        <w:tc>
          <w:tcPr>
            <w:tcW w:w="855" w:type="dxa"/>
          </w:tcPr>
          <w:p w14:paraId="06C0A825" w14:textId="77777777" w:rsidR="007F1251" w:rsidRPr="005F5601" w:rsidRDefault="007F1251" w:rsidP="007B5E6E">
            <w:r>
              <w:t>8</w:t>
            </w:r>
          </w:p>
        </w:tc>
      </w:tr>
      <w:tr w:rsidR="007F1251" w:rsidRPr="005F5601" w14:paraId="62B60ECC" w14:textId="77777777" w:rsidTr="00EE51ED">
        <w:tc>
          <w:tcPr>
            <w:tcW w:w="2880" w:type="dxa"/>
            <w:vAlign w:val="center"/>
            <w:hideMark/>
          </w:tcPr>
          <w:p w14:paraId="05AFA9CD" w14:textId="77777777" w:rsidR="007F1251" w:rsidRPr="005F5601" w:rsidRDefault="007F1251" w:rsidP="007B5E6E">
            <w:proofErr w:type="spellStart"/>
            <w:proofErr w:type="gramStart"/>
            <w:r w:rsidRPr="005F5601">
              <w:t>MFQ:Care</w:t>
            </w:r>
            <w:proofErr w:type="spellEnd"/>
            <w:proofErr w:type="gramEnd"/>
          </w:p>
        </w:tc>
        <w:tc>
          <w:tcPr>
            <w:tcW w:w="855" w:type="dxa"/>
            <w:vAlign w:val="center"/>
            <w:hideMark/>
          </w:tcPr>
          <w:p w14:paraId="3F11C03D" w14:textId="77777777" w:rsidR="007F1251" w:rsidRPr="005F5601" w:rsidRDefault="007F1251" w:rsidP="007B5E6E">
            <w:r w:rsidRPr="005F5601">
              <w:t>4.62</w:t>
            </w:r>
          </w:p>
        </w:tc>
        <w:tc>
          <w:tcPr>
            <w:tcW w:w="855" w:type="dxa"/>
            <w:vAlign w:val="center"/>
            <w:hideMark/>
          </w:tcPr>
          <w:p w14:paraId="2708C8CA" w14:textId="77777777" w:rsidR="007F1251" w:rsidRPr="005F5601" w:rsidRDefault="007F1251" w:rsidP="007B5E6E">
            <w:r w:rsidRPr="005F5601">
              <w:t>0.86</w:t>
            </w:r>
          </w:p>
        </w:tc>
        <w:tc>
          <w:tcPr>
            <w:tcW w:w="855" w:type="dxa"/>
          </w:tcPr>
          <w:p w14:paraId="170BC50D" w14:textId="77777777" w:rsidR="007F1251" w:rsidRPr="005F5601" w:rsidRDefault="007F1251" w:rsidP="007B5E6E">
            <w:r>
              <w:t>1</w:t>
            </w:r>
          </w:p>
        </w:tc>
        <w:tc>
          <w:tcPr>
            <w:tcW w:w="855" w:type="dxa"/>
          </w:tcPr>
          <w:p w14:paraId="39934B21" w14:textId="77777777" w:rsidR="007F1251" w:rsidRPr="005F5601" w:rsidRDefault="007F1251" w:rsidP="007B5E6E">
            <w:r>
              <w:t>6</w:t>
            </w:r>
          </w:p>
        </w:tc>
      </w:tr>
      <w:tr w:rsidR="007F1251" w:rsidRPr="005F5601" w14:paraId="4A6EBF9D" w14:textId="77777777" w:rsidTr="00EE51ED">
        <w:tc>
          <w:tcPr>
            <w:tcW w:w="2880" w:type="dxa"/>
            <w:vAlign w:val="center"/>
            <w:hideMark/>
          </w:tcPr>
          <w:p w14:paraId="7D6291D4" w14:textId="77777777" w:rsidR="007F1251" w:rsidRPr="005F5601" w:rsidRDefault="007F1251" w:rsidP="007B5E6E">
            <w:proofErr w:type="spellStart"/>
            <w:proofErr w:type="gramStart"/>
            <w:r w:rsidRPr="005F5601">
              <w:t>MFQ:Fairness</w:t>
            </w:r>
            <w:proofErr w:type="spellEnd"/>
            <w:proofErr w:type="gramEnd"/>
          </w:p>
        </w:tc>
        <w:tc>
          <w:tcPr>
            <w:tcW w:w="855" w:type="dxa"/>
            <w:vAlign w:val="center"/>
            <w:hideMark/>
          </w:tcPr>
          <w:p w14:paraId="49817D88" w14:textId="77777777" w:rsidR="007F1251" w:rsidRPr="005F5601" w:rsidRDefault="007F1251" w:rsidP="007B5E6E">
            <w:r w:rsidRPr="005F5601">
              <w:t>4.57</w:t>
            </w:r>
          </w:p>
        </w:tc>
        <w:tc>
          <w:tcPr>
            <w:tcW w:w="855" w:type="dxa"/>
            <w:vAlign w:val="center"/>
            <w:hideMark/>
          </w:tcPr>
          <w:p w14:paraId="07B9ACA4" w14:textId="77777777" w:rsidR="007F1251" w:rsidRPr="005F5601" w:rsidRDefault="007F1251" w:rsidP="007B5E6E">
            <w:r w:rsidRPr="005F5601">
              <w:t>0.8</w:t>
            </w:r>
            <w:r>
              <w:t>0</w:t>
            </w:r>
          </w:p>
        </w:tc>
        <w:tc>
          <w:tcPr>
            <w:tcW w:w="855" w:type="dxa"/>
          </w:tcPr>
          <w:p w14:paraId="7920C812" w14:textId="77777777" w:rsidR="007F1251" w:rsidRPr="005F5601" w:rsidRDefault="007F1251" w:rsidP="007B5E6E">
            <w:r>
              <w:t>1</w:t>
            </w:r>
          </w:p>
        </w:tc>
        <w:tc>
          <w:tcPr>
            <w:tcW w:w="855" w:type="dxa"/>
          </w:tcPr>
          <w:p w14:paraId="79A85917" w14:textId="77777777" w:rsidR="007F1251" w:rsidRPr="005F5601" w:rsidRDefault="007F1251" w:rsidP="007B5E6E">
            <w:r>
              <w:t>6</w:t>
            </w:r>
          </w:p>
        </w:tc>
      </w:tr>
      <w:tr w:rsidR="007F1251" w:rsidRPr="005F5601" w14:paraId="65E267BE" w14:textId="77777777" w:rsidTr="00EE51ED">
        <w:tc>
          <w:tcPr>
            <w:tcW w:w="2880" w:type="dxa"/>
            <w:vAlign w:val="center"/>
            <w:hideMark/>
          </w:tcPr>
          <w:p w14:paraId="15B9D868" w14:textId="77777777" w:rsidR="007F1251" w:rsidRPr="005F5601" w:rsidRDefault="007F1251" w:rsidP="007B5E6E">
            <w:proofErr w:type="spellStart"/>
            <w:proofErr w:type="gramStart"/>
            <w:r w:rsidRPr="005F5601">
              <w:t>MFQ:Loyalty</w:t>
            </w:r>
            <w:proofErr w:type="spellEnd"/>
            <w:proofErr w:type="gramEnd"/>
          </w:p>
        </w:tc>
        <w:tc>
          <w:tcPr>
            <w:tcW w:w="855" w:type="dxa"/>
            <w:vAlign w:val="center"/>
            <w:hideMark/>
          </w:tcPr>
          <w:p w14:paraId="15AFD69D" w14:textId="77777777" w:rsidR="007F1251" w:rsidRPr="005F5601" w:rsidRDefault="007F1251" w:rsidP="007B5E6E">
            <w:r w:rsidRPr="005F5601">
              <w:t>3.33</w:t>
            </w:r>
          </w:p>
        </w:tc>
        <w:tc>
          <w:tcPr>
            <w:tcW w:w="855" w:type="dxa"/>
            <w:vAlign w:val="center"/>
            <w:hideMark/>
          </w:tcPr>
          <w:p w14:paraId="15C90DCB" w14:textId="77777777" w:rsidR="007F1251" w:rsidRPr="005F5601" w:rsidRDefault="007F1251" w:rsidP="007B5E6E">
            <w:r w:rsidRPr="005F5601">
              <w:t>1.02</w:t>
            </w:r>
          </w:p>
        </w:tc>
        <w:tc>
          <w:tcPr>
            <w:tcW w:w="855" w:type="dxa"/>
          </w:tcPr>
          <w:p w14:paraId="5D22E688" w14:textId="77777777" w:rsidR="007F1251" w:rsidRPr="005F5601" w:rsidRDefault="007F1251" w:rsidP="007B5E6E">
            <w:r>
              <w:t>1</w:t>
            </w:r>
          </w:p>
        </w:tc>
        <w:tc>
          <w:tcPr>
            <w:tcW w:w="855" w:type="dxa"/>
          </w:tcPr>
          <w:p w14:paraId="1EF2DBAE" w14:textId="77777777" w:rsidR="007F1251" w:rsidRPr="005F5601" w:rsidRDefault="007F1251" w:rsidP="007B5E6E">
            <w:r>
              <w:t>6</w:t>
            </w:r>
          </w:p>
        </w:tc>
      </w:tr>
      <w:tr w:rsidR="007F1251" w:rsidRPr="005F5601" w14:paraId="27854BA9" w14:textId="77777777" w:rsidTr="00EE51ED">
        <w:tc>
          <w:tcPr>
            <w:tcW w:w="2880" w:type="dxa"/>
            <w:vAlign w:val="center"/>
            <w:hideMark/>
          </w:tcPr>
          <w:p w14:paraId="39B2D371" w14:textId="77777777" w:rsidR="007F1251" w:rsidRPr="005F5601" w:rsidRDefault="007F1251" w:rsidP="007B5E6E">
            <w:proofErr w:type="spellStart"/>
            <w:proofErr w:type="gramStart"/>
            <w:r w:rsidRPr="005F5601">
              <w:t>MFQ:Authority</w:t>
            </w:r>
            <w:proofErr w:type="spellEnd"/>
            <w:proofErr w:type="gramEnd"/>
          </w:p>
        </w:tc>
        <w:tc>
          <w:tcPr>
            <w:tcW w:w="855" w:type="dxa"/>
            <w:vAlign w:val="center"/>
            <w:hideMark/>
          </w:tcPr>
          <w:p w14:paraId="1C6673B7" w14:textId="77777777" w:rsidR="007F1251" w:rsidRPr="005F5601" w:rsidRDefault="007F1251" w:rsidP="007B5E6E">
            <w:r w:rsidRPr="005F5601">
              <w:t>3.65</w:t>
            </w:r>
          </w:p>
        </w:tc>
        <w:tc>
          <w:tcPr>
            <w:tcW w:w="855" w:type="dxa"/>
            <w:vAlign w:val="center"/>
            <w:hideMark/>
          </w:tcPr>
          <w:p w14:paraId="2171E8E8" w14:textId="77777777" w:rsidR="007F1251" w:rsidRPr="005F5601" w:rsidRDefault="007F1251" w:rsidP="007B5E6E">
            <w:r w:rsidRPr="005F5601">
              <w:t>1</w:t>
            </w:r>
            <w:r>
              <w:t>.00</w:t>
            </w:r>
          </w:p>
        </w:tc>
        <w:tc>
          <w:tcPr>
            <w:tcW w:w="855" w:type="dxa"/>
          </w:tcPr>
          <w:p w14:paraId="2A00D351" w14:textId="77777777" w:rsidR="007F1251" w:rsidRPr="005F5601" w:rsidRDefault="007F1251" w:rsidP="007B5E6E">
            <w:r>
              <w:t>1</w:t>
            </w:r>
          </w:p>
        </w:tc>
        <w:tc>
          <w:tcPr>
            <w:tcW w:w="855" w:type="dxa"/>
          </w:tcPr>
          <w:p w14:paraId="7CB78564" w14:textId="77777777" w:rsidR="007F1251" w:rsidRPr="005F5601" w:rsidRDefault="007F1251" w:rsidP="007B5E6E">
            <w:r>
              <w:t>6</w:t>
            </w:r>
          </w:p>
        </w:tc>
      </w:tr>
      <w:tr w:rsidR="007F1251" w:rsidRPr="005F5601" w14:paraId="0A43DC7B" w14:textId="77777777" w:rsidTr="00EE51ED">
        <w:tc>
          <w:tcPr>
            <w:tcW w:w="2880" w:type="dxa"/>
            <w:tcBorders>
              <w:bottom w:val="single" w:sz="4" w:space="0" w:color="auto"/>
            </w:tcBorders>
            <w:vAlign w:val="center"/>
            <w:hideMark/>
          </w:tcPr>
          <w:p w14:paraId="3FB44F76" w14:textId="77777777" w:rsidR="007F1251" w:rsidRPr="005F5601" w:rsidRDefault="007F1251" w:rsidP="007B5E6E">
            <w:proofErr w:type="spellStart"/>
            <w:proofErr w:type="gramStart"/>
            <w:r w:rsidRPr="005F5601">
              <w:t>MFQ:Sanctity</w:t>
            </w:r>
            <w:proofErr w:type="spellEnd"/>
            <w:proofErr w:type="gramEnd"/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14:paraId="03593D22" w14:textId="77777777" w:rsidR="007F1251" w:rsidRPr="005F5601" w:rsidRDefault="007F1251" w:rsidP="007B5E6E">
            <w:r w:rsidRPr="005F5601">
              <w:t>3.3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14:paraId="118AFDF9" w14:textId="77777777" w:rsidR="007F1251" w:rsidRPr="005F5601" w:rsidRDefault="007F1251" w:rsidP="007B5E6E">
            <w:r w:rsidRPr="005F5601">
              <w:t>1.3</w:t>
            </w:r>
            <w:r>
              <w:t>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C3DEAEA" w14:textId="77777777" w:rsidR="007F1251" w:rsidRPr="005F5601" w:rsidRDefault="007F1251" w:rsidP="007B5E6E">
            <w: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E69C1FE" w14:textId="77777777" w:rsidR="007F1251" w:rsidRPr="005F5601" w:rsidRDefault="007F1251" w:rsidP="007B5E6E">
            <w:r>
              <w:t>6</w:t>
            </w:r>
          </w:p>
        </w:tc>
      </w:tr>
    </w:tbl>
    <w:p w14:paraId="686E1ECB" w14:textId="77777777" w:rsidR="007F1251" w:rsidRDefault="007F1251" w:rsidP="007B5E6E"/>
    <w:p w14:paraId="63A02FDB" w14:textId="77777777" w:rsidR="007F1251" w:rsidRDefault="007F1251" w:rsidP="007B5E6E"/>
    <w:p w14:paraId="1358C3CC" w14:textId="77777777" w:rsidR="007F1251" w:rsidRDefault="007F1251" w:rsidP="007B5E6E"/>
    <w:p w14:paraId="4F5C176A" w14:textId="77777777" w:rsidR="007F1251" w:rsidRPr="00D6096B" w:rsidRDefault="007F1251" w:rsidP="007B5E6E">
      <w:pPr>
        <w:sectPr w:rsidR="007F1251" w:rsidRPr="00D6096B" w:rsidSect="00F06E9B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FB2117" w14:textId="77777777" w:rsidR="007F1251" w:rsidRDefault="007F1251" w:rsidP="007B5E6E">
      <w:pPr>
        <w:rPr>
          <w:b/>
          <w:bCs/>
        </w:rPr>
      </w:pPr>
      <w:r>
        <w:rPr>
          <w:b/>
          <w:bCs/>
        </w:rPr>
        <w:lastRenderedPageBreak/>
        <w:t xml:space="preserve">Table S4.2 </w:t>
      </w:r>
      <w:r w:rsidRPr="00B73CAA">
        <w:rPr>
          <w:b/>
          <w:bCs/>
          <w:sz w:val="22"/>
          <w:szCs w:val="22"/>
        </w:rPr>
        <w:t>Descriptive statistics of key study variables, by experimental condition.</w:t>
      </w:r>
      <w:r>
        <w:rPr>
          <w:b/>
          <w:bCs/>
        </w:rPr>
        <w:t xml:space="preserve"> </w:t>
      </w:r>
    </w:p>
    <w:p w14:paraId="2F313231" w14:textId="77777777" w:rsidR="007F1251" w:rsidRDefault="007F1251" w:rsidP="007B5E6E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681"/>
        <w:gridCol w:w="681"/>
        <w:gridCol w:w="682"/>
        <w:gridCol w:w="681"/>
        <w:gridCol w:w="682"/>
        <w:gridCol w:w="681"/>
        <w:gridCol w:w="682"/>
        <w:gridCol w:w="681"/>
        <w:gridCol w:w="681"/>
        <w:gridCol w:w="682"/>
        <w:gridCol w:w="681"/>
        <w:gridCol w:w="682"/>
        <w:gridCol w:w="681"/>
        <w:gridCol w:w="682"/>
      </w:tblGrid>
      <w:tr w:rsidR="007F1251" w:rsidRPr="00ED52DC" w14:paraId="2C00DC58" w14:textId="77777777" w:rsidTr="00EE51ED">
        <w:trPr>
          <w:tblHeader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0D5F5C8B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F2B3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48B53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lf-indulgent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E83C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r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3404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rness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5ECA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yalty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81CFD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ity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D2D3" w14:textId="77777777" w:rsidR="007F1251" w:rsidRPr="00ED52DC" w:rsidRDefault="007F1251" w:rsidP="007B5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nctity</w:t>
            </w:r>
          </w:p>
        </w:tc>
      </w:tr>
      <w:tr w:rsidR="007F1251" w:rsidRPr="00ED52DC" w14:paraId="63A85A64" w14:textId="77777777" w:rsidTr="00EE51ED">
        <w:trPr>
          <w:tblHeader/>
        </w:trPr>
        <w:tc>
          <w:tcPr>
            <w:tcW w:w="2695" w:type="dxa"/>
            <w:tcBorders>
              <w:bottom w:val="single" w:sz="4" w:space="0" w:color="auto"/>
            </w:tcBorders>
            <w:vAlign w:val="center"/>
            <w:hideMark/>
          </w:tcPr>
          <w:p w14:paraId="3811E0D4" w14:textId="77777777" w:rsidR="007F1251" w:rsidRPr="00ED52DC" w:rsidRDefault="007F1251" w:rsidP="007B5E6E">
            <w:pPr>
              <w:rPr>
                <w:b/>
                <w:bCs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AFC16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58E03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607DF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8B65F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95BD6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50E36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F15EA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8AC37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39DB7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61FE3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24054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FAA079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EB0026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Mean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8280" w14:textId="77777777" w:rsidR="007F1251" w:rsidRPr="00ED52DC" w:rsidRDefault="007F1251" w:rsidP="007B5E6E">
            <w:pPr>
              <w:rPr>
                <w:b/>
                <w:bCs/>
              </w:rPr>
            </w:pPr>
            <w:r w:rsidRPr="00ED52DC">
              <w:rPr>
                <w:b/>
                <w:bCs/>
              </w:rPr>
              <w:t>S.D.</w:t>
            </w:r>
          </w:p>
        </w:tc>
      </w:tr>
      <w:tr w:rsidR="007F1251" w:rsidRPr="00ED52DC" w14:paraId="10A3BEA7" w14:textId="77777777" w:rsidTr="00EE51ED">
        <w:tc>
          <w:tcPr>
            <w:tcW w:w="2695" w:type="dxa"/>
            <w:tcBorders>
              <w:top w:val="single" w:sz="4" w:space="0" w:color="auto"/>
            </w:tcBorders>
            <w:vAlign w:val="center"/>
            <w:hideMark/>
          </w:tcPr>
          <w:p w14:paraId="4CA08BC3" w14:textId="77777777" w:rsidR="007F1251" w:rsidRPr="00ED52DC" w:rsidRDefault="007F1251" w:rsidP="007B5E6E">
            <w:r w:rsidRPr="00ED52DC">
              <w:t>Positive affect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461EA516" w14:textId="77777777" w:rsidR="007F1251" w:rsidRPr="00ED52DC" w:rsidRDefault="007F1251" w:rsidP="007B5E6E">
            <w:r w:rsidRPr="00ED52DC">
              <w:t>3.8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0B01064" w14:textId="77777777" w:rsidR="007F1251" w:rsidRPr="00ED52DC" w:rsidRDefault="007F1251" w:rsidP="007B5E6E">
            <w:r w:rsidRPr="00ED52DC">
              <w:t>2.0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  <w:hideMark/>
          </w:tcPr>
          <w:p w14:paraId="1D71862D" w14:textId="77777777" w:rsidR="007F1251" w:rsidRPr="00ED52DC" w:rsidRDefault="007F1251" w:rsidP="007B5E6E">
            <w:r w:rsidRPr="00ED52DC">
              <w:t>4.2</w:t>
            </w:r>
            <w:r>
              <w:t>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7352884" w14:textId="77777777" w:rsidR="007F1251" w:rsidRPr="00ED52DC" w:rsidRDefault="007F1251" w:rsidP="007B5E6E">
            <w:r w:rsidRPr="00ED52DC">
              <w:t>1.9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  <w:hideMark/>
          </w:tcPr>
          <w:p w14:paraId="3D602453" w14:textId="77777777" w:rsidR="007F1251" w:rsidRPr="00ED52DC" w:rsidRDefault="007F1251" w:rsidP="007B5E6E">
            <w:r w:rsidRPr="00ED52DC">
              <w:t>3.5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C5E4BDC" w14:textId="77777777" w:rsidR="007F1251" w:rsidRPr="00ED52DC" w:rsidRDefault="007F1251" w:rsidP="007B5E6E">
            <w:r w:rsidRPr="00ED52DC">
              <w:t>1.9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  <w:hideMark/>
          </w:tcPr>
          <w:p w14:paraId="38910A3E" w14:textId="77777777" w:rsidR="007F1251" w:rsidRPr="00ED52DC" w:rsidRDefault="007F1251" w:rsidP="007B5E6E">
            <w:r w:rsidRPr="00ED52DC">
              <w:t>3.52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F42C5C4" w14:textId="77777777" w:rsidR="007F1251" w:rsidRPr="00ED52DC" w:rsidRDefault="007F1251" w:rsidP="007B5E6E">
            <w:r w:rsidRPr="00ED52DC">
              <w:t>1.8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FA9B07E" w14:textId="77777777" w:rsidR="007F1251" w:rsidRPr="00ED52DC" w:rsidRDefault="007F1251" w:rsidP="007B5E6E">
            <w:r w:rsidRPr="00ED52DC">
              <w:t>4.52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  <w:hideMark/>
          </w:tcPr>
          <w:p w14:paraId="1BE4A5C5" w14:textId="77777777" w:rsidR="007F1251" w:rsidRPr="00ED52DC" w:rsidRDefault="007F1251" w:rsidP="007B5E6E">
            <w:r w:rsidRPr="00ED52DC">
              <w:t>2.0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2DB841CC" w14:textId="77777777" w:rsidR="007F1251" w:rsidRPr="00ED52DC" w:rsidRDefault="007F1251" w:rsidP="007B5E6E">
            <w:r w:rsidRPr="00ED52DC">
              <w:t>4.8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  <w:hideMark/>
          </w:tcPr>
          <w:p w14:paraId="10C0F0AD" w14:textId="77777777" w:rsidR="007F1251" w:rsidRPr="00ED52DC" w:rsidRDefault="007F1251" w:rsidP="007B5E6E">
            <w:r w:rsidRPr="00ED52DC">
              <w:t>1.8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54DDCDDA" w14:textId="77777777" w:rsidR="007F1251" w:rsidRPr="00ED52DC" w:rsidRDefault="007F1251" w:rsidP="007B5E6E">
            <w:r w:rsidRPr="00ED52DC">
              <w:t>4.83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5C2EF617" w14:textId="77777777" w:rsidR="007F1251" w:rsidRPr="00ED52DC" w:rsidRDefault="007F1251" w:rsidP="007B5E6E">
            <w:r w:rsidRPr="00ED52DC">
              <w:t>1.91</w:t>
            </w:r>
          </w:p>
        </w:tc>
      </w:tr>
      <w:tr w:rsidR="007F1251" w:rsidRPr="00ED52DC" w14:paraId="24BCBAF1" w14:textId="77777777" w:rsidTr="00EE51ED">
        <w:tc>
          <w:tcPr>
            <w:tcW w:w="2695" w:type="dxa"/>
            <w:vAlign w:val="center"/>
            <w:hideMark/>
          </w:tcPr>
          <w:p w14:paraId="74D5CE87" w14:textId="77777777" w:rsidR="007F1251" w:rsidRPr="00ED52DC" w:rsidRDefault="007F1251" w:rsidP="007B5E6E">
            <w:r w:rsidRPr="00ED52DC">
              <w:t>Positive affect (pre-study)</w:t>
            </w:r>
          </w:p>
        </w:tc>
        <w:tc>
          <w:tcPr>
            <w:tcW w:w="681" w:type="dxa"/>
            <w:vAlign w:val="center"/>
            <w:hideMark/>
          </w:tcPr>
          <w:p w14:paraId="49610448" w14:textId="77777777" w:rsidR="007F1251" w:rsidRPr="00ED52DC" w:rsidRDefault="007F1251" w:rsidP="007B5E6E">
            <w:r w:rsidRPr="00ED52DC">
              <w:t>3.81</w:t>
            </w:r>
          </w:p>
        </w:tc>
        <w:tc>
          <w:tcPr>
            <w:tcW w:w="681" w:type="dxa"/>
            <w:vAlign w:val="center"/>
            <w:hideMark/>
          </w:tcPr>
          <w:p w14:paraId="29EE2615" w14:textId="77777777" w:rsidR="007F1251" w:rsidRPr="00ED52DC" w:rsidRDefault="007F1251" w:rsidP="007B5E6E">
            <w:r w:rsidRPr="00ED52DC">
              <w:t>1.89</w:t>
            </w:r>
          </w:p>
        </w:tc>
        <w:tc>
          <w:tcPr>
            <w:tcW w:w="682" w:type="dxa"/>
            <w:vAlign w:val="center"/>
            <w:hideMark/>
          </w:tcPr>
          <w:p w14:paraId="3037CAFF" w14:textId="77777777" w:rsidR="007F1251" w:rsidRPr="00ED52DC" w:rsidRDefault="007F1251" w:rsidP="007B5E6E">
            <w:r w:rsidRPr="00ED52DC">
              <w:t>3.81</w:t>
            </w:r>
          </w:p>
        </w:tc>
        <w:tc>
          <w:tcPr>
            <w:tcW w:w="681" w:type="dxa"/>
            <w:vAlign w:val="center"/>
            <w:hideMark/>
          </w:tcPr>
          <w:p w14:paraId="67736A88" w14:textId="77777777" w:rsidR="007F1251" w:rsidRPr="00ED52DC" w:rsidRDefault="007F1251" w:rsidP="007B5E6E">
            <w:r w:rsidRPr="00ED52DC">
              <w:t>1.9</w:t>
            </w:r>
            <w:r>
              <w:t>0</w:t>
            </w:r>
          </w:p>
        </w:tc>
        <w:tc>
          <w:tcPr>
            <w:tcW w:w="682" w:type="dxa"/>
            <w:vAlign w:val="center"/>
            <w:hideMark/>
          </w:tcPr>
          <w:p w14:paraId="51CAD1B3" w14:textId="77777777" w:rsidR="007F1251" w:rsidRPr="00ED52DC" w:rsidRDefault="007F1251" w:rsidP="007B5E6E">
            <w:r w:rsidRPr="00ED52DC">
              <w:t>3.25</w:t>
            </w:r>
          </w:p>
        </w:tc>
        <w:tc>
          <w:tcPr>
            <w:tcW w:w="681" w:type="dxa"/>
            <w:vAlign w:val="center"/>
            <w:hideMark/>
          </w:tcPr>
          <w:p w14:paraId="6CDBA840" w14:textId="77777777" w:rsidR="007F1251" w:rsidRPr="00ED52DC" w:rsidRDefault="007F1251" w:rsidP="007B5E6E">
            <w:r w:rsidRPr="00ED52DC">
              <w:t>1.72</w:t>
            </w:r>
          </w:p>
        </w:tc>
        <w:tc>
          <w:tcPr>
            <w:tcW w:w="682" w:type="dxa"/>
            <w:vAlign w:val="center"/>
            <w:hideMark/>
          </w:tcPr>
          <w:p w14:paraId="41D2927D" w14:textId="77777777" w:rsidR="007F1251" w:rsidRPr="00ED52DC" w:rsidRDefault="007F1251" w:rsidP="007B5E6E">
            <w:r w:rsidRPr="00ED52DC">
              <w:t>3.27</w:t>
            </w:r>
          </w:p>
        </w:tc>
        <w:tc>
          <w:tcPr>
            <w:tcW w:w="681" w:type="dxa"/>
            <w:vAlign w:val="center"/>
            <w:hideMark/>
          </w:tcPr>
          <w:p w14:paraId="464AAD56" w14:textId="77777777" w:rsidR="007F1251" w:rsidRPr="00ED52DC" w:rsidRDefault="007F1251" w:rsidP="007B5E6E">
            <w:r w:rsidRPr="00ED52DC">
              <w:t>1.6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39E8939C" w14:textId="77777777" w:rsidR="007F1251" w:rsidRPr="00ED52DC" w:rsidRDefault="007F1251" w:rsidP="007B5E6E">
            <w:r w:rsidRPr="00ED52DC">
              <w:t>4.15</w:t>
            </w:r>
          </w:p>
        </w:tc>
        <w:tc>
          <w:tcPr>
            <w:tcW w:w="682" w:type="dxa"/>
            <w:vAlign w:val="center"/>
            <w:hideMark/>
          </w:tcPr>
          <w:p w14:paraId="2A739992" w14:textId="77777777" w:rsidR="007F1251" w:rsidRPr="00ED52DC" w:rsidRDefault="007F1251" w:rsidP="007B5E6E">
            <w:r w:rsidRPr="00ED52DC">
              <w:t>1.96</w:t>
            </w:r>
          </w:p>
        </w:tc>
        <w:tc>
          <w:tcPr>
            <w:tcW w:w="681" w:type="dxa"/>
            <w:vAlign w:val="center"/>
            <w:hideMark/>
          </w:tcPr>
          <w:p w14:paraId="2FD73DF9" w14:textId="77777777" w:rsidR="007F1251" w:rsidRPr="00ED52DC" w:rsidRDefault="007F1251" w:rsidP="007B5E6E">
            <w:r w:rsidRPr="00ED52DC">
              <w:t>4.63</w:t>
            </w:r>
          </w:p>
        </w:tc>
        <w:tc>
          <w:tcPr>
            <w:tcW w:w="682" w:type="dxa"/>
            <w:vAlign w:val="center"/>
            <w:hideMark/>
          </w:tcPr>
          <w:p w14:paraId="6F713B51" w14:textId="77777777" w:rsidR="007F1251" w:rsidRPr="00ED52DC" w:rsidRDefault="007F1251" w:rsidP="007B5E6E">
            <w:r w:rsidRPr="00ED52DC">
              <w:t>1.8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65FD85AA" w14:textId="77777777" w:rsidR="007F1251" w:rsidRPr="00ED52DC" w:rsidRDefault="007F1251" w:rsidP="007B5E6E">
            <w:r w:rsidRPr="00ED52DC">
              <w:t>4.38</w:t>
            </w:r>
          </w:p>
        </w:tc>
        <w:tc>
          <w:tcPr>
            <w:tcW w:w="682" w:type="dxa"/>
            <w:vAlign w:val="center"/>
          </w:tcPr>
          <w:p w14:paraId="49FDB2AF" w14:textId="77777777" w:rsidR="007F1251" w:rsidRPr="00ED52DC" w:rsidRDefault="007F1251" w:rsidP="007B5E6E">
            <w:r w:rsidRPr="00ED52DC">
              <w:t>1.75</w:t>
            </w:r>
          </w:p>
        </w:tc>
      </w:tr>
      <w:tr w:rsidR="007F1251" w:rsidRPr="00ED52DC" w14:paraId="76099376" w14:textId="77777777" w:rsidTr="00EE51ED">
        <w:tc>
          <w:tcPr>
            <w:tcW w:w="2695" w:type="dxa"/>
            <w:vAlign w:val="center"/>
            <w:hideMark/>
          </w:tcPr>
          <w:p w14:paraId="775C8172" w14:textId="77777777" w:rsidR="007F1251" w:rsidRPr="00ED52DC" w:rsidRDefault="007F1251" w:rsidP="007B5E6E">
            <w:r w:rsidRPr="00ED52DC">
              <w:t>Moral self-appraisal</w:t>
            </w:r>
          </w:p>
        </w:tc>
        <w:tc>
          <w:tcPr>
            <w:tcW w:w="681" w:type="dxa"/>
            <w:vAlign w:val="center"/>
            <w:hideMark/>
          </w:tcPr>
          <w:p w14:paraId="32DEE0B6" w14:textId="77777777" w:rsidR="007F1251" w:rsidRPr="00ED52DC" w:rsidRDefault="007F1251" w:rsidP="007B5E6E">
            <w:r w:rsidRPr="00ED52DC">
              <w:t>5.21</w:t>
            </w:r>
          </w:p>
        </w:tc>
        <w:tc>
          <w:tcPr>
            <w:tcW w:w="681" w:type="dxa"/>
            <w:vAlign w:val="center"/>
            <w:hideMark/>
          </w:tcPr>
          <w:p w14:paraId="2B5F67FB" w14:textId="77777777" w:rsidR="007F1251" w:rsidRPr="00ED52DC" w:rsidRDefault="007F1251" w:rsidP="007B5E6E">
            <w:r w:rsidRPr="00ED52DC">
              <w:t>2.02</w:t>
            </w:r>
          </w:p>
        </w:tc>
        <w:tc>
          <w:tcPr>
            <w:tcW w:w="682" w:type="dxa"/>
            <w:vAlign w:val="center"/>
            <w:hideMark/>
          </w:tcPr>
          <w:p w14:paraId="0624D510" w14:textId="77777777" w:rsidR="007F1251" w:rsidRPr="00ED52DC" w:rsidRDefault="007F1251" w:rsidP="007B5E6E">
            <w:r w:rsidRPr="00ED52DC">
              <w:t>4.8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4E0E8839" w14:textId="77777777" w:rsidR="007F1251" w:rsidRPr="00ED52DC" w:rsidRDefault="007F1251" w:rsidP="007B5E6E">
            <w:r w:rsidRPr="00ED52DC">
              <w:t>2.2</w:t>
            </w:r>
            <w:r>
              <w:t>0</w:t>
            </w:r>
          </w:p>
        </w:tc>
        <w:tc>
          <w:tcPr>
            <w:tcW w:w="682" w:type="dxa"/>
            <w:vAlign w:val="center"/>
            <w:hideMark/>
          </w:tcPr>
          <w:p w14:paraId="1E8CE281" w14:textId="77777777" w:rsidR="007F1251" w:rsidRPr="00ED52DC" w:rsidRDefault="007F1251" w:rsidP="007B5E6E">
            <w:r w:rsidRPr="00ED52DC">
              <w:t>5.68</w:t>
            </w:r>
          </w:p>
        </w:tc>
        <w:tc>
          <w:tcPr>
            <w:tcW w:w="681" w:type="dxa"/>
            <w:vAlign w:val="center"/>
            <w:hideMark/>
          </w:tcPr>
          <w:p w14:paraId="1DDA22A4" w14:textId="77777777" w:rsidR="007F1251" w:rsidRPr="00ED52DC" w:rsidRDefault="007F1251" w:rsidP="007B5E6E">
            <w:r w:rsidRPr="00ED52DC">
              <w:t>1.99</w:t>
            </w:r>
          </w:p>
        </w:tc>
        <w:tc>
          <w:tcPr>
            <w:tcW w:w="682" w:type="dxa"/>
            <w:vAlign w:val="center"/>
            <w:hideMark/>
          </w:tcPr>
          <w:p w14:paraId="546FB4C2" w14:textId="77777777" w:rsidR="007F1251" w:rsidRPr="00ED52DC" w:rsidRDefault="007F1251" w:rsidP="007B5E6E">
            <w:r w:rsidRPr="00ED52DC">
              <w:t>5.74</w:t>
            </w:r>
          </w:p>
        </w:tc>
        <w:tc>
          <w:tcPr>
            <w:tcW w:w="681" w:type="dxa"/>
            <w:vAlign w:val="center"/>
            <w:hideMark/>
          </w:tcPr>
          <w:p w14:paraId="5C7665BE" w14:textId="77777777" w:rsidR="007F1251" w:rsidRPr="00ED52DC" w:rsidRDefault="007F1251" w:rsidP="007B5E6E">
            <w:r w:rsidRPr="00ED52DC">
              <w:t>1.95</w:t>
            </w:r>
          </w:p>
        </w:tc>
        <w:tc>
          <w:tcPr>
            <w:tcW w:w="681" w:type="dxa"/>
            <w:vAlign w:val="center"/>
            <w:hideMark/>
          </w:tcPr>
          <w:p w14:paraId="452A201C" w14:textId="77777777" w:rsidR="007F1251" w:rsidRPr="00ED52DC" w:rsidRDefault="007F1251" w:rsidP="007B5E6E">
            <w:r w:rsidRPr="00ED52DC">
              <w:t>6.25</w:t>
            </w:r>
          </w:p>
        </w:tc>
        <w:tc>
          <w:tcPr>
            <w:tcW w:w="682" w:type="dxa"/>
            <w:vAlign w:val="center"/>
            <w:hideMark/>
          </w:tcPr>
          <w:p w14:paraId="7C1EB633" w14:textId="77777777" w:rsidR="007F1251" w:rsidRPr="00ED52DC" w:rsidRDefault="007F1251" w:rsidP="007B5E6E">
            <w:r w:rsidRPr="00ED52DC">
              <w:t>1.7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4140AF2C" w14:textId="77777777" w:rsidR="007F1251" w:rsidRPr="00ED52DC" w:rsidRDefault="007F1251" w:rsidP="007B5E6E">
            <w:r w:rsidRPr="00ED52DC">
              <w:t>6.34</w:t>
            </w:r>
          </w:p>
        </w:tc>
        <w:tc>
          <w:tcPr>
            <w:tcW w:w="682" w:type="dxa"/>
            <w:vAlign w:val="center"/>
            <w:hideMark/>
          </w:tcPr>
          <w:p w14:paraId="698D1382" w14:textId="77777777" w:rsidR="007F1251" w:rsidRPr="00ED52DC" w:rsidRDefault="007F1251" w:rsidP="007B5E6E">
            <w:r w:rsidRPr="00ED52DC">
              <w:t>1.6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64324AF9" w14:textId="77777777" w:rsidR="007F1251" w:rsidRPr="00ED52DC" w:rsidRDefault="007F1251" w:rsidP="007B5E6E">
            <w:r w:rsidRPr="00ED52DC">
              <w:t>5.89</w:t>
            </w:r>
          </w:p>
        </w:tc>
        <w:tc>
          <w:tcPr>
            <w:tcW w:w="682" w:type="dxa"/>
            <w:vAlign w:val="center"/>
          </w:tcPr>
          <w:p w14:paraId="7873301C" w14:textId="77777777" w:rsidR="007F1251" w:rsidRPr="00ED52DC" w:rsidRDefault="007F1251" w:rsidP="007B5E6E">
            <w:r w:rsidRPr="00ED52DC">
              <w:t>1.84</w:t>
            </w:r>
          </w:p>
        </w:tc>
      </w:tr>
      <w:tr w:rsidR="007F1251" w:rsidRPr="00ED52DC" w14:paraId="590AB954" w14:textId="77777777" w:rsidTr="00EE51ED">
        <w:tc>
          <w:tcPr>
            <w:tcW w:w="2695" w:type="dxa"/>
            <w:vAlign w:val="center"/>
            <w:hideMark/>
          </w:tcPr>
          <w:p w14:paraId="686B0848" w14:textId="77777777" w:rsidR="007F1251" w:rsidRPr="00ED52DC" w:rsidRDefault="007F1251" w:rsidP="007B5E6E">
            <w:r w:rsidRPr="00ED52DC">
              <w:t>Autonomy: not obligated</w:t>
            </w:r>
          </w:p>
        </w:tc>
        <w:tc>
          <w:tcPr>
            <w:tcW w:w="681" w:type="dxa"/>
            <w:vAlign w:val="center"/>
            <w:hideMark/>
          </w:tcPr>
          <w:p w14:paraId="6D299A14" w14:textId="77777777" w:rsidR="007F1251" w:rsidRPr="00ED52DC" w:rsidRDefault="007F1251" w:rsidP="007B5E6E">
            <w:r w:rsidRPr="00ED52DC">
              <w:t>3.84</w:t>
            </w:r>
          </w:p>
        </w:tc>
        <w:tc>
          <w:tcPr>
            <w:tcW w:w="681" w:type="dxa"/>
            <w:vAlign w:val="center"/>
            <w:hideMark/>
          </w:tcPr>
          <w:p w14:paraId="7008EEFE" w14:textId="77777777" w:rsidR="007F1251" w:rsidRPr="00ED52DC" w:rsidRDefault="007F1251" w:rsidP="007B5E6E">
            <w:r w:rsidRPr="00ED52DC">
              <w:t>2.74</w:t>
            </w:r>
          </w:p>
        </w:tc>
        <w:tc>
          <w:tcPr>
            <w:tcW w:w="682" w:type="dxa"/>
            <w:vAlign w:val="center"/>
            <w:hideMark/>
          </w:tcPr>
          <w:p w14:paraId="21C57EAF" w14:textId="77777777" w:rsidR="007F1251" w:rsidRPr="00ED52DC" w:rsidRDefault="007F1251" w:rsidP="007B5E6E">
            <w:r w:rsidRPr="00ED52DC">
              <w:t>6.02</w:t>
            </w:r>
          </w:p>
        </w:tc>
        <w:tc>
          <w:tcPr>
            <w:tcW w:w="681" w:type="dxa"/>
            <w:vAlign w:val="center"/>
            <w:hideMark/>
          </w:tcPr>
          <w:p w14:paraId="3099D585" w14:textId="77777777" w:rsidR="007F1251" w:rsidRPr="00ED52DC" w:rsidRDefault="007F1251" w:rsidP="007B5E6E">
            <w:r w:rsidRPr="00ED52DC">
              <w:t>2.4</w:t>
            </w:r>
            <w:r>
              <w:t>0</w:t>
            </w:r>
          </w:p>
        </w:tc>
        <w:tc>
          <w:tcPr>
            <w:tcW w:w="682" w:type="dxa"/>
            <w:vAlign w:val="center"/>
            <w:hideMark/>
          </w:tcPr>
          <w:p w14:paraId="18A10FE8" w14:textId="77777777" w:rsidR="007F1251" w:rsidRPr="00ED52DC" w:rsidRDefault="007F1251" w:rsidP="007B5E6E">
            <w:r w:rsidRPr="00ED52DC">
              <w:t>4.38</w:t>
            </w:r>
          </w:p>
        </w:tc>
        <w:tc>
          <w:tcPr>
            <w:tcW w:w="681" w:type="dxa"/>
            <w:vAlign w:val="center"/>
            <w:hideMark/>
          </w:tcPr>
          <w:p w14:paraId="75EC00C8" w14:textId="77777777" w:rsidR="007F1251" w:rsidRPr="00ED52DC" w:rsidRDefault="007F1251" w:rsidP="007B5E6E">
            <w:r w:rsidRPr="00ED52DC">
              <w:t>2.78</w:t>
            </w:r>
          </w:p>
        </w:tc>
        <w:tc>
          <w:tcPr>
            <w:tcW w:w="682" w:type="dxa"/>
            <w:vAlign w:val="center"/>
            <w:hideMark/>
          </w:tcPr>
          <w:p w14:paraId="79E70020" w14:textId="77777777" w:rsidR="007F1251" w:rsidRPr="00ED52DC" w:rsidRDefault="007F1251" w:rsidP="007B5E6E">
            <w:r w:rsidRPr="00ED52DC">
              <w:t>3.7</w:t>
            </w:r>
          </w:p>
        </w:tc>
        <w:tc>
          <w:tcPr>
            <w:tcW w:w="681" w:type="dxa"/>
            <w:vAlign w:val="center"/>
            <w:hideMark/>
          </w:tcPr>
          <w:p w14:paraId="2DFCB50D" w14:textId="77777777" w:rsidR="007F1251" w:rsidRPr="00ED52DC" w:rsidRDefault="007F1251" w:rsidP="007B5E6E">
            <w:r w:rsidRPr="00ED52DC">
              <w:t>2.81</w:t>
            </w:r>
          </w:p>
        </w:tc>
        <w:tc>
          <w:tcPr>
            <w:tcW w:w="681" w:type="dxa"/>
            <w:vAlign w:val="center"/>
            <w:hideMark/>
          </w:tcPr>
          <w:p w14:paraId="52BA7D14" w14:textId="77777777" w:rsidR="007F1251" w:rsidRPr="00ED52DC" w:rsidRDefault="007F1251" w:rsidP="007B5E6E">
            <w:r w:rsidRPr="00ED52DC">
              <w:t>3.5</w:t>
            </w:r>
          </w:p>
        </w:tc>
        <w:tc>
          <w:tcPr>
            <w:tcW w:w="682" w:type="dxa"/>
            <w:vAlign w:val="center"/>
            <w:hideMark/>
          </w:tcPr>
          <w:p w14:paraId="575D3B6F" w14:textId="77777777" w:rsidR="007F1251" w:rsidRPr="00ED52DC" w:rsidRDefault="007F1251" w:rsidP="007B5E6E">
            <w:r w:rsidRPr="00ED52DC">
              <w:t>2.8</w:t>
            </w:r>
            <w:r>
              <w:t>0</w:t>
            </w:r>
          </w:p>
        </w:tc>
        <w:tc>
          <w:tcPr>
            <w:tcW w:w="681" w:type="dxa"/>
            <w:vAlign w:val="center"/>
            <w:hideMark/>
          </w:tcPr>
          <w:p w14:paraId="2EBE02FE" w14:textId="77777777" w:rsidR="007F1251" w:rsidRPr="00ED52DC" w:rsidRDefault="007F1251" w:rsidP="007B5E6E">
            <w:r w:rsidRPr="00ED52DC">
              <w:t>3.38</w:t>
            </w:r>
          </w:p>
        </w:tc>
        <w:tc>
          <w:tcPr>
            <w:tcW w:w="682" w:type="dxa"/>
            <w:vAlign w:val="center"/>
            <w:hideMark/>
          </w:tcPr>
          <w:p w14:paraId="4A8592CE" w14:textId="77777777" w:rsidR="007F1251" w:rsidRPr="00ED52DC" w:rsidRDefault="007F1251" w:rsidP="007B5E6E">
            <w:r w:rsidRPr="00ED52DC">
              <w:t>2.77</w:t>
            </w:r>
          </w:p>
        </w:tc>
        <w:tc>
          <w:tcPr>
            <w:tcW w:w="681" w:type="dxa"/>
            <w:vAlign w:val="center"/>
            <w:hideMark/>
          </w:tcPr>
          <w:p w14:paraId="015DBC16" w14:textId="77777777" w:rsidR="007F1251" w:rsidRPr="00ED52DC" w:rsidRDefault="007F1251" w:rsidP="007B5E6E">
            <w:r w:rsidRPr="00ED52DC">
              <w:t>4.87</w:t>
            </w:r>
          </w:p>
        </w:tc>
        <w:tc>
          <w:tcPr>
            <w:tcW w:w="682" w:type="dxa"/>
            <w:vAlign w:val="center"/>
          </w:tcPr>
          <w:p w14:paraId="040543E7" w14:textId="77777777" w:rsidR="007F1251" w:rsidRPr="00ED52DC" w:rsidRDefault="007F1251" w:rsidP="007B5E6E">
            <w:r w:rsidRPr="00ED52DC">
              <w:t>2.64</w:t>
            </w:r>
          </w:p>
        </w:tc>
      </w:tr>
      <w:tr w:rsidR="007F1251" w:rsidRPr="00ED52DC" w14:paraId="53CBB425" w14:textId="77777777" w:rsidTr="00EE51ED">
        <w:tc>
          <w:tcPr>
            <w:tcW w:w="2695" w:type="dxa"/>
            <w:vAlign w:val="center"/>
            <w:hideMark/>
          </w:tcPr>
          <w:p w14:paraId="0B74AAA3" w14:textId="77777777" w:rsidR="007F1251" w:rsidRPr="00ED52DC" w:rsidRDefault="007F1251" w:rsidP="007B5E6E">
            <w:r w:rsidRPr="00ED52DC">
              <w:t>Autonomy</w:t>
            </w:r>
            <w:r>
              <w:t>:</w:t>
            </w:r>
            <w:r w:rsidRPr="00ED52DC">
              <w:t xml:space="preserve"> want</w:t>
            </w:r>
          </w:p>
        </w:tc>
        <w:tc>
          <w:tcPr>
            <w:tcW w:w="681" w:type="dxa"/>
            <w:vAlign w:val="center"/>
            <w:hideMark/>
          </w:tcPr>
          <w:p w14:paraId="15C2DEA6" w14:textId="77777777" w:rsidR="007F1251" w:rsidRPr="00ED52DC" w:rsidRDefault="007F1251" w:rsidP="007B5E6E">
            <w:r w:rsidRPr="00ED52DC">
              <w:t>6.07</w:t>
            </w:r>
          </w:p>
        </w:tc>
        <w:tc>
          <w:tcPr>
            <w:tcW w:w="681" w:type="dxa"/>
            <w:vAlign w:val="center"/>
            <w:hideMark/>
          </w:tcPr>
          <w:p w14:paraId="6FE438F4" w14:textId="77777777" w:rsidR="007F1251" w:rsidRPr="00ED52DC" w:rsidRDefault="007F1251" w:rsidP="007B5E6E">
            <w:r w:rsidRPr="00ED52DC">
              <w:t>2.08</w:t>
            </w:r>
          </w:p>
        </w:tc>
        <w:tc>
          <w:tcPr>
            <w:tcW w:w="682" w:type="dxa"/>
            <w:vAlign w:val="center"/>
            <w:hideMark/>
          </w:tcPr>
          <w:p w14:paraId="2169E0C1" w14:textId="77777777" w:rsidR="007F1251" w:rsidRPr="00ED52DC" w:rsidRDefault="007F1251" w:rsidP="007B5E6E">
            <w:r w:rsidRPr="00ED52DC">
              <w:t>6.75</w:t>
            </w:r>
          </w:p>
        </w:tc>
        <w:tc>
          <w:tcPr>
            <w:tcW w:w="681" w:type="dxa"/>
            <w:vAlign w:val="center"/>
            <w:hideMark/>
          </w:tcPr>
          <w:p w14:paraId="75E0062E" w14:textId="77777777" w:rsidR="007F1251" w:rsidRPr="00ED52DC" w:rsidRDefault="007F1251" w:rsidP="007B5E6E">
            <w:r w:rsidRPr="00ED52DC">
              <w:t>1.57</w:t>
            </w:r>
          </w:p>
        </w:tc>
        <w:tc>
          <w:tcPr>
            <w:tcW w:w="682" w:type="dxa"/>
            <w:vAlign w:val="center"/>
            <w:hideMark/>
          </w:tcPr>
          <w:p w14:paraId="2E5A0A26" w14:textId="77777777" w:rsidR="007F1251" w:rsidRPr="00ED52DC" w:rsidRDefault="007F1251" w:rsidP="007B5E6E">
            <w:r w:rsidRPr="00ED52DC">
              <w:t>6.25</w:t>
            </w:r>
          </w:p>
        </w:tc>
        <w:tc>
          <w:tcPr>
            <w:tcW w:w="681" w:type="dxa"/>
            <w:vAlign w:val="center"/>
            <w:hideMark/>
          </w:tcPr>
          <w:p w14:paraId="4F441BF6" w14:textId="77777777" w:rsidR="007F1251" w:rsidRPr="00ED52DC" w:rsidRDefault="007F1251" w:rsidP="007B5E6E">
            <w:r w:rsidRPr="00ED52DC">
              <w:t>2.02</w:t>
            </w:r>
          </w:p>
        </w:tc>
        <w:tc>
          <w:tcPr>
            <w:tcW w:w="682" w:type="dxa"/>
            <w:vAlign w:val="center"/>
            <w:hideMark/>
          </w:tcPr>
          <w:p w14:paraId="02F18323" w14:textId="77777777" w:rsidR="007F1251" w:rsidRPr="00ED52DC" w:rsidRDefault="007F1251" w:rsidP="007B5E6E">
            <w:r w:rsidRPr="00ED52DC">
              <w:t>5.95</w:t>
            </w:r>
          </w:p>
        </w:tc>
        <w:tc>
          <w:tcPr>
            <w:tcW w:w="681" w:type="dxa"/>
            <w:vAlign w:val="center"/>
            <w:hideMark/>
          </w:tcPr>
          <w:p w14:paraId="0640963B" w14:textId="77777777" w:rsidR="007F1251" w:rsidRPr="00ED52DC" w:rsidRDefault="007F1251" w:rsidP="007B5E6E">
            <w:r w:rsidRPr="00ED52DC">
              <w:t>2.33</w:t>
            </w:r>
          </w:p>
        </w:tc>
        <w:tc>
          <w:tcPr>
            <w:tcW w:w="681" w:type="dxa"/>
            <w:vAlign w:val="center"/>
            <w:hideMark/>
          </w:tcPr>
          <w:p w14:paraId="76D017F8" w14:textId="77777777" w:rsidR="007F1251" w:rsidRPr="00ED52DC" w:rsidRDefault="007F1251" w:rsidP="007B5E6E">
            <w:r w:rsidRPr="00ED52DC">
              <w:t>6.26</w:t>
            </w:r>
          </w:p>
        </w:tc>
        <w:tc>
          <w:tcPr>
            <w:tcW w:w="682" w:type="dxa"/>
            <w:vAlign w:val="center"/>
            <w:hideMark/>
          </w:tcPr>
          <w:p w14:paraId="28348151" w14:textId="77777777" w:rsidR="007F1251" w:rsidRPr="00ED52DC" w:rsidRDefault="007F1251" w:rsidP="007B5E6E">
            <w:r w:rsidRPr="00ED52DC">
              <w:t>2</w:t>
            </w:r>
            <w:r>
              <w:t>.00</w:t>
            </w:r>
          </w:p>
        </w:tc>
        <w:tc>
          <w:tcPr>
            <w:tcW w:w="681" w:type="dxa"/>
            <w:vAlign w:val="center"/>
            <w:hideMark/>
          </w:tcPr>
          <w:p w14:paraId="0151D147" w14:textId="77777777" w:rsidR="007F1251" w:rsidRPr="00ED52DC" w:rsidRDefault="007F1251" w:rsidP="007B5E6E">
            <w:r w:rsidRPr="00ED52DC">
              <w:t>6.04</w:t>
            </w:r>
          </w:p>
        </w:tc>
        <w:tc>
          <w:tcPr>
            <w:tcW w:w="682" w:type="dxa"/>
            <w:vAlign w:val="center"/>
            <w:hideMark/>
          </w:tcPr>
          <w:p w14:paraId="3AD643E5" w14:textId="77777777" w:rsidR="007F1251" w:rsidRPr="00ED52DC" w:rsidRDefault="007F1251" w:rsidP="007B5E6E">
            <w:r w:rsidRPr="00ED52DC">
              <w:t>1.99</w:t>
            </w:r>
          </w:p>
        </w:tc>
        <w:tc>
          <w:tcPr>
            <w:tcW w:w="681" w:type="dxa"/>
            <w:vAlign w:val="center"/>
            <w:hideMark/>
          </w:tcPr>
          <w:p w14:paraId="48F77D63" w14:textId="77777777" w:rsidR="007F1251" w:rsidRPr="00ED52DC" w:rsidRDefault="007F1251" w:rsidP="007B5E6E">
            <w:r w:rsidRPr="00ED52DC">
              <w:t>6.47</w:t>
            </w:r>
          </w:p>
        </w:tc>
        <w:tc>
          <w:tcPr>
            <w:tcW w:w="682" w:type="dxa"/>
            <w:vAlign w:val="center"/>
          </w:tcPr>
          <w:p w14:paraId="5992120F" w14:textId="77777777" w:rsidR="007F1251" w:rsidRPr="00ED52DC" w:rsidRDefault="007F1251" w:rsidP="007B5E6E">
            <w:r w:rsidRPr="00ED52DC">
              <w:t>1.74</w:t>
            </w:r>
          </w:p>
        </w:tc>
      </w:tr>
      <w:tr w:rsidR="007F1251" w:rsidRPr="00ED52DC" w14:paraId="07C47951" w14:textId="77777777" w:rsidTr="00EE51ED">
        <w:tc>
          <w:tcPr>
            <w:tcW w:w="2695" w:type="dxa"/>
            <w:vAlign w:val="center"/>
            <w:hideMark/>
          </w:tcPr>
          <w:p w14:paraId="48CAE275" w14:textId="77777777" w:rsidR="007F1251" w:rsidRPr="00ED52DC" w:rsidRDefault="007F1251" w:rsidP="007B5E6E">
            <w:r w:rsidRPr="00ED52DC">
              <w:t>Competence</w:t>
            </w:r>
          </w:p>
        </w:tc>
        <w:tc>
          <w:tcPr>
            <w:tcW w:w="681" w:type="dxa"/>
            <w:vAlign w:val="center"/>
            <w:hideMark/>
          </w:tcPr>
          <w:p w14:paraId="2A5E7560" w14:textId="77777777" w:rsidR="007F1251" w:rsidRPr="00ED52DC" w:rsidRDefault="007F1251" w:rsidP="007B5E6E">
            <w:r w:rsidRPr="00ED52DC">
              <w:t>6.75</w:t>
            </w:r>
          </w:p>
        </w:tc>
        <w:tc>
          <w:tcPr>
            <w:tcW w:w="681" w:type="dxa"/>
            <w:vAlign w:val="center"/>
            <w:hideMark/>
          </w:tcPr>
          <w:p w14:paraId="04C9B9AC" w14:textId="77777777" w:rsidR="007F1251" w:rsidRPr="00ED52DC" w:rsidRDefault="007F1251" w:rsidP="007B5E6E">
            <w:r w:rsidRPr="00ED52DC">
              <w:t>1.74</w:t>
            </w:r>
          </w:p>
        </w:tc>
        <w:tc>
          <w:tcPr>
            <w:tcW w:w="682" w:type="dxa"/>
            <w:vAlign w:val="center"/>
            <w:hideMark/>
          </w:tcPr>
          <w:p w14:paraId="49E4AE23" w14:textId="77777777" w:rsidR="007F1251" w:rsidRPr="00ED52DC" w:rsidRDefault="007F1251" w:rsidP="007B5E6E">
            <w:r w:rsidRPr="00ED52DC">
              <w:t>6.66</w:t>
            </w:r>
          </w:p>
        </w:tc>
        <w:tc>
          <w:tcPr>
            <w:tcW w:w="681" w:type="dxa"/>
            <w:vAlign w:val="center"/>
            <w:hideMark/>
          </w:tcPr>
          <w:p w14:paraId="64F94676" w14:textId="77777777" w:rsidR="007F1251" w:rsidRPr="00ED52DC" w:rsidRDefault="007F1251" w:rsidP="007B5E6E">
            <w:r w:rsidRPr="00ED52DC">
              <w:t>1.83</w:t>
            </w:r>
          </w:p>
        </w:tc>
        <w:tc>
          <w:tcPr>
            <w:tcW w:w="682" w:type="dxa"/>
            <w:vAlign w:val="center"/>
            <w:hideMark/>
          </w:tcPr>
          <w:p w14:paraId="4A10FD3A" w14:textId="77777777" w:rsidR="007F1251" w:rsidRPr="00ED52DC" w:rsidRDefault="007F1251" w:rsidP="007B5E6E">
            <w:r w:rsidRPr="00ED52DC">
              <w:t>6.4</w:t>
            </w:r>
          </w:p>
        </w:tc>
        <w:tc>
          <w:tcPr>
            <w:tcW w:w="681" w:type="dxa"/>
            <w:vAlign w:val="center"/>
            <w:hideMark/>
          </w:tcPr>
          <w:p w14:paraId="08CF642E" w14:textId="77777777" w:rsidR="007F1251" w:rsidRPr="00ED52DC" w:rsidRDefault="007F1251" w:rsidP="007B5E6E">
            <w:r w:rsidRPr="00ED52DC">
              <w:t>1.88</w:t>
            </w:r>
          </w:p>
        </w:tc>
        <w:tc>
          <w:tcPr>
            <w:tcW w:w="682" w:type="dxa"/>
            <w:vAlign w:val="center"/>
            <w:hideMark/>
          </w:tcPr>
          <w:p w14:paraId="1742DE7A" w14:textId="77777777" w:rsidR="007F1251" w:rsidRPr="00ED52DC" w:rsidRDefault="007F1251" w:rsidP="007B5E6E">
            <w:r w:rsidRPr="00ED52DC">
              <w:t>6.54</w:t>
            </w:r>
          </w:p>
        </w:tc>
        <w:tc>
          <w:tcPr>
            <w:tcW w:w="681" w:type="dxa"/>
            <w:vAlign w:val="center"/>
            <w:hideMark/>
          </w:tcPr>
          <w:p w14:paraId="7B5DB6C6" w14:textId="77777777" w:rsidR="007F1251" w:rsidRPr="00ED52DC" w:rsidRDefault="007F1251" w:rsidP="007B5E6E">
            <w:r w:rsidRPr="00ED52DC">
              <w:t>1.86</w:t>
            </w:r>
          </w:p>
        </w:tc>
        <w:tc>
          <w:tcPr>
            <w:tcW w:w="681" w:type="dxa"/>
            <w:vAlign w:val="center"/>
            <w:hideMark/>
          </w:tcPr>
          <w:p w14:paraId="5539BC92" w14:textId="77777777" w:rsidR="007F1251" w:rsidRPr="00ED52DC" w:rsidRDefault="007F1251" w:rsidP="007B5E6E">
            <w:r w:rsidRPr="00ED52DC">
              <w:t>6.05</w:t>
            </w:r>
          </w:p>
        </w:tc>
        <w:tc>
          <w:tcPr>
            <w:tcW w:w="682" w:type="dxa"/>
            <w:vAlign w:val="center"/>
            <w:hideMark/>
          </w:tcPr>
          <w:p w14:paraId="23040395" w14:textId="77777777" w:rsidR="007F1251" w:rsidRPr="00ED52DC" w:rsidRDefault="007F1251" w:rsidP="007B5E6E">
            <w:r w:rsidRPr="00ED52DC">
              <w:t>2.17</w:t>
            </w:r>
          </w:p>
        </w:tc>
        <w:tc>
          <w:tcPr>
            <w:tcW w:w="681" w:type="dxa"/>
            <w:vAlign w:val="center"/>
            <w:hideMark/>
          </w:tcPr>
          <w:p w14:paraId="6C0A3D19" w14:textId="77777777" w:rsidR="007F1251" w:rsidRPr="00ED52DC" w:rsidRDefault="007F1251" w:rsidP="007B5E6E">
            <w:r w:rsidRPr="00ED52DC">
              <w:t>6.29</w:t>
            </w:r>
          </w:p>
        </w:tc>
        <w:tc>
          <w:tcPr>
            <w:tcW w:w="682" w:type="dxa"/>
            <w:vAlign w:val="center"/>
            <w:hideMark/>
          </w:tcPr>
          <w:p w14:paraId="5FD6DD58" w14:textId="77777777" w:rsidR="007F1251" w:rsidRPr="00ED52DC" w:rsidRDefault="007F1251" w:rsidP="007B5E6E">
            <w:r w:rsidRPr="00ED52DC">
              <w:t>1.73</w:t>
            </w:r>
          </w:p>
        </w:tc>
        <w:tc>
          <w:tcPr>
            <w:tcW w:w="681" w:type="dxa"/>
            <w:vAlign w:val="center"/>
            <w:hideMark/>
          </w:tcPr>
          <w:p w14:paraId="50F65D26" w14:textId="77777777" w:rsidR="007F1251" w:rsidRPr="00ED52DC" w:rsidRDefault="007F1251" w:rsidP="007B5E6E">
            <w:r w:rsidRPr="00ED52DC">
              <w:t>6.33</w:t>
            </w:r>
          </w:p>
        </w:tc>
        <w:tc>
          <w:tcPr>
            <w:tcW w:w="682" w:type="dxa"/>
            <w:vAlign w:val="center"/>
          </w:tcPr>
          <w:p w14:paraId="16604F07" w14:textId="77777777" w:rsidR="007F1251" w:rsidRPr="00ED52DC" w:rsidRDefault="007F1251" w:rsidP="007B5E6E">
            <w:r w:rsidRPr="00ED52DC">
              <w:t>1.62</w:t>
            </w:r>
          </w:p>
        </w:tc>
      </w:tr>
      <w:tr w:rsidR="007F1251" w:rsidRPr="00ED52DC" w14:paraId="017F3A8A" w14:textId="77777777" w:rsidTr="00EE51ED">
        <w:tc>
          <w:tcPr>
            <w:tcW w:w="2695" w:type="dxa"/>
            <w:tcBorders>
              <w:bottom w:val="single" w:sz="4" w:space="0" w:color="auto"/>
            </w:tcBorders>
            <w:vAlign w:val="center"/>
            <w:hideMark/>
          </w:tcPr>
          <w:p w14:paraId="176ECDA1" w14:textId="77777777" w:rsidR="007F1251" w:rsidRPr="00ED52DC" w:rsidRDefault="007F1251" w:rsidP="007B5E6E">
            <w:r w:rsidRPr="00ED52DC">
              <w:t>Relatednes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10D34B9E" w14:textId="77777777" w:rsidR="007F1251" w:rsidRPr="00ED52DC" w:rsidRDefault="007F1251" w:rsidP="007B5E6E">
            <w:r w:rsidRPr="00ED52DC">
              <w:t>2.8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1508B3BC" w14:textId="77777777" w:rsidR="007F1251" w:rsidRPr="00ED52DC" w:rsidRDefault="007F1251" w:rsidP="007B5E6E">
            <w:r w:rsidRPr="00ED52DC">
              <w:t>2.59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  <w:hideMark/>
          </w:tcPr>
          <w:p w14:paraId="09E3E3C7" w14:textId="77777777" w:rsidR="007F1251" w:rsidRPr="00ED52DC" w:rsidRDefault="007F1251" w:rsidP="007B5E6E">
            <w:r w:rsidRPr="00ED52DC">
              <w:t>1.97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06A610C7" w14:textId="77777777" w:rsidR="007F1251" w:rsidRPr="00ED52DC" w:rsidRDefault="007F1251" w:rsidP="007B5E6E">
            <w:r w:rsidRPr="00ED52DC">
              <w:t>2.4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  <w:hideMark/>
          </w:tcPr>
          <w:p w14:paraId="2BDE60B6" w14:textId="77777777" w:rsidR="007F1251" w:rsidRPr="00ED52DC" w:rsidRDefault="007F1251" w:rsidP="007B5E6E">
            <w:r w:rsidRPr="00ED52DC">
              <w:t>4.3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0D30E55C" w14:textId="77777777" w:rsidR="007F1251" w:rsidRPr="00ED52DC" w:rsidRDefault="007F1251" w:rsidP="007B5E6E">
            <w:r w:rsidRPr="00ED52DC">
              <w:t>2.6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  <w:hideMark/>
          </w:tcPr>
          <w:p w14:paraId="27DBB997" w14:textId="77777777" w:rsidR="007F1251" w:rsidRPr="00ED52DC" w:rsidRDefault="007F1251" w:rsidP="007B5E6E">
            <w:r w:rsidRPr="00ED52DC">
              <w:t>2.8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336B8E0E" w14:textId="77777777" w:rsidR="007F1251" w:rsidRPr="00ED52DC" w:rsidRDefault="007F1251" w:rsidP="007B5E6E">
            <w:r w:rsidRPr="00ED52DC">
              <w:t>2.5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40356B67" w14:textId="77777777" w:rsidR="007F1251" w:rsidRPr="00ED52DC" w:rsidRDefault="007F1251" w:rsidP="007B5E6E">
            <w:r w:rsidRPr="00ED52DC">
              <w:t>4.4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  <w:hideMark/>
          </w:tcPr>
          <w:p w14:paraId="5C6630B9" w14:textId="77777777" w:rsidR="007F1251" w:rsidRPr="00ED52DC" w:rsidRDefault="007F1251" w:rsidP="007B5E6E">
            <w:r w:rsidRPr="00ED52DC">
              <w:t>2.4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57680F09" w14:textId="77777777" w:rsidR="007F1251" w:rsidRPr="00ED52DC" w:rsidRDefault="007F1251" w:rsidP="007B5E6E">
            <w:r w:rsidRPr="00ED52DC">
              <w:t>4.3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  <w:hideMark/>
          </w:tcPr>
          <w:p w14:paraId="4E15A057" w14:textId="77777777" w:rsidR="007F1251" w:rsidRPr="00ED52DC" w:rsidRDefault="007F1251" w:rsidP="007B5E6E">
            <w:r w:rsidRPr="00ED52DC">
              <w:t>2.4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  <w:hideMark/>
          </w:tcPr>
          <w:p w14:paraId="2EB4FBCE" w14:textId="77777777" w:rsidR="007F1251" w:rsidRPr="00ED52DC" w:rsidRDefault="007F1251" w:rsidP="007B5E6E">
            <w:r w:rsidRPr="00ED52DC">
              <w:t>4.2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702CCB46" w14:textId="77777777" w:rsidR="007F1251" w:rsidRPr="00ED52DC" w:rsidRDefault="007F1251" w:rsidP="007B5E6E">
            <w:r w:rsidRPr="00ED52DC">
              <w:t>2.6</w:t>
            </w:r>
            <w:r>
              <w:t>0</w:t>
            </w:r>
          </w:p>
        </w:tc>
      </w:tr>
    </w:tbl>
    <w:p w14:paraId="08F56839" w14:textId="77777777" w:rsidR="007F1251" w:rsidRDefault="007F1251" w:rsidP="007B5E6E"/>
    <w:p w14:paraId="49AC0D01" w14:textId="77777777" w:rsidR="007F1251" w:rsidRDefault="007F1251" w:rsidP="007B5E6E">
      <w:pPr>
        <w:rPr>
          <w:i/>
          <w:iCs/>
        </w:rPr>
      </w:pPr>
      <w:r>
        <w:rPr>
          <w:i/>
          <w:iCs/>
        </w:rPr>
        <w:br w:type="page"/>
      </w:r>
    </w:p>
    <w:p w14:paraId="687BAA7A" w14:textId="77777777" w:rsidR="007F1251" w:rsidRPr="00774DB6" w:rsidRDefault="007F1251" w:rsidP="007B5E6E">
      <w:pPr>
        <w:rPr>
          <w:i/>
          <w:iCs/>
        </w:rPr>
      </w:pPr>
      <w:r w:rsidRPr="00774DB6">
        <w:rPr>
          <w:i/>
          <w:iCs/>
        </w:rPr>
        <w:lastRenderedPageBreak/>
        <w:t>Tables with Full Model Results</w:t>
      </w:r>
    </w:p>
    <w:p w14:paraId="6B47FB03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p w14:paraId="4375831F" w14:textId="02E6BE06" w:rsidR="007F1251" w:rsidRPr="002748EF" w:rsidRDefault="007F1251" w:rsidP="007B5E6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r>
        <w:rPr>
          <w:b/>
          <w:bCs/>
        </w:rPr>
        <w:t xml:space="preserve">Table S4.3 </w:t>
      </w:r>
      <w:r w:rsidRPr="00185B9E">
        <w:rPr>
          <w:b/>
          <w:bCs/>
          <w:sz w:val="22"/>
          <w:szCs w:val="22"/>
        </w:rPr>
        <w:t>Linear models of experimental effects on averaged content ratings from crowdsourced coders</w:t>
      </w:r>
      <w:r w:rsidRPr="006A4A30">
        <w:rPr>
          <w:sz w:val="22"/>
          <w:szCs w:val="22"/>
        </w:rPr>
        <w:t xml:space="preserve">. N = 1783. The reference category for experimental effects is the routine acts control condition. Coefficients are unstandardized. </w:t>
      </w:r>
      <w:r w:rsidR="00185B9E">
        <w:rPr>
          <w:sz w:val="22"/>
          <w:szCs w:val="22"/>
        </w:rPr>
        <w:t>H</w:t>
      </w:r>
      <w:r w:rsidR="00185B9E" w:rsidRPr="006A4A30">
        <w:rPr>
          <w:sz w:val="22"/>
          <w:szCs w:val="22"/>
        </w:rPr>
        <w:t>eteroskedasticity-robust</w:t>
      </w:r>
      <w:r w:rsidR="00185B9E" w:rsidRPr="006A4A30">
        <w:rPr>
          <w:sz w:val="22"/>
          <w:szCs w:val="22"/>
        </w:rPr>
        <w:t xml:space="preserve"> </w:t>
      </w:r>
      <w:r w:rsidR="00185B9E">
        <w:rPr>
          <w:sz w:val="22"/>
          <w:szCs w:val="22"/>
        </w:rPr>
        <w:t>s</w:t>
      </w:r>
      <w:r w:rsidRPr="006A4A30">
        <w:rPr>
          <w:sz w:val="22"/>
          <w:szCs w:val="22"/>
        </w:rPr>
        <w:t>tandard errors shown in parentheses.</w:t>
      </w:r>
      <w:r w:rsidR="00185B9E">
        <w:rPr>
          <w:sz w:val="22"/>
          <w:szCs w:val="22"/>
        </w:rPr>
        <w:t xml:space="preserve"> 95% confidence intervals shown in brackets.</w:t>
      </w:r>
      <w:r w:rsidRPr="006A4A30">
        <w:rPr>
          <w:sz w:val="22"/>
          <w:szCs w:val="22"/>
        </w:rPr>
        <w:t xml:space="preserve"> </w:t>
      </w:r>
      <w:r w:rsidR="00185B9E">
        <w:rPr>
          <w:sz w:val="22"/>
          <w:szCs w:val="22"/>
        </w:rPr>
        <w:t>E</w:t>
      </w:r>
      <w:r w:rsidRPr="006A4A30">
        <w:rPr>
          <w:sz w:val="22"/>
          <w:szCs w:val="22"/>
        </w:rPr>
        <w:t xml:space="preserve">stimates are adjusted for missing data using full information maximum likelihood. </w:t>
      </w:r>
    </w:p>
    <w:p w14:paraId="0E341ECC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3"/>
        <w:gridCol w:w="423"/>
        <w:gridCol w:w="486"/>
        <w:gridCol w:w="537"/>
        <w:gridCol w:w="510"/>
        <w:gridCol w:w="405"/>
        <w:gridCol w:w="75"/>
        <w:gridCol w:w="405"/>
        <w:gridCol w:w="465"/>
        <w:gridCol w:w="537"/>
        <w:gridCol w:w="510"/>
        <w:gridCol w:w="405"/>
        <w:gridCol w:w="75"/>
        <w:gridCol w:w="405"/>
        <w:gridCol w:w="465"/>
        <w:gridCol w:w="537"/>
        <w:gridCol w:w="510"/>
        <w:gridCol w:w="405"/>
        <w:gridCol w:w="75"/>
        <w:gridCol w:w="405"/>
        <w:gridCol w:w="465"/>
        <w:gridCol w:w="537"/>
        <w:gridCol w:w="510"/>
        <w:gridCol w:w="405"/>
        <w:gridCol w:w="75"/>
        <w:gridCol w:w="405"/>
        <w:gridCol w:w="465"/>
        <w:gridCol w:w="537"/>
        <w:gridCol w:w="510"/>
        <w:gridCol w:w="405"/>
      </w:tblGrid>
      <w:tr w:rsidR="00ED30E5" w:rsidRPr="00792953" w14:paraId="1172B281" w14:textId="77777777" w:rsidTr="00EE51ED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2CDED" w14:textId="77777777" w:rsidR="00ED30E5" w:rsidRPr="00792953" w:rsidRDefault="00ED30E5" w:rsidP="00EE51E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2E2C6" w14:textId="77777777" w:rsidR="00ED30E5" w:rsidRPr="00792953" w:rsidRDefault="00ED30E5" w:rsidP="00EE51ED">
            <w:pPr>
              <w:jc w:val="center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Response Content Ratings</w:t>
            </w:r>
          </w:p>
        </w:tc>
      </w:tr>
      <w:tr w:rsidR="00ED30E5" w:rsidRPr="00792953" w14:paraId="172EDCB9" w14:textId="77777777" w:rsidTr="00EE51ED">
        <w:trPr>
          <w:trHeight w:val="288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6B9E7" w14:textId="77777777" w:rsidR="00ED30E5" w:rsidRPr="006A39E6" w:rsidRDefault="00ED30E5" w:rsidP="00EE51E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6D837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19536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6633A6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Fair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84AE2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DA94D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Loya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4C9B5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8B23AF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Autho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4BF06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129D7" w14:textId="77777777" w:rsidR="00ED30E5" w:rsidRPr="006A39E6" w:rsidRDefault="00ED30E5" w:rsidP="00EE51ED">
            <w:pPr>
              <w:jc w:val="center"/>
              <w:rPr>
                <w:i/>
                <w:iCs/>
                <w:sz w:val="18"/>
                <w:szCs w:val="18"/>
              </w:rPr>
            </w:pPr>
            <w:r w:rsidRPr="006A39E6">
              <w:rPr>
                <w:i/>
                <w:iCs/>
                <w:sz w:val="18"/>
                <w:szCs w:val="18"/>
              </w:rPr>
              <w:t>Sanctity</w:t>
            </w:r>
          </w:p>
        </w:tc>
      </w:tr>
      <w:tr w:rsidR="00ED30E5" w:rsidRPr="00792953" w14:paraId="67F60016" w14:textId="77777777" w:rsidTr="00EE51ED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660D9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E5526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5776F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3B4FD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33BAF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79295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56005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31898A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76585C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28AA7A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20B0C2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79295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9E349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13513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DCD4E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9F40A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40CA5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79295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5F27B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C418AC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F35CF9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4271CE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14D243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79295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339CB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CF856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FE20B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FA1EE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6A39E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3EA72" w14:textId="77777777" w:rsidR="00ED30E5" w:rsidRPr="006A39E6" w:rsidRDefault="00ED30E5" w:rsidP="00EE51ED">
            <w:pPr>
              <w:jc w:val="center"/>
              <w:rPr>
                <w:b/>
                <w:bCs/>
                <w:sz w:val="18"/>
                <w:szCs w:val="18"/>
              </w:rPr>
            </w:pPr>
            <w:r w:rsidRPr="00792953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ED30E5" w:rsidRPr="00792953" w14:paraId="2FDEF919" w14:textId="77777777" w:rsidTr="00EE51ED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6E42AD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00DC4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EC20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35FED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DC9B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11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0E61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790F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4BCC5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EC071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D9E2F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5DCA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2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4DC25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6344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AFDD4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9F9F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8340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0D79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1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9ACC8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49A9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CAE3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7DE78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27B32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10D73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4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1CBF4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</w:t>
            </w:r>
            <w:r w:rsidRPr="00792953">
              <w:rPr>
                <w:sz w:val="18"/>
                <w:szCs w:val="18"/>
              </w:rPr>
              <w:t>0</w:t>
            </w:r>
            <w:r w:rsidRPr="006A39E6"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2FB6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2AA5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DE310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C072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B37C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1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7107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</w:tr>
      <w:tr w:rsidR="00ED30E5" w:rsidRPr="00792953" w14:paraId="645EBD01" w14:textId="77777777" w:rsidTr="00EE51ED">
        <w:trPr>
          <w:trHeight w:val="288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18070E73" w14:textId="77777777" w:rsidR="00ED30E5" w:rsidRPr="00792953" w:rsidRDefault="00ED30E5" w:rsidP="00EE51ED">
            <w:pPr>
              <w:rPr>
                <w:i/>
                <w:iCs/>
                <w:sz w:val="18"/>
                <w:szCs w:val="18"/>
              </w:rPr>
            </w:pPr>
            <w:r w:rsidRPr="00792953">
              <w:rPr>
                <w:i/>
                <w:iCs/>
                <w:sz w:val="18"/>
                <w:szCs w:val="18"/>
              </w:rPr>
              <w:t>Experimental Condi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2078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A69C67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CB12A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968408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53DCC8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49AF2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D09A5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BD160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01F28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C176BD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F500E9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30B2B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45595F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25626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2FB1F7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B397B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68FAF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7113BF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0F78CE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9A385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6F988D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3C2F3E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ED251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B45C0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3AC09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FA86F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17A696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</w:tr>
      <w:tr w:rsidR="00ED30E5" w:rsidRPr="00792953" w14:paraId="3F1B1494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185BA83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Self-indulg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103B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7577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2887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9B46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1</w:t>
            </w:r>
            <w:r w:rsidRPr="00792953">
              <w:rPr>
                <w:sz w:val="18"/>
                <w:szCs w:val="18"/>
              </w:rPr>
              <w:t>0</w:t>
            </w:r>
            <w:r w:rsidRPr="006A39E6">
              <w:rPr>
                <w:sz w:val="18"/>
                <w:szCs w:val="18"/>
              </w:rPr>
              <w:t>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A298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  <w:r w:rsidRPr="006A39E6"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8320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4323E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C5698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46D34C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7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8DDE7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9CCCA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416E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AB6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1627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B018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5E4B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8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4306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2875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9DC70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E83B0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B2CF78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1FA45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EFA7D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5E87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3505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E7F1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F3D0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4DF9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206C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</w:tr>
      <w:tr w:rsidR="00ED30E5" w:rsidRPr="00792953" w14:paraId="23AECC5A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CF13727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Ca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D8E4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86C6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446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8B99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44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44DE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DDA4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2ADE0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95B56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D5CDCB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8BA6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76D72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983A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D9C1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A6EE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C9AF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288F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3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C65D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B85E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D1BD8F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6029F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437C51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76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902E8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56264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7F40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8551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4B92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F115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8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7FA3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7B74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</w:tr>
      <w:tr w:rsidR="00ED30E5" w:rsidRPr="00792953" w14:paraId="3BD9F8B5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3E25CF5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Fairn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4E8B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F7EE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545E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6A5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5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F54D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73B0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EFFB9D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</w:t>
            </w:r>
            <w:r w:rsidRPr="0079295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388EEC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3C3BC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CF11A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3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E4CF8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AD0D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B0E7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5D75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24FB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8DAA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9E55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0AAF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EC074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DFC2B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33E192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059021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B1A99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39DC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7F32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799D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5F7A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A384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EC72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6]</w:t>
            </w:r>
          </w:p>
        </w:tc>
      </w:tr>
      <w:tr w:rsidR="00ED30E5" w:rsidRPr="00792953" w14:paraId="51388B42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42708AD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Loya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4B54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B5C3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E0B7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9B6F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CA4CE" w14:textId="2A5AD053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</w:t>
            </w:r>
            <w:r w:rsidRPr="006A39E6"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B377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DBDF1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E0B6AB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0A197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7FD78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7D169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8549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194A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15B5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9A55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90D2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35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AE93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0A3B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F47B3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26E1F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5B882E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9</w:t>
            </w:r>
            <w:r w:rsidRPr="0079295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8373A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7F9627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2D56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0D0E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A8EF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BBF9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6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3167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0EB8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</w:tr>
      <w:tr w:rsidR="00ED30E5" w:rsidRPr="00792953" w14:paraId="646F935E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1434E81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Author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7511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E382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DAF0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0D38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5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0EAA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7742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C06B7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E87A6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AC426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8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7BDE0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019B5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2436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0DA1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BF1D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86E4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BC96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06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6B427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1065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1BC821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</w:t>
            </w:r>
            <w:r w:rsidRPr="0079295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D82B7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09209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8352EC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2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B5173C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32BB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14C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7DAC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07A0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63CC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771A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</w:tr>
      <w:tr w:rsidR="00ED30E5" w:rsidRPr="00792953" w14:paraId="2D8A47C6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775617B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Sanct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9677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38B3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072E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5E5E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6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1E02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02C9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7AF46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3FE9D3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E2D8C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A2CC9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90951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3E54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F936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7DD7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81DD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8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D5B0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5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A15E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70A2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5FD155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298E8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A4D2FD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31862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F361D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DB51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85B5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3FBE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4BA9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&lt;0.0</w:t>
            </w: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6361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.1</w:t>
            </w:r>
            <w:r w:rsidRPr="00792953">
              <w:rPr>
                <w:sz w:val="18"/>
                <w:szCs w:val="18"/>
              </w:rPr>
              <w:t>0</w:t>
            </w:r>
            <w:r w:rsidRPr="006A39E6">
              <w:rPr>
                <w:sz w:val="18"/>
                <w:szCs w:val="18"/>
              </w:rPr>
              <w:t>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64CB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8]</w:t>
            </w:r>
          </w:p>
        </w:tc>
      </w:tr>
      <w:tr w:rsidR="00ED30E5" w:rsidRPr="00792953" w14:paraId="77580CE3" w14:textId="77777777" w:rsidTr="00EE51ED">
        <w:trPr>
          <w:trHeight w:val="288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CF0466E" w14:textId="77777777" w:rsidR="00ED30E5" w:rsidRPr="00792953" w:rsidRDefault="00ED30E5" w:rsidP="00EE51ED">
            <w:pPr>
              <w:jc w:val="right"/>
              <w:rPr>
                <w:i/>
                <w:iCs/>
                <w:sz w:val="18"/>
                <w:szCs w:val="18"/>
              </w:rPr>
            </w:pPr>
            <w:r w:rsidRPr="00792953">
              <w:rPr>
                <w:i/>
                <w:iCs/>
                <w:sz w:val="18"/>
                <w:szCs w:val="18"/>
              </w:rPr>
              <w:t>Controls (for randomizatio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AB917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2B53A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47B76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1699B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ED565E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17460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E6CB1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09386C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C65AA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8FB2B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C7393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EA0789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2FDA7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D4DA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F865D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6E99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1BA6C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D9691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A0B667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823F3E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C125B5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D07815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9B839C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14EA8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76751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75EB36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D4EE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</w:tr>
      <w:tr w:rsidR="00ED30E5" w:rsidRPr="00792953" w14:paraId="44FD7C9F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7F36A1D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6A39E6">
              <w:rPr>
                <w:sz w:val="18"/>
                <w:szCs w:val="18"/>
              </w:rPr>
              <w:t>MFQ:Car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A819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9B03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A9A6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1581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CACC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CA93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4540D1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8776C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E4DCC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0F69D6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0058F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20DE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CB27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7221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2F82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62A4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0141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0C38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D6ACD5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5469A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653C5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6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C8192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7793D8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9B6B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3421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ACA9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</w:t>
            </w:r>
            <w:r w:rsidRPr="00792953">
              <w:rPr>
                <w:sz w:val="18"/>
                <w:szCs w:val="18"/>
              </w:rPr>
              <w:t>.00</w:t>
            </w:r>
            <w:r w:rsidRPr="006A39E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9D33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9148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0</w:t>
            </w:r>
            <w:r w:rsidRPr="00792953">
              <w:rPr>
                <w:sz w:val="18"/>
                <w:szCs w:val="18"/>
              </w:rPr>
              <w:t>.00</w:t>
            </w:r>
            <w:r w:rsidRPr="006A39E6">
              <w:rPr>
                <w:sz w:val="18"/>
                <w:szCs w:val="18"/>
              </w:rPr>
              <w:t>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5BC1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</w:tr>
      <w:tr w:rsidR="00ED30E5" w:rsidRPr="00792953" w14:paraId="54214D21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BA2B76D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6A39E6">
              <w:rPr>
                <w:sz w:val="18"/>
                <w:szCs w:val="18"/>
              </w:rPr>
              <w:t>MFQ:Fairness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3BE5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AF9F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415B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265B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54C4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C83C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C9564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5FF663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011AF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73EDB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D734E9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B9B4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1B0A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24AF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3836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603A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6FEB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5FB7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3D919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07745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D07450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F047C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EFE918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0F78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3CA1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C66A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A615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5368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A80F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  <w:r w:rsidRPr="006A39E6">
              <w:rPr>
                <w:sz w:val="18"/>
                <w:szCs w:val="18"/>
              </w:rPr>
              <w:t>]</w:t>
            </w:r>
          </w:p>
        </w:tc>
      </w:tr>
      <w:tr w:rsidR="00ED30E5" w:rsidRPr="00792953" w14:paraId="007698F4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C98D1F1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6A39E6">
              <w:rPr>
                <w:sz w:val="18"/>
                <w:szCs w:val="18"/>
              </w:rPr>
              <w:t>MFQ:Loyalty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AD40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5FE3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5873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1856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879C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445D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39448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075BB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575A4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2FDA0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5CBC58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5084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C90B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9C55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40E7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7</w:t>
            </w:r>
            <w:r w:rsidRPr="00792953">
              <w:rPr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BDB1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12F3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C2DDC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18409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71C70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ED34E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A13683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911DC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F5BF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8E1D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BA76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2E9A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A521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CB69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]</w:t>
            </w:r>
          </w:p>
        </w:tc>
      </w:tr>
      <w:tr w:rsidR="00ED30E5" w:rsidRPr="00792953" w14:paraId="2A38C12D" w14:textId="77777777" w:rsidTr="00EE51E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60D67C0A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6A39E6">
              <w:rPr>
                <w:sz w:val="18"/>
                <w:szCs w:val="18"/>
              </w:rPr>
              <w:t>MFQ:Authority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17CB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9C80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A943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4271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C90F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25E5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12A578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06C655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78237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3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F4EE1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5F814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EC00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AC0C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2C7D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987CF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BB79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FCA5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2505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3FC55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82378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99143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5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A9DB4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A4DDCF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346C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EFF9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0C9E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D9E3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6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BB04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53BE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</w:tr>
      <w:tr w:rsidR="00ED30E5" w:rsidRPr="00792953" w14:paraId="40999D48" w14:textId="77777777" w:rsidTr="00EE51ED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9929" w14:textId="77777777" w:rsidR="00ED30E5" w:rsidRPr="006A39E6" w:rsidRDefault="00ED30E5" w:rsidP="00EE51ED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6A39E6">
              <w:rPr>
                <w:sz w:val="18"/>
                <w:szCs w:val="18"/>
              </w:rPr>
              <w:t>MFQ:Sanctity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BB47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78C74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419B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AE6E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8338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CE01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6E82D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9F395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66BAE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54</w:t>
            </w:r>
            <w:r w:rsidRPr="0079295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1C3DA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76096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4B20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E940E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2AAF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4887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3F77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8D5CA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E6626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218963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A05CAD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103E27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2D27D2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5D9255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</w:t>
            </w:r>
            <w:r w:rsidRPr="00792953">
              <w:rPr>
                <w:sz w:val="18"/>
                <w:szCs w:val="18"/>
              </w:rPr>
              <w:t>.00</w:t>
            </w:r>
            <w:r w:rsidRPr="006A39E6"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3A81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337D8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21EA0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DD311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6FF39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[-0.01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A3BEB" w14:textId="77777777" w:rsidR="00ED30E5" w:rsidRPr="006A39E6" w:rsidRDefault="00ED30E5" w:rsidP="00EE51ED">
            <w:pPr>
              <w:jc w:val="right"/>
              <w:rPr>
                <w:sz w:val="18"/>
                <w:szCs w:val="18"/>
              </w:rPr>
            </w:pPr>
            <w:r w:rsidRPr="006A39E6">
              <w:rPr>
                <w:sz w:val="18"/>
                <w:szCs w:val="18"/>
              </w:rPr>
              <w:t>0.02]</w:t>
            </w:r>
          </w:p>
        </w:tc>
      </w:tr>
      <w:tr w:rsidR="00ED30E5" w:rsidRPr="00792953" w14:paraId="015CF281" w14:textId="77777777" w:rsidTr="00EE51E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3B71C" w14:textId="77777777" w:rsidR="00ED30E5" w:rsidRPr="00792953" w:rsidRDefault="00ED30E5" w:rsidP="00EE51ED">
            <w:pPr>
              <w:rPr>
                <w:sz w:val="18"/>
                <w:szCs w:val="18"/>
                <w:vertAlign w:val="superscript"/>
              </w:rPr>
            </w:pPr>
            <w:r w:rsidRPr="00792953">
              <w:rPr>
                <w:sz w:val="18"/>
                <w:szCs w:val="18"/>
              </w:rPr>
              <w:t>R</w:t>
            </w:r>
            <w:r w:rsidRPr="0079295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492D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27B5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21FF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0B6B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DA97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A721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71FD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6C5164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B599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813A1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5B5F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1D01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7FD22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6DCFD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8B55F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2C0B8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8506C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2298F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1232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D43BD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C7D96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A816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C29F03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B18A0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C6035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  <w:r w:rsidRPr="0079295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39FEF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B482A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C3529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2309" w14:textId="77777777" w:rsidR="00ED30E5" w:rsidRPr="00792953" w:rsidRDefault="00ED30E5" w:rsidP="00EE51ED">
            <w:pPr>
              <w:jc w:val="right"/>
              <w:rPr>
                <w:sz w:val="18"/>
                <w:szCs w:val="18"/>
              </w:rPr>
            </w:pPr>
          </w:p>
        </w:tc>
      </w:tr>
    </w:tbl>
    <w:p w14:paraId="059D6687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p w14:paraId="0273073D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p w14:paraId="11E9597F" w14:textId="77777777" w:rsidR="007F1251" w:rsidRDefault="007F1251" w:rsidP="007B5E6E">
      <w:pPr>
        <w:rPr>
          <w:b/>
          <w:bCs/>
        </w:rPr>
      </w:pPr>
      <w:r>
        <w:rPr>
          <w:b/>
          <w:bCs/>
        </w:rPr>
        <w:br w:type="page"/>
      </w:r>
    </w:p>
    <w:p w14:paraId="401B28AB" w14:textId="75E95953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  <w:r>
        <w:rPr>
          <w:b/>
          <w:bCs/>
        </w:rPr>
        <w:lastRenderedPageBreak/>
        <w:t xml:space="preserve">Table S4.4 </w:t>
      </w:r>
      <w:r w:rsidRPr="00295808">
        <w:rPr>
          <w:b/>
          <w:bCs/>
          <w:sz w:val="22"/>
          <w:szCs w:val="22"/>
        </w:rPr>
        <w:t>Multiple equation linear model of experimental effects on positive affect (unmediated), moral self-appraisals, and ACR needs</w:t>
      </w:r>
      <w:r w:rsidRPr="006A4A30">
        <w:rPr>
          <w:sz w:val="22"/>
          <w:szCs w:val="22"/>
        </w:rPr>
        <w:t xml:space="preserve">. N = 1783. The reference category for experimental effects is the routine acts control condition. Moral self-appraisal, ACR needs, and positive affect variables are standardized. </w:t>
      </w:r>
      <w:r w:rsidR="003F6952">
        <w:rPr>
          <w:sz w:val="22"/>
          <w:szCs w:val="22"/>
        </w:rPr>
        <w:t>H</w:t>
      </w:r>
      <w:r w:rsidR="003F6952" w:rsidRPr="006A4A30">
        <w:rPr>
          <w:sz w:val="22"/>
          <w:szCs w:val="22"/>
        </w:rPr>
        <w:t xml:space="preserve">eteroskedasticity-robust </w:t>
      </w:r>
      <w:r w:rsidR="003F6952">
        <w:rPr>
          <w:sz w:val="22"/>
          <w:szCs w:val="22"/>
        </w:rPr>
        <w:t>s</w:t>
      </w:r>
      <w:r w:rsidR="003F6952" w:rsidRPr="006A4A30">
        <w:rPr>
          <w:sz w:val="22"/>
          <w:szCs w:val="22"/>
        </w:rPr>
        <w:t>tandard errors shown in parentheses.</w:t>
      </w:r>
      <w:r w:rsidR="003F6952">
        <w:rPr>
          <w:sz w:val="22"/>
          <w:szCs w:val="22"/>
        </w:rPr>
        <w:t xml:space="preserve"> 95% confidence intervals shown in brackets.</w:t>
      </w:r>
      <w:r w:rsidR="003F6952" w:rsidRPr="006A4A30">
        <w:rPr>
          <w:sz w:val="22"/>
          <w:szCs w:val="22"/>
        </w:rPr>
        <w:t xml:space="preserve"> </w:t>
      </w:r>
      <w:r w:rsidR="003F6952">
        <w:rPr>
          <w:sz w:val="22"/>
          <w:szCs w:val="22"/>
        </w:rPr>
        <w:t>E</w:t>
      </w:r>
      <w:r w:rsidR="003F6952" w:rsidRPr="006A4A30">
        <w:rPr>
          <w:sz w:val="22"/>
          <w:szCs w:val="22"/>
        </w:rPr>
        <w:t>stimates are adjusted for missing data using full information maximum likelihood.</w:t>
      </w:r>
    </w:p>
    <w:p w14:paraId="6CF3F632" w14:textId="77777777" w:rsidR="007F1251" w:rsidRPr="002748EF" w:rsidRDefault="007F1251" w:rsidP="007B5E6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</w:tblGrid>
      <w:tr w:rsidR="00F81E46" w:rsidRPr="001E2F2E" w14:paraId="42B5FACD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D036A8" w14:textId="77777777" w:rsidR="00F81E46" w:rsidRPr="001B36F5" w:rsidRDefault="00F81E46" w:rsidP="00EE51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DA09B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70672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DEF65D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Compet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9E3B68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9D4BC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Autonomy</w:t>
            </w:r>
            <w:r w:rsidRPr="001E2F2E">
              <w:rPr>
                <w:i/>
                <w:iCs/>
                <w:sz w:val="20"/>
                <w:szCs w:val="20"/>
              </w:rPr>
              <w:t>: not oblig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2DC81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122125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E71F1" w14:textId="77777777" w:rsidR="00F81E46" w:rsidRPr="001B36F5" w:rsidRDefault="00F81E46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</w:tr>
      <w:tr w:rsidR="00F81E46" w:rsidRPr="001E2F2E" w14:paraId="73C04686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3528D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2E163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6D5798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6711C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E01A1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1821E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A9597F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DB1123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2D534F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E1A2A3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29361B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DA36B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31224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BD9D9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153D1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947AD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BF8E04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B804F2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A29B6C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313A1A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ED64E" w14:textId="77777777" w:rsidR="00F81E46" w:rsidRPr="001B36F5" w:rsidRDefault="00F81E46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F81E46" w:rsidRPr="001E2F2E" w14:paraId="5411F066" w14:textId="77777777" w:rsidTr="00EE51ED">
        <w:tc>
          <w:tcPr>
            <w:tcW w:w="0" w:type="auto"/>
            <w:vAlign w:val="center"/>
          </w:tcPr>
          <w:p w14:paraId="325E7ADE" w14:textId="77777777" w:rsidR="00F81E46" w:rsidRPr="001E2F2E" w:rsidRDefault="00F81E46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Experimental Conditions</w:t>
            </w:r>
          </w:p>
        </w:tc>
        <w:tc>
          <w:tcPr>
            <w:tcW w:w="0" w:type="auto"/>
            <w:vAlign w:val="center"/>
          </w:tcPr>
          <w:p w14:paraId="6D9C579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D9E805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6D478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31D27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63F50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BBC04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CBEFC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BAA7E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C7C6BE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205CF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9B1F9D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188023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F877BD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1649E8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1DFE42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AFED9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398102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16FF72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528A7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96A6BD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875A48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9F49C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DE5E64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D7E8F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81E46" w:rsidRPr="001E2F2E" w14:paraId="3976113A" w14:textId="77777777" w:rsidTr="00EE51ED">
        <w:tc>
          <w:tcPr>
            <w:tcW w:w="0" w:type="auto"/>
            <w:vAlign w:val="center"/>
            <w:hideMark/>
          </w:tcPr>
          <w:p w14:paraId="4F4065C6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elf-indulgent</w:t>
            </w:r>
          </w:p>
        </w:tc>
        <w:tc>
          <w:tcPr>
            <w:tcW w:w="0" w:type="auto"/>
            <w:vAlign w:val="center"/>
            <w:hideMark/>
          </w:tcPr>
          <w:p w14:paraId="748D4C4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  <w:hideMark/>
          </w:tcPr>
          <w:p w14:paraId="6BB3F0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710FB53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02A8FF9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2,</w:t>
            </w:r>
          </w:p>
        </w:tc>
        <w:tc>
          <w:tcPr>
            <w:tcW w:w="0" w:type="auto"/>
            <w:vAlign w:val="center"/>
            <w:hideMark/>
          </w:tcPr>
          <w:p w14:paraId="2862054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5370F17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ED864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45364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3FE52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147258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2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178228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2]</w:t>
            </w:r>
          </w:p>
        </w:tc>
        <w:tc>
          <w:tcPr>
            <w:tcW w:w="0" w:type="auto"/>
            <w:vAlign w:val="center"/>
            <w:hideMark/>
          </w:tcPr>
          <w:p w14:paraId="08D2928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14B2E7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0C4154C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15E4B2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9770B5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58,</w:t>
            </w:r>
          </w:p>
        </w:tc>
        <w:tc>
          <w:tcPr>
            <w:tcW w:w="0" w:type="auto"/>
            <w:vAlign w:val="center"/>
            <w:hideMark/>
          </w:tcPr>
          <w:p w14:paraId="46FAC41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88]</w:t>
            </w:r>
          </w:p>
        </w:tc>
        <w:tc>
          <w:tcPr>
            <w:tcW w:w="0" w:type="auto"/>
            <w:vAlign w:val="center"/>
            <w:hideMark/>
          </w:tcPr>
          <w:p w14:paraId="1D41D57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1A6FCA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37D5B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0E535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39F82F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0.2</w:t>
            </w:r>
            <w:r w:rsidRPr="001E2F2E">
              <w:rPr>
                <w:sz w:val="20"/>
                <w:szCs w:val="20"/>
              </w:rPr>
              <w:t>0</w:t>
            </w:r>
            <w:r w:rsidRPr="00C40909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7072E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51]</w:t>
            </w:r>
          </w:p>
        </w:tc>
        <w:tc>
          <w:tcPr>
            <w:tcW w:w="0" w:type="auto"/>
            <w:vAlign w:val="center"/>
            <w:hideMark/>
          </w:tcPr>
          <w:p w14:paraId="29F5101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4F0D4DD9" w14:textId="77777777" w:rsidTr="00EE51ED">
        <w:tc>
          <w:tcPr>
            <w:tcW w:w="0" w:type="auto"/>
            <w:vAlign w:val="center"/>
            <w:hideMark/>
          </w:tcPr>
          <w:p w14:paraId="017FA8A1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are</w:t>
            </w:r>
          </w:p>
        </w:tc>
        <w:tc>
          <w:tcPr>
            <w:tcW w:w="0" w:type="auto"/>
            <w:vAlign w:val="center"/>
            <w:hideMark/>
          </w:tcPr>
          <w:p w14:paraId="1974D1B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319D96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594FD4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3FC5CFC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4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22C1810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71]</w:t>
            </w:r>
          </w:p>
        </w:tc>
        <w:tc>
          <w:tcPr>
            <w:tcW w:w="0" w:type="auto"/>
            <w:vAlign w:val="center"/>
            <w:hideMark/>
          </w:tcPr>
          <w:p w14:paraId="747F459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19D116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1B1D07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9777F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6E1250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6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6574F1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3E8230B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393FD5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F6B3ED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50575D9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14:paraId="42AEDB8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7,</w:t>
            </w:r>
          </w:p>
        </w:tc>
        <w:tc>
          <w:tcPr>
            <w:tcW w:w="0" w:type="auto"/>
            <w:vAlign w:val="center"/>
            <w:hideMark/>
          </w:tcPr>
          <w:p w14:paraId="49278F5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8]</w:t>
            </w:r>
          </w:p>
        </w:tc>
        <w:tc>
          <w:tcPr>
            <w:tcW w:w="0" w:type="auto"/>
            <w:vAlign w:val="center"/>
            <w:hideMark/>
          </w:tcPr>
          <w:p w14:paraId="0DB2241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2058E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FEA29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B0D93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B8AFD8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2E2F3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3</w:t>
            </w:r>
            <w:r w:rsidRPr="001E2F2E">
              <w:rPr>
                <w:sz w:val="20"/>
                <w:szCs w:val="20"/>
              </w:rPr>
              <w:t>0</w:t>
            </w:r>
            <w:r w:rsidRPr="00C40909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CD629C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7C3352F8" w14:textId="77777777" w:rsidTr="00EE51ED">
        <w:tc>
          <w:tcPr>
            <w:tcW w:w="0" w:type="auto"/>
            <w:vAlign w:val="center"/>
            <w:hideMark/>
          </w:tcPr>
          <w:p w14:paraId="4C704B28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Fairness</w:t>
            </w:r>
          </w:p>
        </w:tc>
        <w:tc>
          <w:tcPr>
            <w:tcW w:w="0" w:type="auto"/>
            <w:vAlign w:val="center"/>
            <w:hideMark/>
          </w:tcPr>
          <w:p w14:paraId="0B0028C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20284B2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4D9001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3E5977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42,</w:t>
            </w:r>
          </w:p>
        </w:tc>
        <w:tc>
          <w:tcPr>
            <w:tcW w:w="0" w:type="auto"/>
            <w:vAlign w:val="center"/>
            <w:hideMark/>
          </w:tcPr>
          <w:p w14:paraId="29F1C9D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74]</w:t>
            </w:r>
          </w:p>
        </w:tc>
        <w:tc>
          <w:tcPr>
            <w:tcW w:w="0" w:type="auto"/>
            <w:vAlign w:val="center"/>
            <w:hideMark/>
          </w:tcPr>
          <w:p w14:paraId="3BD9FE4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FBA4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DD1F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08E04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99074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5CCB73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599E02B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DD9F2E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4D476C8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481AE86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4B53B40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4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652F4CB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629FA55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9784D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CCF7AA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1</w:t>
            </w:r>
            <w:r w:rsidRPr="001E2F2E">
              <w:rPr>
                <w:sz w:val="20"/>
                <w:szCs w:val="20"/>
              </w:rPr>
              <w:t>0</w:t>
            </w:r>
            <w:r w:rsidRPr="00C4090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A1370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6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C7EF2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2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2E006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6]</w:t>
            </w:r>
          </w:p>
        </w:tc>
        <w:tc>
          <w:tcPr>
            <w:tcW w:w="0" w:type="auto"/>
            <w:vAlign w:val="center"/>
            <w:hideMark/>
          </w:tcPr>
          <w:p w14:paraId="4DD1944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2586AE98" w14:textId="77777777" w:rsidTr="00EE51ED">
        <w:tc>
          <w:tcPr>
            <w:tcW w:w="0" w:type="auto"/>
            <w:vAlign w:val="center"/>
            <w:hideMark/>
          </w:tcPr>
          <w:p w14:paraId="5802DDBE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Loyalty</w:t>
            </w:r>
          </w:p>
        </w:tc>
        <w:tc>
          <w:tcPr>
            <w:tcW w:w="0" w:type="auto"/>
            <w:vAlign w:val="center"/>
            <w:hideMark/>
          </w:tcPr>
          <w:p w14:paraId="0101A05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3671B73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38DE7D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3603C68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2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49E4BF7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792844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AE8C91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78686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1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491B0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9F4B9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5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249EF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9]</w:t>
            </w:r>
          </w:p>
        </w:tc>
        <w:tc>
          <w:tcPr>
            <w:tcW w:w="0" w:type="auto"/>
            <w:vAlign w:val="center"/>
            <w:hideMark/>
          </w:tcPr>
          <w:p w14:paraId="6DF3A79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7717D1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17D7989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4506BC0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923</w:t>
            </w:r>
          </w:p>
        </w:tc>
        <w:tc>
          <w:tcPr>
            <w:tcW w:w="0" w:type="auto"/>
            <w:vAlign w:val="center"/>
            <w:hideMark/>
          </w:tcPr>
          <w:p w14:paraId="2E67BE6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8,</w:t>
            </w:r>
          </w:p>
        </w:tc>
        <w:tc>
          <w:tcPr>
            <w:tcW w:w="0" w:type="auto"/>
            <w:vAlign w:val="center"/>
            <w:hideMark/>
          </w:tcPr>
          <w:p w14:paraId="5CFFF37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6]</w:t>
            </w:r>
          </w:p>
        </w:tc>
        <w:tc>
          <w:tcPr>
            <w:tcW w:w="0" w:type="auto"/>
            <w:vAlign w:val="center"/>
            <w:hideMark/>
          </w:tcPr>
          <w:p w14:paraId="622C271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E3CDA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548F8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F11FE9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5FA4B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09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3EE87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27]</w:t>
            </w:r>
          </w:p>
        </w:tc>
        <w:tc>
          <w:tcPr>
            <w:tcW w:w="0" w:type="auto"/>
            <w:vAlign w:val="center"/>
            <w:hideMark/>
          </w:tcPr>
          <w:p w14:paraId="1869950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0B4086F4" w14:textId="77777777" w:rsidTr="00EE51ED">
        <w:tc>
          <w:tcPr>
            <w:tcW w:w="0" w:type="auto"/>
            <w:vAlign w:val="center"/>
            <w:hideMark/>
          </w:tcPr>
          <w:p w14:paraId="3AE4C586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hority</w:t>
            </w:r>
          </w:p>
        </w:tc>
        <w:tc>
          <w:tcPr>
            <w:tcW w:w="0" w:type="auto"/>
            <w:vAlign w:val="center"/>
            <w:hideMark/>
          </w:tcPr>
          <w:p w14:paraId="757A8A6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791BB03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3644D78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0A0CEE8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14,</w:t>
            </w:r>
          </w:p>
        </w:tc>
        <w:tc>
          <w:tcPr>
            <w:tcW w:w="0" w:type="auto"/>
            <w:vAlign w:val="center"/>
            <w:hideMark/>
          </w:tcPr>
          <w:p w14:paraId="2D28338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3]</w:t>
            </w:r>
          </w:p>
        </w:tc>
        <w:tc>
          <w:tcPr>
            <w:tcW w:w="0" w:type="auto"/>
            <w:vAlign w:val="center"/>
            <w:hideMark/>
          </w:tcPr>
          <w:p w14:paraId="7A4E4EA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2C8A3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BEBA7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035AD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BFCEA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4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66D40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2]</w:t>
            </w:r>
          </w:p>
        </w:tc>
        <w:tc>
          <w:tcPr>
            <w:tcW w:w="0" w:type="auto"/>
            <w:vAlign w:val="center"/>
            <w:hideMark/>
          </w:tcPr>
          <w:p w14:paraId="67DFD1D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82677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75C8472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1F5F68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14:paraId="2A33513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2,</w:t>
            </w:r>
          </w:p>
        </w:tc>
        <w:tc>
          <w:tcPr>
            <w:tcW w:w="0" w:type="auto"/>
            <w:vAlign w:val="center"/>
            <w:hideMark/>
          </w:tcPr>
          <w:p w14:paraId="0DBE680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vAlign w:val="center"/>
            <w:hideMark/>
          </w:tcPr>
          <w:p w14:paraId="5CA9498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576A55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B210F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142829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5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F98BC0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24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17295A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2]</w:t>
            </w:r>
          </w:p>
        </w:tc>
        <w:tc>
          <w:tcPr>
            <w:tcW w:w="0" w:type="auto"/>
            <w:vAlign w:val="center"/>
            <w:hideMark/>
          </w:tcPr>
          <w:p w14:paraId="23E45FE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65277419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85EFAE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anc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48CEC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315AF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7AC7A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4A7EC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ED7C3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C33C7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F3B66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A9CCC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22116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02D38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8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7A52A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C11A9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25275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62CEF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AB4AA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5AB4F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3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DE381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6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A663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D0AEC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CE4E8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A868E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CCBB5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0.0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3C8BA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3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C6F16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5F335B52" w14:textId="77777777" w:rsidTr="00EE51E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DDD11" w14:textId="77777777" w:rsidR="00F81E46" w:rsidRPr="001E2F2E" w:rsidRDefault="00F81E46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36A3EE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B9144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40B332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768A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E74A59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1C3D8F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248E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48BD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62FC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4536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0ED1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844E3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B8888A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AEEC5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6F733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62E2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E4703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1F213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0CC19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2A509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22ED2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B255A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4B939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629D25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81E46" w:rsidRPr="001E2F2E" w14:paraId="56722818" w14:textId="77777777" w:rsidTr="00EE51ED">
        <w:tc>
          <w:tcPr>
            <w:tcW w:w="0" w:type="auto"/>
            <w:vAlign w:val="center"/>
            <w:hideMark/>
          </w:tcPr>
          <w:p w14:paraId="5043528C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vAlign w:val="center"/>
            <w:hideMark/>
          </w:tcPr>
          <w:p w14:paraId="41C2A51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435FB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BB772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D5CE5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59663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B28BC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A8C4D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E94D98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6AE7D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34BFE7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56ED8D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81FC2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DB2957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1DE74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3D725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58699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D8AF7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D00C4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A739B1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10B98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CA9A45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13727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1AB0D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FF2D1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54C03F9E" w14:textId="77777777" w:rsidTr="00EE51ED">
        <w:tc>
          <w:tcPr>
            <w:tcW w:w="0" w:type="auto"/>
            <w:vAlign w:val="center"/>
            <w:hideMark/>
          </w:tcPr>
          <w:p w14:paraId="7478FEE7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ompetence</w:t>
            </w:r>
          </w:p>
        </w:tc>
        <w:tc>
          <w:tcPr>
            <w:tcW w:w="0" w:type="auto"/>
            <w:vAlign w:val="center"/>
            <w:hideMark/>
          </w:tcPr>
          <w:p w14:paraId="60D7CA1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71D7C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71042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B931D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BA17F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36392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3C09A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34C10A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26E82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7A4D6B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CE0D4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E17FF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5F61E2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EEF98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E7C7E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ED89B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C826C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84E4E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4E63B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854F9C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FE9F3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2E874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086C2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2A31A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64BF82B4" w14:textId="77777777" w:rsidTr="00EE51ED">
        <w:tc>
          <w:tcPr>
            <w:tcW w:w="0" w:type="auto"/>
            <w:vAlign w:val="center"/>
            <w:hideMark/>
          </w:tcPr>
          <w:p w14:paraId="6E5569B6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not obligated</w:t>
            </w:r>
          </w:p>
        </w:tc>
        <w:tc>
          <w:tcPr>
            <w:tcW w:w="0" w:type="auto"/>
            <w:vAlign w:val="center"/>
            <w:hideMark/>
          </w:tcPr>
          <w:p w14:paraId="5DC558B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A1A9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0BA53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CF1BF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70571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C9626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D1A01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F6E6B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FF122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68BAE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5D84F6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6AB72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701F8E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B5F78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E4DDF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23245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36FE5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C93C4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11A71B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89785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ADA429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38D84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CCB05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96EAE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45C09246" w14:textId="77777777" w:rsidTr="00EE51ED">
        <w:tc>
          <w:tcPr>
            <w:tcW w:w="0" w:type="auto"/>
            <w:vAlign w:val="center"/>
            <w:hideMark/>
          </w:tcPr>
          <w:p w14:paraId="22060FDB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vAlign w:val="center"/>
            <w:hideMark/>
          </w:tcPr>
          <w:p w14:paraId="5D9AFD9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FEF96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B18CD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754AC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C2AE5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A7886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6291C8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39497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C3C7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3BAE44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D362F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89419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FA5910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BA61B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44441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F5C5B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AE7AE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AEF5E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1D231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D7363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046C8A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8D444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8130D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3A46F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31DF69D5" w14:textId="77777777" w:rsidTr="003376D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B8518A" w14:textId="77777777" w:rsidR="00F81E46" w:rsidRPr="001B36F5" w:rsidRDefault="00F81E46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1CC0E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21000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0A3F5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2DCFB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858B4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3CCB7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56F95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A929C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B535C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DBDAE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695C5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08EEE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C186E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604EB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B8885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5249F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ED627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E6B31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704C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251CE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D2830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F8F3A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A897F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B15C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12812AFA" w14:textId="77777777" w:rsidTr="003376D2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EBD17D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Ca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D0A2B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FE4AE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8D2BC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D56EA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02ABC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985949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A32D4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0C689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14348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2F0AB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5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B9D9E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7E9563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9CAFE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16094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6F2ED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36457C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1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88425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</w:t>
            </w:r>
            <w:r w:rsidRPr="001B36F5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65BD6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1EE78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A46C0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D1F1E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3B350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0.09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6EAAF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2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A1492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2DA57532" w14:textId="77777777" w:rsidTr="00EE51ED">
        <w:tc>
          <w:tcPr>
            <w:tcW w:w="0" w:type="auto"/>
            <w:vAlign w:val="center"/>
            <w:hideMark/>
          </w:tcPr>
          <w:p w14:paraId="005A7451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Fairness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292D037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E9F2D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30164D2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629B386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4,</w:t>
            </w:r>
          </w:p>
        </w:tc>
        <w:tc>
          <w:tcPr>
            <w:tcW w:w="0" w:type="auto"/>
            <w:vAlign w:val="center"/>
            <w:hideMark/>
          </w:tcPr>
          <w:p w14:paraId="77CF695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5]</w:t>
            </w:r>
          </w:p>
        </w:tc>
        <w:tc>
          <w:tcPr>
            <w:tcW w:w="0" w:type="auto"/>
            <w:vAlign w:val="center"/>
            <w:hideMark/>
          </w:tcPr>
          <w:p w14:paraId="6B09D32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F5514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83B3AB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347CA4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2708A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842E8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vAlign w:val="center"/>
            <w:hideMark/>
          </w:tcPr>
          <w:p w14:paraId="41FB04C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5F2540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4C8E6A4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0E91236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  <w:vAlign w:val="center"/>
            <w:hideMark/>
          </w:tcPr>
          <w:p w14:paraId="710803E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6,</w:t>
            </w:r>
          </w:p>
        </w:tc>
        <w:tc>
          <w:tcPr>
            <w:tcW w:w="0" w:type="auto"/>
            <w:vAlign w:val="center"/>
            <w:hideMark/>
          </w:tcPr>
          <w:p w14:paraId="5B8B8F4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1405BF6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8D06B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46B58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FAFC8B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5B44DA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112ECF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1]</w:t>
            </w:r>
          </w:p>
        </w:tc>
        <w:tc>
          <w:tcPr>
            <w:tcW w:w="0" w:type="auto"/>
            <w:vAlign w:val="center"/>
            <w:hideMark/>
          </w:tcPr>
          <w:p w14:paraId="7E195A2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777C9A86" w14:textId="77777777" w:rsidTr="00EE51ED">
        <w:tc>
          <w:tcPr>
            <w:tcW w:w="0" w:type="auto"/>
            <w:vAlign w:val="center"/>
            <w:hideMark/>
          </w:tcPr>
          <w:p w14:paraId="3F8DDAF4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Loyal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401589A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154F6CD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30E65E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7A67BF1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9,</w:t>
            </w:r>
          </w:p>
        </w:tc>
        <w:tc>
          <w:tcPr>
            <w:tcW w:w="0" w:type="auto"/>
            <w:vAlign w:val="center"/>
            <w:hideMark/>
          </w:tcPr>
          <w:p w14:paraId="791B627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2A9E8D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A1D99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244CA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9E106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E8999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659CD1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0E1EAA6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97BF53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  <w:hideMark/>
          </w:tcPr>
          <w:p w14:paraId="337B9AA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27E981D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426E84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9,</w:t>
            </w:r>
          </w:p>
        </w:tc>
        <w:tc>
          <w:tcPr>
            <w:tcW w:w="0" w:type="auto"/>
            <w:vAlign w:val="center"/>
            <w:hideMark/>
          </w:tcPr>
          <w:p w14:paraId="23A9B71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40E2029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8B144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95E06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CFA05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48302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2</w:t>
            </w:r>
            <w:r w:rsidRPr="001E2F2E">
              <w:rPr>
                <w:sz w:val="20"/>
                <w:szCs w:val="20"/>
              </w:rPr>
              <w:t>0</w:t>
            </w:r>
            <w:r w:rsidRPr="00C40909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6B571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0BF9569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7185E949" w14:textId="77777777" w:rsidTr="00EE51ED">
        <w:tc>
          <w:tcPr>
            <w:tcW w:w="0" w:type="auto"/>
            <w:vAlign w:val="center"/>
            <w:hideMark/>
          </w:tcPr>
          <w:p w14:paraId="0241108D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Author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1524AD1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3B112A3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1C8D6F2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78EEDA1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7,</w:t>
            </w:r>
          </w:p>
        </w:tc>
        <w:tc>
          <w:tcPr>
            <w:tcW w:w="0" w:type="auto"/>
            <w:vAlign w:val="center"/>
            <w:hideMark/>
          </w:tcPr>
          <w:p w14:paraId="7E31FF9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2]</w:t>
            </w:r>
          </w:p>
        </w:tc>
        <w:tc>
          <w:tcPr>
            <w:tcW w:w="0" w:type="auto"/>
            <w:vAlign w:val="center"/>
            <w:hideMark/>
          </w:tcPr>
          <w:p w14:paraId="5F2756A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33A52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52846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AE641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C41F2A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071B5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7]</w:t>
            </w:r>
          </w:p>
        </w:tc>
        <w:tc>
          <w:tcPr>
            <w:tcW w:w="0" w:type="auto"/>
            <w:vAlign w:val="center"/>
            <w:hideMark/>
          </w:tcPr>
          <w:p w14:paraId="70B1438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B7796B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15DD9ED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722410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83</w:t>
            </w:r>
          </w:p>
        </w:tc>
        <w:tc>
          <w:tcPr>
            <w:tcW w:w="0" w:type="auto"/>
            <w:vAlign w:val="center"/>
            <w:hideMark/>
          </w:tcPr>
          <w:p w14:paraId="6C8B69E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1,</w:t>
            </w:r>
          </w:p>
        </w:tc>
        <w:tc>
          <w:tcPr>
            <w:tcW w:w="0" w:type="auto"/>
            <w:vAlign w:val="center"/>
            <w:hideMark/>
          </w:tcPr>
          <w:p w14:paraId="3B6B7BE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257CCF1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218976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1A3411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06002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4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40B35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0</w:t>
            </w:r>
            <w:r w:rsidRPr="001E2F2E">
              <w:rPr>
                <w:sz w:val="20"/>
                <w:szCs w:val="20"/>
              </w:rPr>
              <w:t>.00</w:t>
            </w:r>
            <w:r w:rsidRPr="00C40909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12D861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7]</w:t>
            </w:r>
          </w:p>
        </w:tc>
        <w:tc>
          <w:tcPr>
            <w:tcW w:w="0" w:type="auto"/>
            <w:vAlign w:val="center"/>
            <w:hideMark/>
          </w:tcPr>
          <w:p w14:paraId="3A7D3C7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0B93049F" w14:textId="77777777" w:rsidTr="00EE51ED">
        <w:tc>
          <w:tcPr>
            <w:tcW w:w="0" w:type="auto"/>
            <w:vAlign w:val="center"/>
            <w:hideMark/>
          </w:tcPr>
          <w:p w14:paraId="395394F9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Sanct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686ED3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11486D1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28DF81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3B72E03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vAlign w:val="center"/>
            <w:hideMark/>
          </w:tcPr>
          <w:p w14:paraId="4111A79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5]</w:t>
            </w:r>
          </w:p>
        </w:tc>
        <w:tc>
          <w:tcPr>
            <w:tcW w:w="0" w:type="auto"/>
            <w:vAlign w:val="center"/>
            <w:hideMark/>
          </w:tcPr>
          <w:p w14:paraId="5D56B8A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2F78B8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DAFB8B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4E310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BCA12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7E4DE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3]</w:t>
            </w:r>
          </w:p>
        </w:tc>
        <w:tc>
          <w:tcPr>
            <w:tcW w:w="0" w:type="auto"/>
            <w:vAlign w:val="center"/>
            <w:hideMark/>
          </w:tcPr>
          <w:p w14:paraId="7A8035F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3A33FC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48D1FF9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3B4654D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1430821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23FA52C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5545F07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26AEB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0A7AA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70F309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39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C8740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1</w:t>
            </w:r>
            <w:r w:rsidRPr="001E2F2E">
              <w:rPr>
                <w:sz w:val="20"/>
                <w:szCs w:val="20"/>
              </w:rPr>
              <w:t>0</w:t>
            </w:r>
            <w:r w:rsidRPr="00C40909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118734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020B6E4C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295D5E03" w14:textId="77777777" w:rsidTr="00EE51ED">
        <w:tc>
          <w:tcPr>
            <w:tcW w:w="0" w:type="auto"/>
            <w:vAlign w:val="center"/>
            <w:hideMark/>
          </w:tcPr>
          <w:p w14:paraId="22250548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Pre-study positive affect</w:t>
            </w:r>
          </w:p>
        </w:tc>
        <w:tc>
          <w:tcPr>
            <w:tcW w:w="0" w:type="auto"/>
            <w:vAlign w:val="center"/>
            <w:hideMark/>
          </w:tcPr>
          <w:p w14:paraId="01486A8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522A627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3F0F522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49CF2EE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37,</w:t>
            </w:r>
          </w:p>
        </w:tc>
        <w:tc>
          <w:tcPr>
            <w:tcW w:w="0" w:type="auto"/>
            <w:vAlign w:val="center"/>
            <w:hideMark/>
          </w:tcPr>
          <w:p w14:paraId="2C474F7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6]</w:t>
            </w:r>
          </w:p>
        </w:tc>
        <w:tc>
          <w:tcPr>
            <w:tcW w:w="0" w:type="auto"/>
            <w:vAlign w:val="center"/>
            <w:hideMark/>
          </w:tcPr>
          <w:p w14:paraId="46C0C2F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03D6F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5BABA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D44C4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7F253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1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C4B97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4]</w:t>
            </w:r>
          </w:p>
        </w:tc>
        <w:tc>
          <w:tcPr>
            <w:tcW w:w="0" w:type="auto"/>
            <w:vAlign w:val="center"/>
            <w:hideMark/>
          </w:tcPr>
          <w:p w14:paraId="5E0C641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C69DB3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14:paraId="240AD02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4DE02A7B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2BCA810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2,</w:t>
            </w:r>
          </w:p>
        </w:tc>
        <w:tc>
          <w:tcPr>
            <w:tcW w:w="0" w:type="auto"/>
            <w:vAlign w:val="center"/>
            <w:hideMark/>
          </w:tcPr>
          <w:p w14:paraId="12C3F8C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032BB5F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EF0D67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60783D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F180F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6EC940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0.1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F7179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23]</w:t>
            </w:r>
          </w:p>
        </w:tc>
        <w:tc>
          <w:tcPr>
            <w:tcW w:w="0" w:type="auto"/>
            <w:vAlign w:val="center"/>
            <w:hideMark/>
          </w:tcPr>
          <w:p w14:paraId="1E5120A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7F9249D7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EC624B" w14:textId="77777777" w:rsidR="00F81E46" w:rsidRPr="001B36F5" w:rsidRDefault="00F81E46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83C2D7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D6AC0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91DD5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E400F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058800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3F4F7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D8CF3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9341C8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4F81B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2FAD8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6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211DC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7F962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AF7D73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6CA295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A606F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672872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27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878604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2D10C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EAA85E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-0.1</w:t>
            </w:r>
            <w:r w:rsidRPr="001E2F2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4A0FD1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4D8D8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3B749F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[-0.2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F5C5E9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C40909">
              <w:rPr>
                <w:sz w:val="20"/>
                <w:szCs w:val="20"/>
              </w:rPr>
              <w:t>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B666CA" w14:textId="77777777" w:rsidR="00F81E46" w:rsidRPr="001B36F5" w:rsidRDefault="00F81E46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F81E46" w:rsidRPr="001E2F2E" w14:paraId="76C41278" w14:textId="77777777" w:rsidTr="00EE51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7C3FA" w14:textId="77777777" w:rsidR="00F81E46" w:rsidRPr="001E2F2E" w:rsidRDefault="00F81E46" w:rsidP="00EE51ED">
            <w:pPr>
              <w:rPr>
                <w:sz w:val="20"/>
                <w:szCs w:val="20"/>
                <w:vertAlign w:val="superscript"/>
              </w:rPr>
            </w:pPr>
            <w:r w:rsidRPr="001E2F2E">
              <w:rPr>
                <w:sz w:val="20"/>
                <w:szCs w:val="20"/>
              </w:rPr>
              <w:t>R</w:t>
            </w:r>
            <w:r w:rsidRPr="001E2F2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625D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532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E8831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850A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7DD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682B5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1343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C1ED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8967E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23EEE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5248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71061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C421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F3E26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00594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2ED7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BA01A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9EB0C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B10E4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3B307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C7CFDD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E0D3B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E4FE5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FEA0" w14:textId="77777777" w:rsidR="00F81E46" w:rsidRPr="001E2F2E" w:rsidRDefault="00F81E46" w:rsidP="00EE51ED">
            <w:pPr>
              <w:jc w:val="right"/>
              <w:rPr>
                <w:sz w:val="20"/>
                <w:szCs w:val="20"/>
              </w:rPr>
            </w:pPr>
          </w:p>
        </w:tc>
      </w:tr>
    </w:tbl>
    <w:p w14:paraId="0E2A05E6" w14:textId="77777777" w:rsidR="00F6440F" w:rsidRDefault="00F6440F" w:rsidP="00F6440F"/>
    <w:p w14:paraId="7D310073" w14:textId="77777777" w:rsidR="00F6440F" w:rsidRPr="001E2F2E" w:rsidRDefault="00F6440F" w:rsidP="00F6440F">
      <w:pPr>
        <w:rPr>
          <w:sz w:val="22"/>
          <w:szCs w:val="22"/>
        </w:rPr>
      </w:pPr>
      <w:r w:rsidRPr="001E2F2E">
        <w:rPr>
          <w:sz w:val="22"/>
          <w:szCs w:val="22"/>
        </w:rPr>
        <w:t>(continu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</w:tblGrid>
      <w:tr w:rsidR="00F6440F" w:rsidRPr="001E2F2E" w14:paraId="66F34582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B28F2" w14:textId="77777777" w:rsidR="00F6440F" w:rsidRPr="001B36F5" w:rsidRDefault="00F6440F" w:rsidP="00EE51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EBEC7" w14:textId="77777777" w:rsidR="00F6440F" w:rsidRPr="001B36F5" w:rsidRDefault="00F6440F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39C397" w14:textId="77777777" w:rsidR="00F6440F" w:rsidRPr="001B36F5" w:rsidRDefault="00F6440F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155E4" w14:textId="77777777" w:rsidR="00F6440F" w:rsidRPr="001B36F5" w:rsidRDefault="00F6440F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8E418" w14:textId="77777777" w:rsidR="00F6440F" w:rsidRPr="001B36F5" w:rsidRDefault="00F6440F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Positive Affect</w:t>
            </w:r>
          </w:p>
        </w:tc>
      </w:tr>
      <w:tr w:rsidR="00F6440F" w:rsidRPr="001E2F2E" w14:paraId="0EC67590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E6F6F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5BBAF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BDF18F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E8AB47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FFA2B4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119A0C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FA336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53B2F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C81EC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0FA58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10A57" w14:textId="77777777" w:rsidR="00F6440F" w:rsidRPr="001B36F5" w:rsidRDefault="00F6440F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F6440F" w:rsidRPr="001E2F2E" w14:paraId="32B66BA3" w14:textId="77777777" w:rsidTr="00EE51ED">
        <w:tc>
          <w:tcPr>
            <w:tcW w:w="0" w:type="auto"/>
            <w:vAlign w:val="center"/>
          </w:tcPr>
          <w:p w14:paraId="6E98D380" w14:textId="77777777" w:rsidR="00F6440F" w:rsidRPr="001E2F2E" w:rsidRDefault="00F6440F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Experimental Conditions</w:t>
            </w:r>
          </w:p>
        </w:tc>
        <w:tc>
          <w:tcPr>
            <w:tcW w:w="0" w:type="auto"/>
            <w:vAlign w:val="center"/>
          </w:tcPr>
          <w:p w14:paraId="77F6CC8F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127BEA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28A47D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3B1923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4049BB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5941B5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3A8E21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6B4580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564492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9185A8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C15818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5D774D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491D5853" w14:textId="77777777" w:rsidTr="00EE51ED">
        <w:tc>
          <w:tcPr>
            <w:tcW w:w="0" w:type="auto"/>
            <w:vAlign w:val="center"/>
            <w:hideMark/>
          </w:tcPr>
          <w:p w14:paraId="1B4C1B91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elf-indulgent</w:t>
            </w:r>
          </w:p>
        </w:tc>
        <w:tc>
          <w:tcPr>
            <w:tcW w:w="0" w:type="auto"/>
            <w:vAlign w:val="center"/>
            <w:hideMark/>
          </w:tcPr>
          <w:p w14:paraId="51CA4AD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8A6DB2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330D7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5993A7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264E11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4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1B09F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3]</w:t>
            </w:r>
          </w:p>
        </w:tc>
        <w:tc>
          <w:tcPr>
            <w:tcW w:w="0" w:type="auto"/>
            <w:vAlign w:val="center"/>
            <w:hideMark/>
          </w:tcPr>
          <w:p w14:paraId="4F5B0D5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31AD78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7CB66F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013983D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1684C4B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12,</w:t>
            </w:r>
          </w:p>
        </w:tc>
        <w:tc>
          <w:tcPr>
            <w:tcW w:w="0" w:type="auto"/>
            <w:vAlign w:val="center"/>
            <w:hideMark/>
          </w:tcPr>
          <w:p w14:paraId="7E7AD3D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6]</w:t>
            </w:r>
          </w:p>
        </w:tc>
      </w:tr>
      <w:tr w:rsidR="00F6440F" w:rsidRPr="001E2F2E" w14:paraId="6D4F5223" w14:textId="77777777" w:rsidTr="00EE51ED">
        <w:tc>
          <w:tcPr>
            <w:tcW w:w="0" w:type="auto"/>
            <w:vAlign w:val="center"/>
            <w:hideMark/>
          </w:tcPr>
          <w:p w14:paraId="05D24465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are</w:t>
            </w:r>
          </w:p>
        </w:tc>
        <w:tc>
          <w:tcPr>
            <w:tcW w:w="0" w:type="auto"/>
            <w:vAlign w:val="center"/>
            <w:hideMark/>
          </w:tcPr>
          <w:p w14:paraId="6E967AC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DF21FC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BAFC1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672CB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D2C5C0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6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D42F3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94]</w:t>
            </w:r>
          </w:p>
        </w:tc>
        <w:tc>
          <w:tcPr>
            <w:tcW w:w="0" w:type="auto"/>
            <w:vAlign w:val="center"/>
            <w:hideMark/>
          </w:tcPr>
          <w:p w14:paraId="4C236E4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64B515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127C80D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4D67E38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59115C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5,</w:t>
            </w:r>
          </w:p>
        </w:tc>
        <w:tc>
          <w:tcPr>
            <w:tcW w:w="0" w:type="auto"/>
            <w:vAlign w:val="center"/>
            <w:hideMark/>
          </w:tcPr>
          <w:p w14:paraId="49FC40D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1]</w:t>
            </w:r>
          </w:p>
        </w:tc>
      </w:tr>
      <w:tr w:rsidR="00F6440F" w:rsidRPr="001E2F2E" w14:paraId="2ED38E25" w14:textId="77777777" w:rsidTr="00EE51ED">
        <w:tc>
          <w:tcPr>
            <w:tcW w:w="0" w:type="auto"/>
            <w:vAlign w:val="center"/>
            <w:hideMark/>
          </w:tcPr>
          <w:p w14:paraId="170EFC1B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Fairness</w:t>
            </w:r>
          </w:p>
        </w:tc>
        <w:tc>
          <w:tcPr>
            <w:tcW w:w="0" w:type="auto"/>
            <w:vAlign w:val="center"/>
            <w:hideMark/>
          </w:tcPr>
          <w:p w14:paraId="34EA672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84511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2276D8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A1477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3F199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C47CC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8]</w:t>
            </w:r>
          </w:p>
        </w:tc>
        <w:tc>
          <w:tcPr>
            <w:tcW w:w="0" w:type="auto"/>
            <w:vAlign w:val="center"/>
            <w:hideMark/>
          </w:tcPr>
          <w:p w14:paraId="56F3EBD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6AB28C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4F48A22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3080902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4F27CD1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vAlign w:val="center"/>
            <w:hideMark/>
          </w:tcPr>
          <w:p w14:paraId="44F2B9E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7]</w:t>
            </w:r>
          </w:p>
        </w:tc>
      </w:tr>
      <w:tr w:rsidR="00F6440F" w:rsidRPr="001E2F2E" w14:paraId="2A5826C6" w14:textId="77777777" w:rsidTr="00EE51ED">
        <w:tc>
          <w:tcPr>
            <w:tcW w:w="0" w:type="auto"/>
            <w:vAlign w:val="center"/>
            <w:hideMark/>
          </w:tcPr>
          <w:p w14:paraId="0500DB24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Loyalty</w:t>
            </w:r>
          </w:p>
        </w:tc>
        <w:tc>
          <w:tcPr>
            <w:tcW w:w="0" w:type="auto"/>
            <w:vAlign w:val="center"/>
            <w:hideMark/>
          </w:tcPr>
          <w:p w14:paraId="0CE3A25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D68D5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8F7FD0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CB2832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5F57C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29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B8100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61]</w:t>
            </w:r>
          </w:p>
        </w:tc>
        <w:tc>
          <w:tcPr>
            <w:tcW w:w="0" w:type="auto"/>
            <w:vAlign w:val="center"/>
            <w:hideMark/>
          </w:tcPr>
          <w:p w14:paraId="734B3A4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808757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678E1F0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52494B7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60E14B6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8,</w:t>
            </w:r>
          </w:p>
        </w:tc>
        <w:tc>
          <w:tcPr>
            <w:tcW w:w="0" w:type="auto"/>
            <w:vAlign w:val="center"/>
            <w:hideMark/>
          </w:tcPr>
          <w:p w14:paraId="3E17991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4]</w:t>
            </w:r>
          </w:p>
        </w:tc>
      </w:tr>
      <w:tr w:rsidR="00F6440F" w:rsidRPr="001E2F2E" w14:paraId="122E73AD" w14:textId="77777777" w:rsidTr="00EE51ED">
        <w:tc>
          <w:tcPr>
            <w:tcW w:w="0" w:type="auto"/>
            <w:vAlign w:val="center"/>
            <w:hideMark/>
          </w:tcPr>
          <w:p w14:paraId="12D44E9A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hority</w:t>
            </w:r>
          </w:p>
        </w:tc>
        <w:tc>
          <w:tcPr>
            <w:tcW w:w="0" w:type="auto"/>
            <w:vAlign w:val="center"/>
            <w:hideMark/>
          </w:tcPr>
          <w:p w14:paraId="75D8272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63391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992287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26E91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C8343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2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D88631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4]</w:t>
            </w:r>
          </w:p>
        </w:tc>
        <w:tc>
          <w:tcPr>
            <w:tcW w:w="0" w:type="auto"/>
            <w:vAlign w:val="center"/>
            <w:hideMark/>
          </w:tcPr>
          <w:p w14:paraId="544D86C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D374C1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0D6EEE1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73B1AD9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025E738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1,</w:t>
            </w:r>
          </w:p>
        </w:tc>
        <w:tc>
          <w:tcPr>
            <w:tcW w:w="0" w:type="auto"/>
            <w:vAlign w:val="center"/>
            <w:hideMark/>
          </w:tcPr>
          <w:p w14:paraId="7C81949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8]</w:t>
            </w:r>
          </w:p>
        </w:tc>
      </w:tr>
      <w:tr w:rsidR="00F6440F" w:rsidRPr="001E2F2E" w14:paraId="13E8EF66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185FFC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lastRenderedPageBreak/>
              <w:t>Sanc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26F98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3E6AC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92645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209C4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18F40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2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56003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5311D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DFAF4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55338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A5B27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BCF1A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15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8E51E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3</w:t>
            </w:r>
            <w:r w:rsidRPr="001E2F2E">
              <w:rPr>
                <w:sz w:val="20"/>
                <w:szCs w:val="20"/>
              </w:rPr>
              <w:t>0</w:t>
            </w:r>
            <w:r w:rsidRPr="001B36F5">
              <w:rPr>
                <w:sz w:val="20"/>
                <w:szCs w:val="20"/>
              </w:rPr>
              <w:t>]</w:t>
            </w:r>
          </w:p>
        </w:tc>
      </w:tr>
      <w:tr w:rsidR="00F6440F" w:rsidRPr="001E2F2E" w14:paraId="1ECE87D3" w14:textId="77777777" w:rsidTr="00EE51E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34E5C8" w14:textId="77777777" w:rsidR="00F6440F" w:rsidRPr="001E2F2E" w:rsidRDefault="00F6440F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01FAC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BC02F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8957A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B5152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BB9521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4BA66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7FC9B8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AA2FD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FB8339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60E33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BBB55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0E6893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65BAB2D5" w14:textId="77777777" w:rsidTr="00EE51ED">
        <w:tc>
          <w:tcPr>
            <w:tcW w:w="0" w:type="auto"/>
            <w:vAlign w:val="center"/>
            <w:hideMark/>
          </w:tcPr>
          <w:p w14:paraId="743D7ADF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vAlign w:val="center"/>
            <w:hideMark/>
          </w:tcPr>
          <w:p w14:paraId="759FB95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B953F7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B015A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3CE4E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025E4A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C1D51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1918C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0D8EF3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5D4DF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85FAA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ED389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A1294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14E8C8A4" w14:textId="77777777" w:rsidTr="00EE51ED">
        <w:tc>
          <w:tcPr>
            <w:tcW w:w="0" w:type="auto"/>
            <w:vAlign w:val="center"/>
            <w:hideMark/>
          </w:tcPr>
          <w:p w14:paraId="466B8E63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ompetence</w:t>
            </w:r>
          </w:p>
        </w:tc>
        <w:tc>
          <w:tcPr>
            <w:tcW w:w="0" w:type="auto"/>
            <w:vAlign w:val="center"/>
            <w:hideMark/>
          </w:tcPr>
          <w:p w14:paraId="2742533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67F4A5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C547C0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279CE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BBC4E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7EA4F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8B950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6E0628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128C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F6B35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4BB26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08EFE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3EC81BD9" w14:textId="77777777" w:rsidTr="00EE51ED">
        <w:tc>
          <w:tcPr>
            <w:tcW w:w="0" w:type="auto"/>
            <w:vAlign w:val="center"/>
            <w:hideMark/>
          </w:tcPr>
          <w:p w14:paraId="4165ECF5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not obligated</w:t>
            </w:r>
          </w:p>
        </w:tc>
        <w:tc>
          <w:tcPr>
            <w:tcW w:w="0" w:type="auto"/>
            <w:vAlign w:val="center"/>
            <w:hideMark/>
          </w:tcPr>
          <w:p w14:paraId="7E40416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18FFE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1F114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E66CA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E3BC7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C284C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6D058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1793B0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DB07A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C0DA2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7DA6C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747C0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24110C1C" w14:textId="77777777" w:rsidTr="00EE51ED">
        <w:tc>
          <w:tcPr>
            <w:tcW w:w="0" w:type="auto"/>
            <w:vAlign w:val="center"/>
            <w:hideMark/>
          </w:tcPr>
          <w:p w14:paraId="1DE129ED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vAlign w:val="center"/>
            <w:hideMark/>
          </w:tcPr>
          <w:p w14:paraId="6212379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ECB66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1DD5D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A0BBD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523BA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8C78A4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0F9A9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AA1E1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51620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29675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DC66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60365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29E92514" w14:textId="77777777" w:rsidTr="003376D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0A4E9C" w14:textId="77777777" w:rsidR="00F6440F" w:rsidRPr="001B36F5" w:rsidRDefault="00F6440F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76989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C9354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0E66E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8F3C0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FFDA8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6E2C2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A1A5B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5F68D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4620F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6BEFF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E2763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DE8D8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F6440F" w:rsidRPr="001E2F2E" w14:paraId="1B8564E9" w14:textId="77777777" w:rsidTr="003376D2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403559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Ca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4B834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9176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04DDD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BF0C6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4C4F1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3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84217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04BDD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F3418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26F91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2EE82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8D29A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841E2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]</w:t>
            </w:r>
          </w:p>
        </w:tc>
      </w:tr>
      <w:tr w:rsidR="00F6440F" w:rsidRPr="001E2F2E" w14:paraId="1382DBC8" w14:textId="77777777" w:rsidTr="00EE51ED">
        <w:tc>
          <w:tcPr>
            <w:tcW w:w="0" w:type="auto"/>
            <w:vAlign w:val="center"/>
            <w:hideMark/>
          </w:tcPr>
          <w:p w14:paraId="677CEE99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Fairness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3EDA470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6E3195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15074A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698E8A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5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22971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10B960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2486DB9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4A2016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61D6B7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21B0AF44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124080E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1,</w:t>
            </w:r>
          </w:p>
        </w:tc>
        <w:tc>
          <w:tcPr>
            <w:tcW w:w="0" w:type="auto"/>
            <w:vAlign w:val="center"/>
            <w:hideMark/>
          </w:tcPr>
          <w:p w14:paraId="4F9EA09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6]</w:t>
            </w:r>
          </w:p>
        </w:tc>
      </w:tr>
      <w:tr w:rsidR="00F6440F" w:rsidRPr="001E2F2E" w14:paraId="2BE15D99" w14:textId="77777777" w:rsidTr="00EE51ED">
        <w:tc>
          <w:tcPr>
            <w:tcW w:w="0" w:type="auto"/>
            <w:vAlign w:val="center"/>
            <w:hideMark/>
          </w:tcPr>
          <w:p w14:paraId="1E3639DC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Loyal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21567B3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DC20C6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639FD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F6F62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4F3A1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73ABF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1]</w:t>
            </w:r>
          </w:p>
        </w:tc>
        <w:tc>
          <w:tcPr>
            <w:tcW w:w="0" w:type="auto"/>
            <w:vAlign w:val="center"/>
            <w:hideMark/>
          </w:tcPr>
          <w:p w14:paraId="1798098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EB1623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3612D03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0AC9E8A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7EF01ED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5,</w:t>
            </w:r>
          </w:p>
        </w:tc>
        <w:tc>
          <w:tcPr>
            <w:tcW w:w="0" w:type="auto"/>
            <w:vAlign w:val="center"/>
            <w:hideMark/>
          </w:tcPr>
          <w:p w14:paraId="5CDD2BA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2]</w:t>
            </w:r>
          </w:p>
        </w:tc>
      </w:tr>
      <w:tr w:rsidR="00F6440F" w:rsidRPr="001E2F2E" w14:paraId="7759ED0F" w14:textId="77777777" w:rsidTr="00EE51ED">
        <w:tc>
          <w:tcPr>
            <w:tcW w:w="0" w:type="auto"/>
            <w:vAlign w:val="center"/>
            <w:hideMark/>
          </w:tcPr>
          <w:p w14:paraId="7FD07093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Author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7A7BA7D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4E3E23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56A277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7968E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4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0B97FB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765729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69EAB06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B7F12B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04FD3359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00A79A6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38DB165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</w:t>
            </w:r>
            <w:r w:rsidRPr="001E2F2E">
              <w:rPr>
                <w:sz w:val="20"/>
                <w:szCs w:val="20"/>
              </w:rPr>
              <w:t>.00</w:t>
            </w:r>
            <w:r w:rsidRPr="001B36F5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47F40468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8]</w:t>
            </w:r>
          </w:p>
        </w:tc>
      </w:tr>
      <w:tr w:rsidR="00F6440F" w:rsidRPr="001E2F2E" w14:paraId="164212A0" w14:textId="77777777" w:rsidTr="00EE51ED">
        <w:tc>
          <w:tcPr>
            <w:tcW w:w="0" w:type="auto"/>
            <w:vAlign w:val="center"/>
            <w:hideMark/>
          </w:tcPr>
          <w:p w14:paraId="4FE84C23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Sanct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1DBDC5F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5F5F4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D61D0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623616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65D063C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C506C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12]</w:t>
            </w:r>
          </w:p>
        </w:tc>
        <w:tc>
          <w:tcPr>
            <w:tcW w:w="0" w:type="auto"/>
            <w:vAlign w:val="center"/>
            <w:hideMark/>
          </w:tcPr>
          <w:p w14:paraId="36A12DF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06C853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3E3F62D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20BF1C4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644</w:t>
            </w:r>
          </w:p>
        </w:tc>
        <w:tc>
          <w:tcPr>
            <w:tcW w:w="0" w:type="auto"/>
            <w:vAlign w:val="center"/>
            <w:hideMark/>
          </w:tcPr>
          <w:p w14:paraId="5EADCC8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04,</w:t>
            </w:r>
          </w:p>
        </w:tc>
        <w:tc>
          <w:tcPr>
            <w:tcW w:w="0" w:type="auto"/>
            <w:vAlign w:val="center"/>
            <w:hideMark/>
          </w:tcPr>
          <w:p w14:paraId="4C8B477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03]</w:t>
            </w:r>
          </w:p>
        </w:tc>
      </w:tr>
      <w:tr w:rsidR="00F6440F" w:rsidRPr="001E2F2E" w14:paraId="35126B8E" w14:textId="77777777" w:rsidTr="00EE51ED">
        <w:tc>
          <w:tcPr>
            <w:tcW w:w="0" w:type="auto"/>
            <w:vAlign w:val="center"/>
            <w:hideMark/>
          </w:tcPr>
          <w:p w14:paraId="7FD14EE6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Pre-study positive affect</w:t>
            </w:r>
          </w:p>
        </w:tc>
        <w:tc>
          <w:tcPr>
            <w:tcW w:w="0" w:type="auto"/>
            <w:vAlign w:val="center"/>
            <w:hideMark/>
          </w:tcPr>
          <w:p w14:paraId="1BCCD86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C968AD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659F08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6DB71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3151EAF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19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C46DDB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28]</w:t>
            </w:r>
          </w:p>
        </w:tc>
        <w:tc>
          <w:tcPr>
            <w:tcW w:w="0" w:type="auto"/>
            <w:vAlign w:val="center"/>
            <w:hideMark/>
          </w:tcPr>
          <w:p w14:paraId="55B3990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602978E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0C7CFFA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32684DB6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667A00C1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0.84,</w:t>
            </w:r>
          </w:p>
        </w:tc>
        <w:tc>
          <w:tcPr>
            <w:tcW w:w="0" w:type="auto"/>
            <w:vAlign w:val="center"/>
            <w:hideMark/>
          </w:tcPr>
          <w:p w14:paraId="717BCA7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0.89]</w:t>
            </w:r>
          </w:p>
        </w:tc>
      </w:tr>
      <w:tr w:rsidR="00F6440F" w:rsidRPr="001E2F2E" w14:paraId="598AB151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B4EF0B" w14:textId="77777777" w:rsidR="00F6440F" w:rsidRPr="001B36F5" w:rsidRDefault="00F6440F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434547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C564D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B9B6B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A25513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A6C3A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37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AB7F35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3BE2ED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7D93AA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969402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B8F3DB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&lt;</w:t>
            </w:r>
            <w:r w:rsidRPr="001B36F5">
              <w:rPr>
                <w:sz w:val="20"/>
                <w:szCs w:val="20"/>
              </w:rPr>
              <w:t>0</w:t>
            </w:r>
            <w:r w:rsidRPr="001E2F2E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6FFE5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[-0.17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7C1050" w14:textId="77777777" w:rsidR="00F6440F" w:rsidRPr="001B36F5" w:rsidRDefault="00F6440F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-0.08]</w:t>
            </w:r>
          </w:p>
        </w:tc>
      </w:tr>
      <w:tr w:rsidR="00F6440F" w:rsidRPr="001E2F2E" w14:paraId="5094002D" w14:textId="77777777" w:rsidTr="00EE51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4B9D" w14:textId="77777777" w:rsidR="00F6440F" w:rsidRPr="001E2F2E" w:rsidRDefault="00F6440F" w:rsidP="00EE51ED">
            <w:pPr>
              <w:rPr>
                <w:sz w:val="20"/>
                <w:szCs w:val="20"/>
                <w:vertAlign w:val="superscript"/>
              </w:rPr>
            </w:pPr>
            <w:r w:rsidRPr="001E2F2E">
              <w:rPr>
                <w:sz w:val="20"/>
                <w:szCs w:val="20"/>
              </w:rPr>
              <w:t>R</w:t>
            </w:r>
            <w:r w:rsidRPr="001E2F2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EA20B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B824D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627295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270DA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05A46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40BAB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6999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018C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85883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6EC9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EDCA7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BF05" w14:textId="77777777" w:rsidR="00F6440F" w:rsidRPr="001E2F2E" w:rsidRDefault="00F6440F" w:rsidP="00EE51ED">
            <w:pPr>
              <w:jc w:val="right"/>
              <w:rPr>
                <w:sz w:val="20"/>
                <w:szCs w:val="20"/>
              </w:rPr>
            </w:pPr>
          </w:p>
        </w:tc>
      </w:tr>
    </w:tbl>
    <w:p w14:paraId="58D7A4A0" w14:textId="77777777" w:rsidR="00F6440F" w:rsidRDefault="00F6440F" w:rsidP="00F6440F"/>
    <w:p w14:paraId="63D365A4" w14:textId="77777777" w:rsidR="00F6440F" w:rsidRDefault="00F6440F" w:rsidP="00F6440F"/>
    <w:p w14:paraId="1EC471BB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p w14:paraId="714BE128" w14:textId="77777777" w:rsidR="007F1251" w:rsidRDefault="007F1251" w:rsidP="007B5E6E">
      <w:pPr>
        <w:rPr>
          <w:b/>
          <w:bCs/>
        </w:rPr>
      </w:pPr>
    </w:p>
    <w:p w14:paraId="0709ADA7" w14:textId="77777777" w:rsidR="007F1251" w:rsidRDefault="007F1251" w:rsidP="007B5E6E">
      <w:pPr>
        <w:rPr>
          <w:b/>
          <w:bCs/>
        </w:rPr>
      </w:pPr>
      <w:r>
        <w:rPr>
          <w:b/>
          <w:bCs/>
        </w:rPr>
        <w:br w:type="page"/>
      </w:r>
    </w:p>
    <w:p w14:paraId="1957855C" w14:textId="79AADF69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  <w:r>
        <w:rPr>
          <w:b/>
          <w:bCs/>
        </w:rPr>
        <w:lastRenderedPageBreak/>
        <w:t xml:space="preserve">Table S4.5 </w:t>
      </w:r>
      <w:r w:rsidRPr="003F6952">
        <w:rPr>
          <w:b/>
          <w:bCs/>
          <w:sz w:val="22"/>
          <w:szCs w:val="22"/>
        </w:rPr>
        <w:t>Multiple equation linear model of experimental effects on positive affect (mediated), moral self-appraisals, and ACR needs.</w:t>
      </w:r>
      <w:r w:rsidRPr="006A4A30">
        <w:rPr>
          <w:sz w:val="22"/>
          <w:szCs w:val="22"/>
        </w:rPr>
        <w:t xml:space="preserve"> N = 1783. The reference category for experimental effects is the routine acts control condition. Moral self-appraisal, ACR needs, and positive affect variables are standardized. </w:t>
      </w:r>
      <w:r w:rsidR="003F6952">
        <w:rPr>
          <w:sz w:val="22"/>
          <w:szCs w:val="22"/>
        </w:rPr>
        <w:t>H</w:t>
      </w:r>
      <w:r w:rsidR="003F6952" w:rsidRPr="006A4A30">
        <w:rPr>
          <w:sz w:val="22"/>
          <w:szCs w:val="22"/>
        </w:rPr>
        <w:t xml:space="preserve">eteroskedasticity-robust </w:t>
      </w:r>
      <w:r w:rsidR="003F6952">
        <w:rPr>
          <w:sz w:val="22"/>
          <w:szCs w:val="22"/>
        </w:rPr>
        <w:t>s</w:t>
      </w:r>
      <w:r w:rsidR="003F6952" w:rsidRPr="006A4A30">
        <w:rPr>
          <w:sz w:val="22"/>
          <w:szCs w:val="22"/>
        </w:rPr>
        <w:t>tandard errors shown in parentheses.</w:t>
      </w:r>
      <w:r w:rsidR="003F6952">
        <w:rPr>
          <w:sz w:val="22"/>
          <w:szCs w:val="22"/>
        </w:rPr>
        <w:t xml:space="preserve"> 95% confidence intervals shown in brackets.</w:t>
      </w:r>
      <w:r w:rsidR="003F6952" w:rsidRPr="006A4A30">
        <w:rPr>
          <w:sz w:val="22"/>
          <w:szCs w:val="22"/>
        </w:rPr>
        <w:t xml:space="preserve"> </w:t>
      </w:r>
      <w:r w:rsidR="003F6952">
        <w:rPr>
          <w:sz w:val="22"/>
          <w:szCs w:val="22"/>
        </w:rPr>
        <w:t>E</w:t>
      </w:r>
      <w:r w:rsidR="003F6952" w:rsidRPr="006A4A30">
        <w:rPr>
          <w:sz w:val="22"/>
          <w:szCs w:val="22"/>
        </w:rPr>
        <w:t>stimates are adjusted for missing data using full information maximum likelihood.</w:t>
      </w:r>
    </w:p>
    <w:p w14:paraId="4DA3DBE9" w14:textId="77777777" w:rsidR="007F1251" w:rsidRPr="002748EF" w:rsidRDefault="007F1251" w:rsidP="007B5E6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  <w:gridCol w:w="80"/>
      </w:tblGrid>
      <w:tr w:rsidR="00767BE7" w:rsidRPr="001E2F2E" w14:paraId="2B22E715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D7BD2" w14:textId="77777777" w:rsidR="00767BE7" w:rsidRPr="001B36F5" w:rsidRDefault="00767BE7" w:rsidP="00EE51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3F4FE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A759C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ECA7F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Compet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B4866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537DC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Autonomy</w:t>
            </w:r>
            <w:r w:rsidRPr="001E2F2E">
              <w:rPr>
                <w:i/>
                <w:iCs/>
                <w:sz w:val="20"/>
                <w:szCs w:val="20"/>
              </w:rPr>
              <w:t>: not oblig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CE5B7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955B71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20691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</w:tr>
      <w:tr w:rsidR="00767BE7" w:rsidRPr="001E2F2E" w14:paraId="0464D739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7D483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09528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70B35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5A467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0ED70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1E2B8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53583B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6C896E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E12212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E4CF99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D1039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44D6C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B0597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27E80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8BA5BA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1B760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C49972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3F6D67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54CABA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F23843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50B08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767BE7" w:rsidRPr="001E2F2E" w14:paraId="459C8B3B" w14:textId="77777777" w:rsidTr="00EE51ED">
        <w:tc>
          <w:tcPr>
            <w:tcW w:w="0" w:type="auto"/>
            <w:vAlign w:val="center"/>
          </w:tcPr>
          <w:p w14:paraId="2BA16AB8" w14:textId="77777777" w:rsidR="00767BE7" w:rsidRPr="001E2F2E" w:rsidRDefault="00767BE7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Experimental Conditions</w:t>
            </w:r>
          </w:p>
        </w:tc>
        <w:tc>
          <w:tcPr>
            <w:tcW w:w="0" w:type="auto"/>
            <w:vAlign w:val="center"/>
          </w:tcPr>
          <w:p w14:paraId="6A87D37B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C9103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7F00F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54E39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AAF17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FD45A2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6519B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984E5C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02E0D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783B2D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82E11F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034FCF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198142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807847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92F13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3CB861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7A333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B6D84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75450F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E71DB4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6B404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8DE559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A43CFC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C4451F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767BE7" w:rsidRPr="001E2F2E" w14:paraId="7268A196" w14:textId="77777777" w:rsidTr="00EE51ED">
        <w:tc>
          <w:tcPr>
            <w:tcW w:w="0" w:type="auto"/>
            <w:vAlign w:val="center"/>
            <w:hideMark/>
          </w:tcPr>
          <w:p w14:paraId="21962F87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elf-indulgent</w:t>
            </w:r>
          </w:p>
        </w:tc>
        <w:tc>
          <w:tcPr>
            <w:tcW w:w="0" w:type="auto"/>
            <w:vAlign w:val="center"/>
            <w:hideMark/>
          </w:tcPr>
          <w:p w14:paraId="19AA00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  <w:hideMark/>
          </w:tcPr>
          <w:p w14:paraId="29DDFEE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489BAF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72D5782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2,</w:t>
            </w:r>
          </w:p>
        </w:tc>
        <w:tc>
          <w:tcPr>
            <w:tcW w:w="0" w:type="auto"/>
            <w:vAlign w:val="center"/>
            <w:hideMark/>
          </w:tcPr>
          <w:p w14:paraId="026F70C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08451D8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8AFBE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EF4D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7B966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6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F452AB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852EC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2]</w:t>
            </w:r>
          </w:p>
        </w:tc>
        <w:tc>
          <w:tcPr>
            <w:tcW w:w="0" w:type="auto"/>
            <w:vAlign w:val="center"/>
            <w:hideMark/>
          </w:tcPr>
          <w:p w14:paraId="6F61A41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FE1385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4E3A17D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25B0CD6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0AC584E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58,</w:t>
            </w:r>
          </w:p>
        </w:tc>
        <w:tc>
          <w:tcPr>
            <w:tcW w:w="0" w:type="auto"/>
            <w:vAlign w:val="center"/>
            <w:hideMark/>
          </w:tcPr>
          <w:p w14:paraId="56891FA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88]</w:t>
            </w:r>
          </w:p>
        </w:tc>
        <w:tc>
          <w:tcPr>
            <w:tcW w:w="0" w:type="auto"/>
            <w:vAlign w:val="center"/>
            <w:hideMark/>
          </w:tcPr>
          <w:p w14:paraId="65906CA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0A485A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A91D3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D343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FC291E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664AAC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1]</w:t>
            </w:r>
          </w:p>
        </w:tc>
        <w:tc>
          <w:tcPr>
            <w:tcW w:w="0" w:type="auto"/>
            <w:vAlign w:val="center"/>
            <w:hideMark/>
          </w:tcPr>
          <w:p w14:paraId="6EF970C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0A8D5F46" w14:textId="77777777" w:rsidTr="00EE51ED">
        <w:tc>
          <w:tcPr>
            <w:tcW w:w="0" w:type="auto"/>
            <w:vAlign w:val="center"/>
            <w:hideMark/>
          </w:tcPr>
          <w:p w14:paraId="330BFE4A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are</w:t>
            </w:r>
          </w:p>
        </w:tc>
        <w:tc>
          <w:tcPr>
            <w:tcW w:w="0" w:type="auto"/>
            <w:vAlign w:val="center"/>
            <w:hideMark/>
          </w:tcPr>
          <w:p w14:paraId="6E272E0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701DB7E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F241DF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679E3D8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4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3CAA879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1]</w:t>
            </w:r>
          </w:p>
        </w:tc>
        <w:tc>
          <w:tcPr>
            <w:tcW w:w="0" w:type="auto"/>
            <w:vAlign w:val="center"/>
            <w:hideMark/>
          </w:tcPr>
          <w:p w14:paraId="7520336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619D5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EDDC3B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A8E98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1337B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6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4DE59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726C9CF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BCF109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61BC4EB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1025995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vAlign w:val="center"/>
            <w:hideMark/>
          </w:tcPr>
          <w:p w14:paraId="0D78F2B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7,</w:t>
            </w:r>
          </w:p>
        </w:tc>
        <w:tc>
          <w:tcPr>
            <w:tcW w:w="0" w:type="auto"/>
            <w:vAlign w:val="center"/>
            <w:hideMark/>
          </w:tcPr>
          <w:p w14:paraId="7404AC0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8]</w:t>
            </w:r>
          </w:p>
        </w:tc>
        <w:tc>
          <w:tcPr>
            <w:tcW w:w="0" w:type="auto"/>
            <w:vAlign w:val="center"/>
            <w:hideMark/>
          </w:tcPr>
          <w:p w14:paraId="724855F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15F0D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C45BE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06FF9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F89218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D8C6D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950C47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476AA3EA" w14:textId="77777777" w:rsidTr="00EE51ED">
        <w:tc>
          <w:tcPr>
            <w:tcW w:w="0" w:type="auto"/>
            <w:vAlign w:val="center"/>
            <w:hideMark/>
          </w:tcPr>
          <w:p w14:paraId="6C8CBEB1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Fairness</w:t>
            </w:r>
          </w:p>
        </w:tc>
        <w:tc>
          <w:tcPr>
            <w:tcW w:w="0" w:type="auto"/>
            <w:vAlign w:val="center"/>
            <w:hideMark/>
          </w:tcPr>
          <w:p w14:paraId="6E7C8A5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3AD3A67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4A4DC2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239E5FE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43,</w:t>
            </w:r>
          </w:p>
        </w:tc>
        <w:tc>
          <w:tcPr>
            <w:tcW w:w="0" w:type="auto"/>
            <w:vAlign w:val="center"/>
            <w:hideMark/>
          </w:tcPr>
          <w:p w14:paraId="0DD18F9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5]</w:t>
            </w:r>
          </w:p>
        </w:tc>
        <w:tc>
          <w:tcPr>
            <w:tcW w:w="0" w:type="auto"/>
            <w:vAlign w:val="center"/>
            <w:hideMark/>
          </w:tcPr>
          <w:p w14:paraId="3B7F2F1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3E298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CCAF7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730B6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389D6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9F2D3C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73B3797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748CEE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4F35948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55901CD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14AF527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4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24FBDB2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6D132FE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2258E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4B8C28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0B622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6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2C132F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CDA59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6]</w:t>
            </w:r>
          </w:p>
        </w:tc>
        <w:tc>
          <w:tcPr>
            <w:tcW w:w="0" w:type="auto"/>
            <w:vAlign w:val="center"/>
            <w:hideMark/>
          </w:tcPr>
          <w:p w14:paraId="44568CF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7A37F82D" w14:textId="77777777" w:rsidTr="00EE51ED">
        <w:tc>
          <w:tcPr>
            <w:tcW w:w="0" w:type="auto"/>
            <w:vAlign w:val="center"/>
            <w:hideMark/>
          </w:tcPr>
          <w:p w14:paraId="611F2D16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Loyalty</w:t>
            </w:r>
          </w:p>
        </w:tc>
        <w:tc>
          <w:tcPr>
            <w:tcW w:w="0" w:type="auto"/>
            <w:vAlign w:val="center"/>
            <w:hideMark/>
          </w:tcPr>
          <w:p w14:paraId="0411801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2E6C60D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ECC6B4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33B713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2A72DA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3433D9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59F3DA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0DCB9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14782F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774EC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56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1568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8]</w:t>
            </w:r>
          </w:p>
        </w:tc>
        <w:tc>
          <w:tcPr>
            <w:tcW w:w="0" w:type="auto"/>
            <w:vAlign w:val="center"/>
            <w:hideMark/>
          </w:tcPr>
          <w:p w14:paraId="034F4DA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463E1C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56D979C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7021495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14:paraId="48067E9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8,</w:t>
            </w:r>
          </w:p>
        </w:tc>
        <w:tc>
          <w:tcPr>
            <w:tcW w:w="0" w:type="auto"/>
            <w:vAlign w:val="center"/>
            <w:hideMark/>
          </w:tcPr>
          <w:p w14:paraId="3C3362D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6]</w:t>
            </w:r>
          </w:p>
        </w:tc>
        <w:tc>
          <w:tcPr>
            <w:tcW w:w="0" w:type="auto"/>
            <w:vAlign w:val="center"/>
            <w:hideMark/>
          </w:tcPr>
          <w:p w14:paraId="1A64835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D1060C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5D6B8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F35E4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D74BF2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9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2D540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7]</w:t>
            </w:r>
          </w:p>
        </w:tc>
        <w:tc>
          <w:tcPr>
            <w:tcW w:w="0" w:type="auto"/>
            <w:vAlign w:val="center"/>
            <w:hideMark/>
          </w:tcPr>
          <w:p w14:paraId="2A076EF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43C31B4B" w14:textId="77777777" w:rsidTr="00EE51ED">
        <w:tc>
          <w:tcPr>
            <w:tcW w:w="0" w:type="auto"/>
            <w:vAlign w:val="center"/>
            <w:hideMark/>
          </w:tcPr>
          <w:p w14:paraId="5038D460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hority</w:t>
            </w:r>
          </w:p>
        </w:tc>
        <w:tc>
          <w:tcPr>
            <w:tcW w:w="0" w:type="auto"/>
            <w:vAlign w:val="center"/>
            <w:hideMark/>
          </w:tcPr>
          <w:p w14:paraId="2F3854C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1F19DB7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3E06524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138E6D8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4,</w:t>
            </w:r>
          </w:p>
        </w:tc>
        <w:tc>
          <w:tcPr>
            <w:tcW w:w="0" w:type="auto"/>
            <w:vAlign w:val="center"/>
            <w:hideMark/>
          </w:tcPr>
          <w:p w14:paraId="5A0C3BF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3]</w:t>
            </w:r>
          </w:p>
        </w:tc>
        <w:tc>
          <w:tcPr>
            <w:tcW w:w="0" w:type="auto"/>
            <w:vAlign w:val="center"/>
            <w:hideMark/>
          </w:tcPr>
          <w:p w14:paraId="22664D5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9B2338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46EFCC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E5715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D39A57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4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8CB88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1]</w:t>
            </w:r>
          </w:p>
        </w:tc>
        <w:tc>
          <w:tcPr>
            <w:tcW w:w="0" w:type="auto"/>
            <w:vAlign w:val="center"/>
            <w:hideMark/>
          </w:tcPr>
          <w:p w14:paraId="1C9073D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CB862D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78B559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6033A95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44</w:t>
            </w:r>
          </w:p>
        </w:tc>
        <w:tc>
          <w:tcPr>
            <w:tcW w:w="0" w:type="auto"/>
            <w:vAlign w:val="center"/>
            <w:hideMark/>
          </w:tcPr>
          <w:p w14:paraId="38F4889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1828A06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vAlign w:val="center"/>
            <w:hideMark/>
          </w:tcPr>
          <w:p w14:paraId="699DAAC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ADE36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F975A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222767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273F9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FBF82E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3]</w:t>
            </w:r>
          </w:p>
        </w:tc>
        <w:tc>
          <w:tcPr>
            <w:tcW w:w="0" w:type="auto"/>
            <w:vAlign w:val="center"/>
            <w:hideMark/>
          </w:tcPr>
          <w:p w14:paraId="510EE7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16864679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FAD4DA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anc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C4896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D84F4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66DB6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FB81F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B4C2B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9E708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4F853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B591C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A6452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B6C1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8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2C3D3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35AF5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946B3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E198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A68AA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2207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3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7EFE9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6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FAF7F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06E51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90807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9C795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E8F0D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6BBB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FA5B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4D58E376" w14:textId="77777777" w:rsidTr="00EE51E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A48C1" w14:textId="77777777" w:rsidR="00767BE7" w:rsidRPr="001E2F2E" w:rsidRDefault="00767BE7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5E1D1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44D043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F6832B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2C097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7354FF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082F2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C3C41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06840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C2289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5BFF5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1D9D8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FF0405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49F168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BF0875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B45D00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60A371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AE2BE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8971D0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FE36C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247C2E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CB14C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EAA079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B496D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DCC40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767BE7" w:rsidRPr="001E2F2E" w14:paraId="53CBF80B" w14:textId="77777777" w:rsidTr="00EE51ED">
        <w:tc>
          <w:tcPr>
            <w:tcW w:w="0" w:type="auto"/>
            <w:vAlign w:val="center"/>
            <w:hideMark/>
          </w:tcPr>
          <w:p w14:paraId="661AF211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vAlign w:val="center"/>
            <w:hideMark/>
          </w:tcPr>
          <w:p w14:paraId="32C56BF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CBAAE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679D3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07C74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760A9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8174D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6B124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A7F98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61D85A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9E323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0F91ED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20835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A5C19D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57460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25A7D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A40F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E48D9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19EE8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E125F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7B061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A4ABF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A6705B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54150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B7809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54D35FEB" w14:textId="77777777" w:rsidTr="00EE51ED">
        <w:tc>
          <w:tcPr>
            <w:tcW w:w="0" w:type="auto"/>
            <w:vAlign w:val="center"/>
            <w:hideMark/>
          </w:tcPr>
          <w:p w14:paraId="52F78EC5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ompetence</w:t>
            </w:r>
          </w:p>
        </w:tc>
        <w:tc>
          <w:tcPr>
            <w:tcW w:w="0" w:type="auto"/>
            <w:vAlign w:val="center"/>
            <w:hideMark/>
          </w:tcPr>
          <w:p w14:paraId="7E2CEE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B5B52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F27A4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4892C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330E7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BE007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A24689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1CC30E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17D10E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5FDE82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8BFD42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3B51D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8C02F6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E74B0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35FF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9393D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9B8A4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13AFB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948B9A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606072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4DC08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1DF046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B9DB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28D07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60410A43" w14:textId="77777777" w:rsidTr="00EE51ED">
        <w:tc>
          <w:tcPr>
            <w:tcW w:w="0" w:type="auto"/>
            <w:vAlign w:val="center"/>
            <w:hideMark/>
          </w:tcPr>
          <w:p w14:paraId="4C1394A9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not obligated</w:t>
            </w:r>
          </w:p>
        </w:tc>
        <w:tc>
          <w:tcPr>
            <w:tcW w:w="0" w:type="auto"/>
            <w:vAlign w:val="center"/>
            <w:hideMark/>
          </w:tcPr>
          <w:p w14:paraId="263AEC8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90449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A531D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7714F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6D646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B2E27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5A60D6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E5BED5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7AC4DA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2B40F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67A93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D3248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42E2E6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B6346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0616B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A2FBA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9DB30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E8E5B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C1415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F5B3A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F9D4E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E6A580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C096E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6B08E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5AF629AA" w14:textId="77777777" w:rsidTr="00EE51ED">
        <w:tc>
          <w:tcPr>
            <w:tcW w:w="0" w:type="auto"/>
            <w:vAlign w:val="center"/>
            <w:hideMark/>
          </w:tcPr>
          <w:p w14:paraId="3A33A640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vAlign w:val="center"/>
            <w:hideMark/>
          </w:tcPr>
          <w:p w14:paraId="6A7DAD0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63E63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82E14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096E2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D4D1A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7AA4B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0DE62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43900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F9544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2230BD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8963E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CBB03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B336F5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433C2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66FB4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C1E6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A9EAF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A86F1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B95E0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659FD2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5509DC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0C0A28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927A50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F1E54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28427D91" w14:textId="77777777" w:rsidTr="003376D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A93A2C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29800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206DE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25BC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AEAC6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17EB3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A77EF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BF79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B2F7D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DAC3C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96815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EDAA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A8139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045B4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2D867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8C190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A942A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6E554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CAA4D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22A55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2E079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E732C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93133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54A86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CE45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75B71F75" w14:textId="77777777" w:rsidTr="003376D2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D7DFD9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Ca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B335D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2540D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343EE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5D3D5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07194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60CCF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A437A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F91C8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C731D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D0E38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5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B639D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D6C27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EFB17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76FDD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F4E70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4F49F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2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D637F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  <w:r w:rsidRPr="00F63056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2DDC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6FA3F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F2E3D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1AD0F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D09B1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9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DA434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54D68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721D9C55" w14:textId="77777777" w:rsidTr="00EE51ED">
        <w:tc>
          <w:tcPr>
            <w:tcW w:w="0" w:type="auto"/>
            <w:vAlign w:val="center"/>
            <w:hideMark/>
          </w:tcPr>
          <w:p w14:paraId="0D3EB5AE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Fairness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39CC968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78B7630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E5DEC6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64436A4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4,</w:t>
            </w:r>
          </w:p>
        </w:tc>
        <w:tc>
          <w:tcPr>
            <w:tcW w:w="0" w:type="auto"/>
            <w:vAlign w:val="center"/>
            <w:hideMark/>
          </w:tcPr>
          <w:p w14:paraId="0950585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5]</w:t>
            </w:r>
          </w:p>
        </w:tc>
        <w:tc>
          <w:tcPr>
            <w:tcW w:w="0" w:type="auto"/>
            <w:vAlign w:val="center"/>
            <w:hideMark/>
          </w:tcPr>
          <w:p w14:paraId="6A58FC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D4373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5734F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69899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734DBC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DFF03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vAlign w:val="center"/>
            <w:hideMark/>
          </w:tcPr>
          <w:p w14:paraId="270EDA5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FDB71E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20ADA88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4125FA7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  <w:vAlign w:val="center"/>
            <w:hideMark/>
          </w:tcPr>
          <w:p w14:paraId="6906510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6,</w:t>
            </w:r>
          </w:p>
        </w:tc>
        <w:tc>
          <w:tcPr>
            <w:tcW w:w="0" w:type="auto"/>
            <w:vAlign w:val="center"/>
            <w:hideMark/>
          </w:tcPr>
          <w:p w14:paraId="325FD41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21590A1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E4FEF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16A8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5923C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BEDFB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E9A29F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1]</w:t>
            </w:r>
          </w:p>
        </w:tc>
        <w:tc>
          <w:tcPr>
            <w:tcW w:w="0" w:type="auto"/>
            <w:vAlign w:val="center"/>
            <w:hideMark/>
          </w:tcPr>
          <w:p w14:paraId="0B485CD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5D266972" w14:textId="77777777" w:rsidTr="00EE51ED">
        <w:tc>
          <w:tcPr>
            <w:tcW w:w="0" w:type="auto"/>
            <w:vAlign w:val="center"/>
            <w:hideMark/>
          </w:tcPr>
          <w:p w14:paraId="750363FC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Loyal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1E1FA52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3F104EB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6FA9ACF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5E10D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9,</w:t>
            </w:r>
          </w:p>
        </w:tc>
        <w:tc>
          <w:tcPr>
            <w:tcW w:w="0" w:type="auto"/>
            <w:vAlign w:val="center"/>
            <w:hideMark/>
          </w:tcPr>
          <w:p w14:paraId="42B90B7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4FF94AF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BCC55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9EA45A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7F35B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3BA43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D178E7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0BC09BA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72059C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  <w:hideMark/>
          </w:tcPr>
          <w:p w14:paraId="2F2096F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104C1E6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3382B3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9,</w:t>
            </w:r>
          </w:p>
        </w:tc>
        <w:tc>
          <w:tcPr>
            <w:tcW w:w="0" w:type="auto"/>
            <w:vAlign w:val="center"/>
            <w:hideMark/>
          </w:tcPr>
          <w:p w14:paraId="2CDFB5B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1D4B6FF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1451C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092AF8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6641B9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844CE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385E3F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5]</w:t>
            </w:r>
          </w:p>
        </w:tc>
        <w:tc>
          <w:tcPr>
            <w:tcW w:w="0" w:type="auto"/>
            <w:vAlign w:val="center"/>
            <w:hideMark/>
          </w:tcPr>
          <w:p w14:paraId="5288976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3767D447" w14:textId="77777777" w:rsidTr="00EE51ED">
        <w:tc>
          <w:tcPr>
            <w:tcW w:w="0" w:type="auto"/>
            <w:vAlign w:val="center"/>
            <w:hideMark/>
          </w:tcPr>
          <w:p w14:paraId="25A81860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Author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3CBBEC2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106030E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5540A40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2BE144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7,</w:t>
            </w:r>
          </w:p>
        </w:tc>
        <w:tc>
          <w:tcPr>
            <w:tcW w:w="0" w:type="auto"/>
            <w:vAlign w:val="center"/>
            <w:hideMark/>
          </w:tcPr>
          <w:p w14:paraId="7BFCD10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2]</w:t>
            </w:r>
          </w:p>
        </w:tc>
        <w:tc>
          <w:tcPr>
            <w:tcW w:w="0" w:type="auto"/>
            <w:vAlign w:val="center"/>
            <w:hideMark/>
          </w:tcPr>
          <w:p w14:paraId="2CEC1B1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8D80C8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64B83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FABEB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732B9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5B8FF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8]</w:t>
            </w:r>
          </w:p>
        </w:tc>
        <w:tc>
          <w:tcPr>
            <w:tcW w:w="0" w:type="auto"/>
            <w:vAlign w:val="center"/>
            <w:hideMark/>
          </w:tcPr>
          <w:p w14:paraId="37AF410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95EE09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27DAF76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16519EC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74</w:t>
            </w:r>
          </w:p>
        </w:tc>
        <w:tc>
          <w:tcPr>
            <w:tcW w:w="0" w:type="auto"/>
            <w:vAlign w:val="center"/>
            <w:hideMark/>
          </w:tcPr>
          <w:p w14:paraId="544618C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1,</w:t>
            </w:r>
          </w:p>
        </w:tc>
        <w:tc>
          <w:tcPr>
            <w:tcW w:w="0" w:type="auto"/>
            <w:vAlign w:val="center"/>
            <w:hideMark/>
          </w:tcPr>
          <w:p w14:paraId="20308EB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01E0AE5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38D3CF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C687EC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D4D8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384C36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</w:t>
            </w:r>
            <w:r>
              <w:rPr>
                <w:sz w:val="20"/>
                <w:szCs w:val="20"/>
              </w:rPr>
              <w:t>.0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74873D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7]</w:t>
            </w:r>
          </w:p>
        </w:tc>
        <w:tc>
          <w:tcPr>
            <w:tcW w:w="0" w:type="auto"/>
            <w:vAlign w:val="center"/>
            <w:hideMark/>
          </w:tcPr>
          <w:p w14:paraId="01911F3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640E548E" w14:textId="77777777" w:rsidTr="00EE51ED">
        <w:tc>
          <w:tcPr>
            <w:tcW w:w="0" w:type="auto"/>
            <w:vAlign w:val="center"/>
            <w:hideMark/>
          </w:tcPr>
          <w:p w14:paraId="25478A54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Sanct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449271F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412BB69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4508F48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039AD7C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vAlign w:val="center"/>
            <w:hideMark/>
          </w:tcPr>
          <w:p w14:paraId="6654F89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5]</w:t>
            </w:r>
          </w:p>
        </w:tc>
        <w:tc>
          <w:tcPr>
            <w:tcW w:w="0" w:type="auto"/>
            <w:vAlign w:val="center"/>
            <w:hideMark/>
          </w:tcPr>
          <w:p w14:paraId="64D15FA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50006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2C751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94CEF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ED5C5B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0F808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]</w:t>
            </w:r>
          </w:p>
        </w:tc>
        <w:tc>
          <w:tcPr>
            <w:tcW w:w="0" w:type="auto"/>
            <w:vAlign w:val="center"/>
            <w:hideMark/>
          </w:tcPr>
          <w:p w14:paraId="6FC1D28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9B6033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56A753F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6C4C061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82</w:t>
            </w:r>
          </w:p>
        </w:tc>
        <w:tc>
          <w:tcPr>
            <w:tcW w:w="0" w:type="auto"/>
            <w:vAlign w:val="center"/>
            <w:hideMark/>
          </w:tcPr>
          <w:p w14:paraId="3B935DE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1F8638F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7B44319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2F9A9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497A6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8E89C9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ECBB34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AA938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05E9592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27947B47" w14:textId="77777777" w:rsidTr="00EE51ED">
        <w:tc>
          <w:tcPr>
            <w:tcW w:w="0" w:type="auto"/>
            <w:vAlign w:val="center"/>
            <w:hideMark/>
          </w:tcPr>
          <w:p w14:paraId="14CEC38D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Pre-study positive affect</w:t>
            </w:r>
          </w:p>
        </w:tc>
        <w:tc>
          <w:tcPr>
            <w:tcW w:w="0" w:type="auto"/>
            <w:vAlign w:val="center"/>
            <w:hideMark/>
          </w:tcPr>
          <w:p w14:paraId="5B30A44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741B308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5220903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464A6A2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37,</w:t>
            </w:r>
          </w:p>
        </w:tc>
        <w:tc>
          <w:tcPr>
            <w:tcW w:w="0" w:type="auto"/>
            <w:vAlign w:val="center"/>
            <w:hideMark/>
          </w:tcPr>
          <w:p w14:paraId="2FD7F70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6]</w:t>
            </w:r>
          </w:p>
        </w:tc>
        <w:tc>
          <w:tcPr>
            <w:tcW w:w="0" w:type="auto"/>
            <w:vAlign w:val="center"/>
            <w:hideMark/>
          </w:tcPr>
          <w:p w14:paraId="0B2D51C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A68DD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9C4F7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BA06FD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EEE05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5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208E7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4]</w:t>
            </w:r>
          </w:p>
        </w:tc>
        <w:tc>
          <w:tcPr>
            <w:tcW w:w="0" w:type="auto"/>
            <w:vAlign w:val="center"/>
            <w:hideMark/>
          </w:tcPr>
          <w:p w14:paraId="3B07566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38ABD6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14:paraId="1C92032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88F88A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2579F27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2,</w:t>
            </w:r>
          </w:p>
        </w:tc>
        <w:tc>
          <w:tcPr>
            <w:tcW w:w="0" w:type="auto"/>
            <w:vAlign w:val="center"/>
            <w:hideMark/>
          </w:tcPr>
          <w:p w14:paraId="5258895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]</w:t>
            </w:r>
          </w:p>
        </w:tc>
        <w:tc>
          <w:tcPr>
            <w:tcW w:w="0" w:type="auto"/>
            <w:vAlign w:val="center"/>
            <w:hideMark/>
          </w:tcPr>
          <w:p w14:paraId="299A9A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B248D5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450033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C9884C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2A0BA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3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0CCA6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3]</w:t>
            </w:r>
          </w:p>
        </w:tc>
        <w:tc>
          <w:tcPr>
            <w:tcW w:w="0" w:type="auto"/>
            <w:vAlign w:val="center"/>
            <w:hideMark/>
          </w:tcPr>
          <w:p w14:paraId="5FBE6E2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43637BAC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4A139C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DEFFB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050A9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74070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3EEFB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7EF4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6F305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9EA24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C4060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28605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05822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6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5E54F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EDDF1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9570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17CE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67C26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9B077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7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7A7D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1C629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FF394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44833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B116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8855C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2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4F320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3EC04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</w:tr>
      <w:tr w:rsidR="00767BE7" w:rsidRPr="001E2F2E" w14:paraId="1BCFE5F6" w14:textId="77777777" w:rsidTr="00EE51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5671" w14:textId="77777777" w:rsidR="00767BE7" w:rsidRPr="001E2F2E" w:rsidRDefault="00767BE7" w:rsidP="00EE51ED">
            <w:pPr>
              <w:rPr>
                <w:sz w:val="20"/>
                <w:szCs w:val="20"/>
                <w:vertAlign w:val="superscript"/>
              </w:rPr>
            </w:pPr>
            <w:r w:rsidRPr="001E2F2E">
              <w:rPr>
                <w:sz w:val="20"/>
                <w:szCs w:val="20"/>
              </w:rPr>
              <w:t>R</w:t>
            </w:r>
            <w:r w:rsidRPr="001E2F2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D088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67A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E637C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628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2CF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C8607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E77E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AF66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C395E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1A48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2105B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A652C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3B5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C009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EDC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E340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EBB9F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9CC1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A515B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400791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F3B0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7CD2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C68D62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F39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</w:tbl>
    <w:p w14:paraId="11B5DCBF" w14:textId="77777777" w:rsidR="00767BE7" w:rsidRDefault="00767BE7" w:rsidP="00767BE7"/>
    <w:p w14:paraId="08E23EB7" w14:textId="77777777" w:rsidR="00767BE7" w:rsidRPr="001E2F2E" w:rsidRDefault="00767BE7" w:rsidP="00767BE7">
      <w:pPr>
        <w:rPr>
          <w:sz w:val="22"/>
          <w:szCs w:val="22"/>
        </w:rPr>
      </w:pPr>
      <w:r w:rsidRPr="001E2F2E">
        <w:rPr>
          <w:sz w:val="22"/>
          <w:szCs w:val="22"/>
        </w:rPr>
        <w:t>(continu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80"/>
        <w:gridCol w:w="447"/>
        <w:gridCol w:w="514"/>
        <w:gridCol w:w="593"/>
        <w:gridCol w:w="564"/>
        <w:gridCol w:w="514"/>
        <w:gridCol w:w="80"/>
        <w:gridCol w:w="447"/>
        <w:gridCol w:w="514"/>
        <w:gridCol w:w="593"/>
        <w:gridCol w:w="564"/>
        <w:gridCol w:w="514"/>
      </w:tblGrid>
      <w:tr w:rsidR="00767BE7" w:rsidRPr="001E2F2E" w14:paraId="2BA63B85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CB637" w14:textId="77777777" w:rsidR="00767BE7" w:rsidRPr="001B36F5" w:rsidRDefault="00767BE7" w:rsidP="00EE51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73D9D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437D82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2DD62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3EDCB" w14:textId="77777777" w:rsidR="00767BE7" w:rsidRPr="001B36F5" w:rsidRDefault="00767BE7" w:rsidP="00EE51ED">
            <w:pPr>
              <w:jc w:val="center"/>
              <w:rPr>
                <w:i/>
                <w:iCs/>
                <w:sz w:val="20"/>
                <w:szCs w:val="20"/>
              </w:rPr>
            </w:pPr>
            <w:r w:rsidRPr="001B36F5">
              <w:rPr>
                <w:i/>
                <w:iCs/>
                <w:sz w:val="20"/>
                <w:szCs w:val="20"/>
              </w:rPr>
              <w:t>Positive Affect</w:t>
            </w:r>
          </w:p>
        </w:tc>
      </w:tr>
      <w:tr w:rsidR="00767BE7" w:rsidRPr="001E2F2E" w14:paraId="7FAF6242" w14:textId="77777777" w:rsidTr="00EE51E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62EB1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9F9D1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71A5A3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EC2878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D95DA8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EADC9C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E19C6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F973F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A2F52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611B0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B36F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16FEC" w14:textId="77777777" w:rsidR="00767BE7" w:rsidRPr="001B36F5" w:rsidRDefault="00767BE7" w:rsidP="00EE51ED">
            <w:pPr>
              <w:jc w:val="center"/>
              <w:rPr>
                <w:b/>
                <w:bCs/>
                <w:sz w:val="20"/>
                <w:szCs w:val="20"/>
              </w:rPr>
            </w:pPr>
            <w:r w:rsidRPr="001E2F2E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767BE7" w:rsidRPr="001E2F2E" w14:paraId="30A6EAC1" w14:textId="77777777" w:rsidTr="00EE51ED">
        <w:tc>
          <w:tcPr>
            <w:tcW w:w="0" w:type="auto"/>
            <w:vAlign w:val="center"/>
          </w:tcPr>
          <w:p w14:paraId="065980A8" w14:textId="77777777" w:rsidR="00767BE7" w:rsidRPr="001E2F2E" w:rsidRDefault="00767BE7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Experimental Conditions</w:t>
            </w:r>
          </w:p>
        </w:tc>
        <w:tc>
          <w:tcPr>
            <w:tcW w:w="0" w:type="auto"/>
            <w:vAlign w:val="center"/>
          </w:tcPr>
          <w:p w14:paraId="32A9581E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A63B6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40F93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A4976E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522D81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A87FD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D03A5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C18EB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8B9CD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0C2EE9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706C7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FE30E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767BE7" w:rsidRPr="001E2F2E" w14:paraId="79BBB944" w14:textId="77777777" w:rsidTr="00EE51ED">
        <w:tc>
          <w:tcPr>
            <w:tcW w:w="0" w:type="auto"/>
            <w:vAlign w:val="center"/>
            <w:hideMark/>
          </w:tcPr>
          <w:p w14:paraId="0E88C9FB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Self-indulgent</w:t>
            </w:r>
          </w:p>
        </w:tc>
        <w:tc>
          <w:tcPr>
            <w:tcW w:w="0" w:type="auto"/>
            <w:vAlign w:val="center"/>
            <w:hideMark/>
          </w:tcPr>
          <w:p w14:paraId="30B949D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F51DA8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23838D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1E96F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75505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4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99133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3]</w:t>
            </w:r>
          </w:p>
        </w:tc>
        <w:tc>
          <w:tcPr>
            <w:tcW w:w="0" w:type="auto"/>
            <w:vAlign w:val="center"/>
            <w:hideMark/>
          </w:tcPr>
          <w:p w14:paraId="39841D5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C66A16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84B67A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6FD44D1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3E9DE92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4B077FB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5]</w:t>
            </w:r>
          </w:p>
        </w:tc>
      </w:tr>
      <w:tr w:rsidR="00767BE7" w:rsidRPr="001E2F2E" w14:paraId="46819BFD" w14:textId="77777777" w:rsidTr="00EE51ED">
        <w:tc>
          <w:tcPr>
            <w:tcW w:w="0" w:type="auto"/>
            <w:vAlign w:val="center"/>
            <w:hideMark/>
          </w:tcPr>
          <w:p w14:paraId="31BF5679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are</w:t>
            </w:r>
          </w:p>
        </w:tc>
        <w:tc>
          <w:tcPr>
            <w:tcW w:w="0" w:type="auto"/>
            <w:vAlign w:val="center"/>
            <w:hideMark/>
          </w:tcPr>
          <w:p w14:paraId="146521A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C9826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B9D594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75DB4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6AAD9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6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91DEB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94]</w:t>
            </w:r>
          </w:p>
        </w:tc>
        <w:tc>
          <w:tcPr>
            <w:tcW w:w="0" w:type="auto"/>
            <w:vAlign w:val="center"/>
            <w:hideMark/>
          </w:tcPr>
          <w:p w14:paraId="0C1A8F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1F4FE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ECCE1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74F6021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72</w:t>
            </w:r>
          </w:p>
        </w:tc>
        <w:tc>
          <w:tcPr>
            <w:tcW w:w="0" w:type="auto"/>
            <w:vAlign w:val="center"/>
            <w:hideMark/>
          </w:tcPr>
          <w:p w14:paraId="1CBB0FB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5,</w:t>
            </w:r>
          </w:p>
        </w:tc>
        <w:tc>
          <w:tcPr>
            <w:tcW w:w="0" w:type="auto"/>
            <w:vAlign w:val="center"/>
            <w:hideMark/>
          </w:tcPr>
          <w:p w14:paraId="4F568D9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1]</w:t>
            </w:r>
          </w:p>
        </w:tc>
      </w:tr>
      <w:tr w:rsidR="00767BE7" w:rsidRPr="001E2F2E" w14:paraId="6871C53A" w14:textId="77777777" w:rsidTr="00EE51ED">
        <w:tc>
          <w:tcPr>
            <w:tcW w:w="0" w:type="auto"/>
            <w:vAlign w:val="center"/>
            <w:hideMark/>
          </w:tcPr>
          <w:p w14:paraId="754A081B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Fairness</w:t>
            </w:r>
          </w:p>
        </w:tc>
        <w:tc>
          <w:tcPr>
            <w:tcW w:w="0" w:type="auto"/>
            <w:vAlign w:val="center"/>
            <w:hideMark/>
          </w:tcPr>
          <w:p w14:paraId="3425F3C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F06492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311C8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21670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7B340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6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88471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8]</w:t>
            </w:r>
          </w:p>
        </w:tc>
        <w:tc>
          <w:tcPr>
            <w:tcW w:w="0" w:type="auto"/>
            <w:vAlign w:val="center"/>
            <w:hideMark/>
          </w:tcPr>
          <w:p w14:paraId="521B0C1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2AB17E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8C010E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6B55DCB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14:paraId="58012E0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5,</w:t>
            </w:r>
          </w:p>
        </w:tc>
        <w:tc>
          <w:tcPr>
            <w:tcW w:w="0" w:type="auto"/>
            <w:vAlign w:val="center"/>
            <w:hideMark/>
          </w:tcPr>
          <w:p w14:paraId="40506CF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1]</w:t>
            </w:r>
          </w:p>
        </w:tc>
      </w:tr>
      <w:tr w:rsidR="00767BE7" w:rsidRPr="001E2F2E" w14:paraId="11764560" w14:textId="77777777" w:rsidTr="00EE51ED">
        <w:tc>
          <w:tcPr>
            <w:tcW w:w="0" w:type="auto"/>
            <w:vAlign w:val="center"/>
            <w:hideMark/>
          </w:tcPr>
          <w:p w14:paraId="6FA83F6C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Loyalty</w:t>
            </w:r>
          </w:p>
        </w:tc>
        <w:tc>
          <w:tcPr>
            <w:tcW w:w="0" w:type="auto"/>
            <w:vAlign w:val="center"/>
            <w:hideMark/>
          </w:tcPr>
          <w:p w14:paraId="24960E0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BA48BF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29B4F4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B3C9BD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F32C95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3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63DB3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61]</w:t>
            </w:r>
          </w:p>
        </w:tc>
        <w:tc>
          <w:tcPr>
            <w:tcW w:w="0" w:type="auto"/>
            <w:vAlign w:val="center"/>
            <w:hideMark/>
          </w:tcPr>
          <w:p w14:paraId="23DD8C1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553662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B81E6C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717FB55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B5BA77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5,</w:t>
            </w:r>
          </w:p>
        </w:tc>
        <w:tc>
          <w:tcPr>
            <w:tcW w:w="0" w:type="auto"/>
            <w:vAlign w:val="center"/>
            <w:hideMark/>
          </w:tcPr>
          <w:p w14:paraId="16352FC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]</w:t>
            </w:r>
          </w:p>
        </w:tc>
      </w:tr>
      <w:tr w:rsidR="00767BE7" w:rsidRPr="001E2F2E" w14:paraId="1DCBEECF" w14:textId="77777777" w:rsidTr="00EE51ED">
        <w:tc>
          <w:tcPr>
            <w:tcW w:w="0" w:type="auto"/>
            <w:vAlign w:val="center"/>
            <w:hideMark/>
          </w:tcPr>
          <w:p w14:paraId="01503F2F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hority</w:t>
            </w:r>
          </w:p>
        </w:tc>
        <w:tc>
          <w:tcPr>
            <w:tcW w:w="0" w:type="auto"/>
            <w:vAlign w:val="center"/>
            <w:hideMark/>
          </w:tcPr>
          <w:p w14:paraId="7E94903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46E6DC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75FC7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62B87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E4BB4A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22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95D409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4]</w:t>
            </w:r>
          </w:p>
        </w:tc>
        <w:tc>
          <w:tcPr>
            <w:tcW w:w="0" w:type="auto"/>
            <w:vAlign w:val="center"/>
            <w:hideMark/>
          </w:tcPr>
          <w:p w14:paraId="0983618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416A5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3898329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41DA89A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77E087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2,</w:t>
            </w:r>
          </w:p>
        </w:tc>
        <w:tc>
          <w:tcPr>
            <w:tcW w:w="0" w:type="auto"/>
            <w:vAlign w:val="center"/>
            <w:hideMark/>
          </w:tcPr>
          <w:p w14:paraId="7BAC587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5]</w:t>
            </w:r>
          </w:p>
        </w:tc>
      </w:tr>
      <w:tr w:rsidR="00767BE7" w:rsidRPr="001E2F2E" w14:paraId="54A511F2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95399E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lastRenderedPageBreak/>
              <w:t>Sanc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D021A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A74FB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AB0AA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C4B8A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EDC9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2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540DF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A8BA9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0BD28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9784F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D5CDD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470C6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B4581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5]</w:t>
            </w:r>
          </w:p>
        </w:tc>
      </w:tr>
      <w:tr w:rsidR="00767BE7" w:rsidRPr="001E2F2E" w14:paraId="3A698618" w14:textId="77777777" w:rsidTr="00EE51E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AE60B5" w14:textId="77777777" w:rsidR="00767BE7" w:rsidRPr="001E2F2E" w:rsidRDefault="00767BE7" w:rsidP="00EE51ED">
            <w:pPr>
              <w:rPr>
                <w:i/>
                <w:iCs/>
                <w:sz w:val="20"/>
                <w:szCs w:val="20"/>
              </w:rPr>
            </w:pPr>
            <w:r w:rsidRPr="001E2F2E">
              <w:rPr>
                <w:i/>
                <w:iCs/>
                <w:sz w:val="20"/>
                <w:szCs w:val="20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C0D9E4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3ED60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6644C8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97C62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57944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A125A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ED718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4E89BC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6DF37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AE2CBB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6BD33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C5415E" w14:textId="77777777" w:rsidR="00767BE7" w:rsidRPr="00852191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  <w:tr w:rsidR="00767BE7" w:rsidRPr="001E2F2E" w14:paraId="62B08B50" w14:textId="77777777" w:rsidTr="00EE51ED">
        <w:tc>
          <w:tcPr>
            <w:tcW w:w="0" w:type="auto"/>
            <w:vAlign w:val="center"/>
            <w:hideMark/>
          </w:tcPr>
          <w:p w14:paraId="7D4A237A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Moral self-appraisals</w:t>
            </w:r>
          </w:p>
        </w:tc>
        <w:tc>
          <w:tcPr>
            <w:tcW w:w="0" w:type="auto"/>
            <w:vAlign w:val="center"/>
            <w:hideMark/>
          </w:tcPr>
          <w:p w14:paraId="203FFA9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17CD1F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C8FAE2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19A5B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5F79EF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9983C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6054C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5A17C6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4F2E965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494B864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716AAAA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9,</w:t>
            </w:r>
          </w:p>
        </w:tc>
        <w:tc>
          <w:tcPr>
            <w:tcW w:w="0" w:type="auto"/>
            <w:vAlign w:val="center"/>
            <w:hideMark/>
          </w:tcPr>
          <w:p w14:paraId="2422B61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6]</w:t>
            </w:r>
          </w:p>
        </w:tc>
      </w:tr>
      <w:tr w:rsidR="00767BE7" w:rsidRPr="001E2F2E" w14:paraId="5202DF72" w14:textId="77777777" w:rsidTr="00EE51ED">
        <w:tc>
          <w:tcPr>
            <w:tcW w:w="0" w:type="auto"/>
            <w:vAlign w:val="center"/>
            <w:hideMark/>
          </w:tcPr>
          <w:p w14:paraId="29DD58AD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Competence</w:t>
            </w:r>
          </w:p>
        </w:tc>
        <w:tc>
          <w:tcPr>
            <w:tcW w:w="0" w:type="auto"/>
            <w:vAlign w:val="center"/>
            <w:hideMark/>
          </w:tcPr>
          <w:p w14:paraId="2B9FABC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8ED83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08F89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3681F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B23CB6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3EE18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5E808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E74E93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4623FC0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6D89A8C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51DF37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4,</w:t>
            </w:r>
          </w:p>
        </w:tc>
        <w:tc>
          <w:tcPr>
            <w:tcW w:w="0" w:type="auto"/>
            <w:vAlign w:val="center"/>
            <w:hideMark/>
          </w:tcPr>
          <w:p w14:paraId="791266E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  <w:r w:rsidRPr="00F63056">
              <w:rPr>
                <w:sz w:val="20"/>
                <w:szCs w:val="20"/>
              </w:rPr>
              <w:t>]</w:t>
            </w:r>
          </w:p>
        </w:tc>
      </w:tr>
      <w:tr w:rsidR="00767BE7" w:rsidRPr="001E2F2E" w14:paraId="30BD5A00" w14:textId="77777777" w:rsidTr="00EE51ED">
        <w:tc>
          <w:tcPr>
            <w:tcW w:w="0" w:type="auto"/>
            <w:vAlign w:val="center"/>
            <w:hideMark/>
          </w:tcPr>
          <w:p w14:paraId="5342FA58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not obligated</w:t>
            </w:r>
          </w:p>
        </w:tc>
        <w:tc>
          <w:tcPr>
            <w:tcW w:w="0" w:type="auto"/>
            <w:vAlign w:val="center"/>
            <w:hideMark/>
          </w:tcPr>
          <w:p w14:paraId="4B8AEB5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B726B1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F8394C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EF189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90311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6B7914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4D0F7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655E97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48EA79C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664DE72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5A9E80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3,</w:t>
            </w:r>
          </w:p>
        </w:tc>
        <w:tc>
          <w:tcPr>
            <w:tcW w:w="0" w:type="auto"/>
            <w:vAlign w:val="center"/>
            <w:hideMark/>
          </w:tcPr>
          <w:p w14:paraId="723685F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7]</w:t>
            </w:r>
          </w:p>
        </w:tc>
      </w:tr>
      <w:tr w:rsidR="00767BE7" w:rsidRPr="001E2F2E" w14:paraId="2DFB4D54" w14:textId="77777777" w:rsidTr="00EE51ED">
        <w:tc>
          <w:tcPr>
            <w:tcW w:w="0" w:type="auto"/>
            <w:vAlign w:val="center"/>
            <w:hideMark/>
          </w:tcPr>
          <w:p w14:paraId="6B3277C2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Autonomy: want</w:t>
            </w:r>
          </w:p>
        </w:tc>
        <w:tc>
          <w:tcPr>
            <w:tcW w:w="0" w:type="auto"/>
            <w:vAlign w:val="center"/>
            <w:hideMark/>
          </w:tcPr>
          <w:p w14:paraId="0A292B7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74392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DC0B83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56757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85E48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9CE59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207D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A7A0D2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7568F1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2EBC58F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0AAE065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1,</w:t>
            </w:r>
          </w:p>
        </w:tc>
        <w:tc>
          <w:tcPr>
            <w:tcW w:w="0" w:type="auto"/>
            <w:vAlign w:val="center"/>
            <w:hideMark/>
          </w:tcPr>
          <w:p w14:paraId="51365F8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6]</w:t>
            </w:r>
          </w:p>
        </w:tc>
      </w:tr>
      <w:tr w:rsidR="00767BE7" w:rsidRPr="001E2F2E" w14:paraId="18C0655A" w14:textId="77777777" w:rsidTr="003376D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D26B75" w14:textId="77777777" w:rsidR="00767BE7" w:rsidRPr="001B36F5" w:rsidRDefault="00767BE7" w:rsidP="00EE51ED">
            <w:pPr>
              <w:ind w:left="144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Relat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71161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6A094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F2280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F77D5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8FA3A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85469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F2907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9CC4C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35CBD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D94D1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6E894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2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95252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7]</w:t>
            </w:r>
          </w:p>
        </w:tc>
      </w:tr>
      <w:tr w:rsidR="00767BE7" w:rsidRPr="001E2F2E" w14:paraId="681029EA" w14:textId="77777777" w:rsidTr="003376D2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FCE91E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Car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87D8F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9AACD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E536F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7A04E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1A2E9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3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7929B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41744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16566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FD975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A4C4D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20682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3,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49CB7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]</w:t>
            </w:r>
          </w:p>
        </w:tc>
      </w:tr>
      <w:tr w:rsidR="00767BE7" w:rsidRPr="001E2F2E" w14:paraId="782A3481" w14:textId="77777777" w:rsidTr="00EE51ED">
        <w:tc>
          <w:tcPr>
            <w:tcW w:w="0" w:type="auto"/>
            <w:vAlign w:val="center"/>
            <w:hideMark/>
          </w:tcPr>
          <w:p w14:paraId="4F24D5FE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Fairness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3323EE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9A3DE4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9383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274A1D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532B3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3AE311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]</w:t>
            </w:r>
          </w:p>
        </w:tc>
        <w:tc>
          <w:tcPr>
            <w:tcW w:w="0" w:type="auto"/>
            <w:vAlign w:val="center"/>
            <w:hideMark/>
          </w:tcPr>
          <w:p w14:paraId="6C9E94E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AC32F5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CFB28B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5A54E83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065D5EA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vAlign w:val="center"/>
            <w:hideMark/>
          </w:tcPr>
          <w:p w14:paraId="4703CF0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4]</w:t>
            </w:r>
          </w:p>
        </w:tc>
      </w:tr>
      <w:tr w:rsidR="00767BE7" w:rsidRPr="001E2F2E" w14:paraId="03E58592" w14:textId="77777777" w:rsidTr="00EE51ED">
        <w:tc>
          <w:tcPr>
            <w:tcW w:w="0" w:type="auto"/>
            <w:vAlign w:val="center"/>
            <w:hideMark/>
          </w:tcPr>
          <w:p w14:paraId="062D2776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Loyal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0D4F913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83B3E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9A014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A3008D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D0DAB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07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64069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1]</w:t>
            </w:r>
          </w:p>
        </w:tc>
        <w:tc>
          <w:tcPr>
            <w:tcW w:w="0" w:type="auto"/>
            <w:vAlign w:val="center"/>
            <w:hideMark/>
          </w:tcPr>
          <w:p w14:paraId="2A5E5E0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149CD5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07586A0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65E8C1C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881</w:t>
            </w:r>
          </w:p>
        </w:tc>
        <w:tc>
          <w:tcPr>
            <w:tcW w:w="0" w:type="auto"/>
            <w:vAlign w:val="center"/>
            <w:hideMark/>
          </w:tcPr>
          <w:p w14:paraId="2D5E9A7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4,</w:t>
            </w:r>
          </w:p>
        </w:tc>
        <w:tc>
          <w:tcPr>
            <w:tcW w:w="0" w:type="auto"/>
            <w:vAlign w:val="center"/>
            <w:hideMark/>
          </w:tcPr>
          <w:p w14:paraId="21598F9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3]</w:t>
            </w:r>
          </w:p>
        </w:tc>
      </w:tr>
      <w:tr w:rsidR="00767BE7" w:rsidRPr="001E2F2E" w14:paraId="239BB39D" w14:textId="77777777" w:rsidTr="00EE51ED">
        <w:tc>
          <w:tcPr>
            <w:tcW w:w="0" w:type="auto"/>
            <w:vAlign w:val="center"/>
            <w:hideMark/>
          </w:tcPr>
          <w:p w14:paraId="1741E7FE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Author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66DA65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793DBE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E682DD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DB48EA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4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D1001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6FE773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]</w:t>
            </w:r>
          </w:p>
        </w:tc>
        <w:tc>
          <w:tcPr>
            <w:tcW w:w="0" w:type="auto"/>
            <w:vAlign w:val="center"/>
            <w:hideMark/>
          </w:tcPr>
          <w:p w14:paraId="2B3107B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011BC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C9321D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2385332F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480946E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2,</w:t>
            </w:r>
          </w:p>
        </w:tc>
        <w:tc>
          <w:tcPr>
            <w:tcW w:w="0" w:type="auto"/>
            <w:vAlign w:val="center"/>
            <w:hideMark/>
          </w:tcPr>
          <w:p w14:paraId="26F1C19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5]</w:t>
            </w:r>
          </w:p>
        </w:tc>
      </w:tr>
      <w:tr w:rsidR="00767BE7" w:rsidRPr="001E2F2E" w14:paraId="10E6C4C7" w14:textId="77777777" w:rsidTr="00EE51ED">
        <w:tc>
          <w:tcPr>
            <w:tcW w:w="0" w:type="auto"/>
            <w:vAlign w:val="center"/>
            <w:hideMark/>
          </w:tcPr>
          <w:p w14:paraId="27466301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B36F5">
              <w:rPr>
                <w:sz w:val="20"/>
                <w:szCs w:val="20"/>
              </w:rPr>
              <w:t>MFQ:Sanctity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250F67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70B98D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2F3E5C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1C38D9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1BA27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1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34631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13]</w:t>
            </w:r>
          </w:p>
        </w:tc>
        <w:tc>
          <w:tcPr>
            <w:tcW w:w="0" w:type="auto"/>
            <w:vAlign w:val="center"/>
            <w:hideMark/>
          </w:tcPr>
          <w:p w14:paraId="0DC9EAC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640BF8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4D00020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145A563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506</w:t>
            </w:r>
          </w:p>
        </w:tc>
        <w:tc>
          <w:tcPr>
            <w:tcW w:w="0" w:type="auto"/>
            <w:vAlign w:val="center"/>
            <w:hideMark/>
          </w:tcPr>
          <w:p w14:paraId="68A9E14E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04,</w:t>
            </w:r>
          </w:p>
        </w:tc>
        <w:tc>
          <w:tcPr>
            <w:tcW w:w="0" w:type="auto"/>
            <w:vAlign w:val="center"/>
            <w:hideMark/>
          </w:tcPr>
          <w:p w14:paraId="5835541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02]</w:t>
            </w:r>
          </w:p>
        </w:tc>
      </w:tr>
      <w:tr w:rsidR="00767BE7" w:rsidRPr="001E2F2E" w14:paraId="4D937A54" w14:textId="77777777" w:rsidTr="00EE51ED">
        <w:tc>
          <w:tcPr>
            <w:tcW w:w="0" w:type="auto"/>
            <w:vAlign w:val="center"/>
            <w:hideMark/>
          </w:tcPr>
          <w:p w14:paraId="0017CD67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Pre-study positive affect</w:t>
            </w:r>
          </w:p>
        </w:tc>
        <w:tc>
          <w:tcPr>
            <w:tcW w:w="0" w:type="auto"/>
            <w:vAlign w:val="center"/>
            <w:hideMark/>
          </w:tcPr>
          <w:p w14:paraId="2C2FAA5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BA738E8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93EE73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D38CEA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5D5DF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19,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EAE9D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28]</w:t>
            </w:r>
          </w:p>
        </w:tc>
        <w:tc>
          <w:tcPr>
            <w:tcW w:w="0" w:type="auto"/>
            <w:vAlign w:val="center"/>
            <w:hideMark/>
          </w:tcPr>
          <w:p w14:paraId="261A4C94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9F89152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2FEBE28A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14:paraId="075E8341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4FDE142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0.76,</w:t>
            </w:r>
          </w:p>
        </w:tc>
        <w:tc>
          <w:tcPr>
            <w:tcW w:w="0" w:type="auto"/>
            <w:vAlign w:val="center"/>
            <w:hideMark/>
          </w:tcPr>
          <w:p w14:paraId="15B7F73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0.81]</w:t>
            </w:r>
          </w:p>
        </w:tc>
      </w:tr>
      <w:tr w:rsidR="00767BE7" w:rsidRPr="001E2F2E" w14:paraId="5B8B8723" w14:textId="77777777" w:rsidTr="00EE51E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C8CCB2" w14:textId="77777777" w:rsidR="00767BE7" w:rsidRPr="001B36F5" w:rsidRDefault="00767BE7" w:rsidP="00EE51ED">
            <w:pPr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619CE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1B36F5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CC6A3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145B5C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01B0E9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ECC85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37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CE8873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1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556B55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0387A0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76E69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79AE36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6305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1D28A7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[-0.13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AD831B" w14:textId="77777777" w:rsidR="00767BE7" w:rsidRPr="001B36F5" w:rsidRDefault="00767BE7" w:rsidP="00EE51ED">
            <w:pPr>
              <w:jc w:val="right"/>
              <w:rPr>
                <w:sz w:val="20"/>
                <w:szCs w:val="20"/>
              </w:rPr>
            </w:pPr>
            <w:r w:rsidRPr="00F63056">
              <w:rPr>
                <w:sz w:val="20"/>
                <w:szCs w:val="20"/>
              </w:rPr>
              <w:t>-0.04]</w:t>
            </w:r>
          </w:p>
        </w:tc>
      </w:tr>
      <w:tr w:rsidR="00767BE7" w:rsidRPr="001E2F2E" w14:paraId="3601F893" w14:textId="77777777" w:rsidTr="00EE51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2BE0" w14:textId="77777777" w:rsidR="00767BE7" w:rsidRPr="001E2F2E" w:rsidRDefault="00767BE7" w:rsidP="00EE51ED">
            <w:pPr>
              <w:rPr>
                <w:sz w:val="20"/>
                <w:szCs w:val="20"/>
                <w:vertAlign w:val="superscript"/>
              </w:rPr>
            </w:pPr>
            <w:r w:rsidRPr="001E2F2E">
              <w:rPr>
                <w:sz w:val="20"/>
                <w:szCs w:val="20"/>
              </w:rPr>
              <w:t>R</w:t>
            </w:r>
            <w:r w:rsidRPr="001E2F2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E1E7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6373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1A3E2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8D9AA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309F3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19C26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34B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6BA9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  <w:r w:rsidRPr="001E2F2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ECC4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8E1C8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B9E7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AC3B0" w14:textId="77777777" w:rsidR="00767BE7" w:rsidRPr="001E2F2E" w:rsidRDefault="00767BE7" w:rsidP="00EE51ED">
            <w:pPr>
              <w:jc w:val="right"/>
              <w:rPr>
                <w:sz w:val="20"/>
                <w:szCs w:val="20"/>
              </w:rPr>
            </w:pPr>
          </w:p>
        </w:tc>
      </w:tr>
    </w:tbl>
    <w:p w14:paraId="04A9FDBE" w14:textId="77777777" w:rsidR="00767BE7" w:rsidRDefault="00767BE7" w:rsidP="00767BE7"/>
    <w:p w14:paraId="37EC6A70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</w:pPr>
    </w:p>
    <w:p w14:paraId="03BC2F52" w14:textId="77777777" w:rsidR="007F1251" w:rsidRDefault="007F1251" w:rsidP="007B5E6E">
      <w:pPr>
        <w:widowControl w:val="0"/>
        <w:autoSpaceDE w:val="0"/>
        <w:autoSpaceDN w:val="0"/>
        <w:adjustRightInd w:val="0"/>
        <w:ind w:left="640" w:hanging="640"/>
        <w:sectPr w:rsidR="007F1251" w:rsidSect="00563695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65700E17" w14:textId="77777777" w:rsidR="007F1251" w:rsidRPr="00F018CF" w:rsidRDefault="007F1251" w:rsidP="007B5E6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r>
        <w:rPr>
          <w:b/>
          <w:bCs/>
        </w:rPr>
        <w:lastRenderedPageBreak/>
        <w:t xml:space="preserve">Table S4.6 </w:t>
      </w:r>
      <w:r w:rsidRPr="00B73CAA">
        <w:rPr>
          <w:b/>
          <w:bCs/>
          <w:sz w:val="22"/>
          <w:szCs w:val="22"/>
        </w:rPr>
        <w:t>Indirect effects from multiple equation linear model of experimental effects on positive affect (mediated), moral self-appraisals, and ACR needs</w:t>
      </w:r>
      <w:r w:rsidRPr="006A4A30">
        <w:rPr>
          <w:sz w:val="22"/>
          <w:szCs w:val="22"/>
        </w:rPr>
        <w:t xml:space="preserve">. See Table </w:t>
      </w:r>
      <w:r>
        <w:rPr>
          <w:sz w:val="22"/>
          <w:szCs w:val="22"/>
        </w:rPr>
        <w:t>S4.</w:t>
      </w:r>
      <w:r w:rsidRPr="006A4A30">
        <w:rPr>
          <w:sz w:val="22"/>
          <w:szCs w:val="22"/>
        </w:rPr>
        <w:t>5 for the full model. The reference category for indirect effects is the routine acts control condition. Bootstrapped 95% confidence intervals are shown (5000 replications).</w:t>
      </w:r>
    </w:p>
    <w:p w14:paraId="16D97621" w14:textId="77777777" w:rsidR="007F1251" w:rsidRDefault="007F1251" w:rsidP="007B5E6E">
      <w:pPr>
        <w:rPr>
          <w:rFonts w:eastAsia="Arial"/>
          <w:color w:val="000000" w:themeColor="text1"/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2430"/>
        <w:gridCol w:w="1260"/>
        <w:gridCol w:w="360"/>
        <w:gridCol w:w="810"/>
        <w:gridCol w:w="810"/>
      </w:tblGrid>
      <w:tr w:rsidR="007F1251" w:rsidRPr="00764366" w14:paraId="465FE837" w14:textId="77777777" w:rsidTr="00EE51ED">
        <w:trPr>
          <w:tblHeader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bottom"/>
          </w:tcPr>
          <w:p w14:paraId="2F958770" w14:textId="77777777" w:rsidR="007F1251" w:rsidRPr="000D5B7D" w:rsidRDefault="007F1251" w:rsidP="007B5E6E">
            <w:pP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 xml:space="preserve">Experimental </w:t>
            </w:r>
            <w:r w:rsidRPr="000D5B7D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679970D" w14:textId="77777777" w:rsidR="007F1251" w:rsidRPr="000D5B7D" w:rsidRDefault="007F1251" w:rsidP="007B5E6E">
            <w:pP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1A48C83" w14:textId="77777777" w:rsidR="007F1251" w:rsidRPr="000D5B7D" w:rsidRDefault="007F1251" w:rsidP="007B5E6E">
            <w:pPr>
              <w:jc w:val="right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0AF5FAC" w14:textId="77777777" w:rsidR="007F1251" w:rsidRDefault="007F1251" w:rsidP="007B5E6E">
            <w:pPr>
              <w:jc w:val="center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1A68" w14:textId="77777777" w:rsidR="007F1251" w:rsidRPr="000D5B7D" w:rsidRDefault="007F1251" w:rsidP="007B5E6E">
            <w:pPr>
              <w:jc w:val="center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7F1251" w:rsidRPr="00764366" w14:paraId="4A5131AE" w14:textId="77777777" w:rsidTr="00EE51ED">
        <w:trPr>
          <w:tblHeader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5C570D" w14:textId="77777777" w:rsidR="007F1251" w:rsidRPr="000D5B7D" w:rsidRDefault="007F1251" w:rsidP="007B5E6E">
            <w:pP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39847C18" w14:textId="77777777" w:rsidR="007F1251" w:rsidRPr="000D5B7D" w:rsidRDefault="007F1251" w:rsidP="007B5E6E">
            <w:pPr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Media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2A996D8D" w14:textId="77777777" w:rsidR="007F1251" w:rsidRPr="000D5B7D" w:rsidRDefault="007F1251" w:rsidP="007B5E6E">
            <w:pPr>
              <w:jc w:val="right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5B0C82FA" w14:textId="77777777" w:rsidR="007F1251" w:rsidRPr="000D5B7D" w:rsidRDefault="007F1251" w:rsidP="007B5E6E">
            <w:pPr>
              <w:jc w:val="right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998F9" w14:textId="77777777" w:rsidR="007F1251" w:rsidRPr="000D5B7D" w:rsidRDefault="007F1251" w:rsidP="007B5E6E">
            <w:pPr>
              <w:jc w:val="right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E4E5E" w14:textId="77777777" w:rsidR="007F1251" w:rsidRPr="000D5B7D" w:rsidRDefault="007F1251" w:rsidP="007B5E6E">
            <w:pPr>
              <w:jc w:val="right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7F1251" w:rsidRPr="00764366" w14:paraId="151ECFDF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EBCFA2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Self-indulgent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1C89312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562F5A9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1B3404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04B4B89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241A042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7F1251" w:rsidRPr="00764366" w14:paraId="46810E07" w14:textId="77777777" w:rsidTr="00EE51ED">
        <w:tc>
          <w:tcPr>
            <w:tcW w:w="1525" w:type="dxa"/>
            <w:vMerge/>
            <w:vAlign w:val="center"/>
            <w:hideMark/>
          </w:tcPr>
          <w:p w14:paraId="5A19673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1B99949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6DE5C54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360" w:type="dxa"/>
          </w:tcPr>
          <w:p w14:paraId="22CF55D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71D19E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810" w:type="dxa"/>
            <w:vAlign w:val="center"/>
            <w:hideMark/>
          </w:tcPr>
          <w:p w14:paraId="0277BC5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7F1251" w:rsidRPr="00764366" w14:paraId="08803856" w14:textId="77777777" w:rsidTr="00EE51ED">
        <w:tc>
          <w:tcPr>
            <w:tcW w:w="1525" w:type="dxa"/>
            <w:vMerge/>
            <w:vAlign w:val="center"/>
            <w:hideMark/>
          </w:tcPr>
          <w:p w14:paraId="6003F3C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12AB932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5B38F6B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360" w:type="dxa"/>
          </w:tcPr>
          <w:p w14:paraId="335CAEA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5A4378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810" w:type="dxa"/>
            <w:vAlign w:val="center"/>
            <w:hideMark/>
          </w:tcPr>
          <w:p w14:paraId="07F2CBC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F1251" w:rsidRPr="00764366" w14:paraId="534AE538" w14:textId="77777777" w:rsidTr="00EE51ED">
        <w:tc>
          <w:tcPr>
            <w:tcW w:w="1525" w:type="dxa"/>
            <w:vMerge/>
            <w:vAlign w:val="center"/>
            <w:hideMark/>
          </w:tcPr>
          <w:p w14:paraId="39FDE0B5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5BA252B3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7D4B79C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360" w:type="dxa"/>
          </w:tcPr>
          <w:p w14:paraId="538C0F4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F32E8F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  <w:hideMark/>
          </w:tcPr>
          <w:p w14:paraId="1F2115B8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7F1251" w:rsidRPr="00764366" w14:paraId="686162A7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488A1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28E62152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1F990A9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D38782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0A676C6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3CB78B22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7F1251" w:rsidRPr="00764366" w14:paraId="121C61B7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B128F8F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ar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121A5A90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1810F24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D2C18F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7FC77168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21569845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7F1251" w:rsidRPr="00764366" w14:paraId="7F09F1B5" w14:textId="77777777" w:rsidTr="00EE51ED">
        <w:tc>
          <w:tcPr>
            <w:tcW w:w="1525" w:type="dxa"/>
            <w:vMerge/>
            <w:vAlign w:val="center"/>
            <w:hideMark/>
          </w:tcPr>
          <w:p w14:paraId="65DD6A5E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7A467D86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7D4A74A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360" w:type="dxa"/>
          </w:tcPr>
          <w:p w14:paraId="2C6A88A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E0A5CD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810" w:type="dxa"/>
            <w:vAlign w:val="center"/>
            <w:hideMark/>
          </w:tcPr>
          <w:p w14:paraId="3E9897F2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7F1251" w:rsidRPr="00764366" w14:paraId="018CEF3B" w14:textId="77777777" w:rsidTr="00EE51ED">
        <w:tc>
          <w:tcPr>
            <w:tcW w:w="1525" w:type="dxa"/>
            <w:vMerge/>
            <w:vAlign w:val="center"/>
            <w:hideMark/>
          </w:tcPr>
          <w:p w14:paraId="3B8AA1F1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507377B0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78C36C4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360" w:type="dxa"/>
          </w:tcPr>
          <w:p w14:paraId="7C1EF69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4AE66A8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810" w:type="dxa"/>
            <w:vAlign w:val="center"/>
            <w:hideMark/>
          </w:tcPr>
          <w:p w14:paraId="0492748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F1251" w:rsidRPr="00764366" w14:paraId="376C2C12" w14:textId="77777777" w:rsidTr="00EE51ED">
        <w:tc>
          <w:tcPr>
            <w:tcW w:w="1525" w:type="dxa"/>
            <w:vMerge/>
            <w:vAlign w:val="center"/>
            <w:hideMark/>
          </w:tcPr>
          <w:p w14:paraId="16C266E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3AF275CD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029DFC3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60" w:type="dxa"/>
          </w:tcPr>
          <w:p w14:paraId="01E0EDA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2D0A9B5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10" w:type="dxa"/>
            <w:vAlign w:val="center"/>
            <w:hideMark/>
          </w:tcPr>
          <w:p w14:paraId="0AF6C18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7F1251" w:rsidRPr="00764366" w14:paraId="25E0C177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E36CF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6ED7B23E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3DDDA0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5103035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7BA4A3B4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762934F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F1251" w:rsidRPr="00764366" w14:paraId="16FB115F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A6AC9D3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Fairnes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2DCD6418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3B85A84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195E1D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3E06EA5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2A58427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7F1251" w:rsidRPr="00764366" w14:paraId="26E8DED8" w14:textId="77777777" w:rsidTr="00EE51ED">
        <w:tc>
          <w:tcPr>
            <w:tcW w:w="1525" w:type="dxa"/>
            <w:vMerge/>
            <w:vAlign w:val="center"/>
            <w:hideMark/>
          </w:tcPr>
          <w:p w14:paraId="38D63531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0CC35DD0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3DF2B334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360" w:type="dxa"/>
          </w:tcPr>
          <w:p w14:paraId="22D1A60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5FDB806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810" w:type="dxa"/>
            <w:vAlign w:val="center"/>
            <w:hideMark/>
          </w:tcPr>
          <w:p w14:paraId="02DB020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7F1251" w:rsidRPr="00764366" w14:paraId="7E110B58" w14:textId="77777777" w:rsidTr="00EE51ED">
        <w:tc>
          <w:tcPr>
            <w:tcW w:w="1525" w:type="dxa"/>
            <w:vMerge/>
            <w:vAlign w:val="center"/>
            <w:hideMark/>
          </w:tcPr>
          <w:p w14:paraId="4EB9CF53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49537F3D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23452A1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360" w:type="dxa"/>
          </w:tcPr>
          <w:p w14:paraId="2F6B9F0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4EC082A5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810" w:type="dxa"/>
            <w:vAlign w:val="center"/>
            <w:hideMark/>
          </w:tcPr>
          <w:p w14:paraId="4A60C922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7F1251" w:rsidRPr="00764366" w14:paraId="0D9C6205" w14:textId="77777777" w:rsidTr="00EE51ED">
        <w:tc>
          <w:tcPr>
            <w:tcW w:w="1525" w:type="dxa"/>
            <w:vMerge/>
            <w:vAlign w:val="center"/>
            <w:hideMark/>
          </w:tcPr>
          <w:p w14:paraId="6EED21AE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1A321403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0E367E0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360" w:type="dxa"/>
          </w:tcPr>
          <w:p w14:paraId="5B8E6CB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1EDD14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1B830D2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7F1251" w:rsidRPr="00764366" w14:paraId="7A53F336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6923EC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3393E0DD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B2646B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674B34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160F675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67FD452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7F1251" w:rsidRPr="00764366" w14:paraId="395D2B81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A6685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67FD7FAF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0318519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6FFCEB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2EA97AA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36D2358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7F1251" w:rsidRPr="00764366" w14:paraId="1F96C2B7" w14:textId="77777777" w:rsidTr="00EE51ED">
        <w:tc>
          <w:tcPr>
            <w:tcW w:w="1525" w:type="dxa"/>
            <w:vMerge/>
            <w:vAlign w:val="center"/>
            <w:hideMark/>
          </w:tcPr>
          <w:p w14:paraId="465AC011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22871B9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343AAB1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360" w:type="dxa"/>
          </w:tcPr>
          <w:p w14:paraId="49C2DB3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53608D7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810" w:type="dxa"/>
            <w:vAlign w:val="center"/>
            <w:hideMark/>
          </w:tcPr>
          <w:p w14:paraId="3A2103A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1</w:t>
            </w:r>
          </w:p>
        </w:tc>
      </w:tr>
      <w:tr w:rsidR="007F1251" w:rsidRPr="00764366" w14:paraId="004F57E6" w14:textId="77777777" w:rsidTr="00EE51ED">
        <w:tc>
          <w:tcPr>
            <w:tcW w:w="1525" w:type="dxa"/>
            <w:vMerge/>
            <w:vAlign w:val="center"/>
            <w:hideMark/>
          </w:tcPr>
          <w:p w14:paraId="75B8A92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483EA36C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2610471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360" w:type="dxa"/>
          </w:tcPr>
          <w:p w14:paraId="59851E6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2ECC48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303BC708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7F1251" w:rsidRPr="00764366" w14:paraId="68680922" w14:textId="77777777" w:rsidTr="00EE51ED">
        <w:tc>
          <w:tcPr>
            <w:tcW w:w="1525" w:type="dxa"/>
            <w:vMerge/>
            <w:vAlign w:val="center"/>
            <w:hideMark/>
          </w:tcPr>
          <w:p w14:paraId="7EEBCBCC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36F6489F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214CD93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60" w:type="dxa"/>
          </w:tcPr>
          <w:p w14:paraId="1C35406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41F4CF8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10" w:type="dxa"/>
            <w:vAlign w:val="center"/>
            <w:hideMark/>
          </w:tcPr>
          <w:p w14:paraId="67CAC15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7F1251" w:rsidRPr="00764366" w14:paraId="07569736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335815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1EC70BB3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518A56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2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D8F0072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6210D194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3A45158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7F1251" w:rsidRPr="00764366" w14:paraId="57FC7327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FF39F9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horit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603DA3A4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37BBB13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68AF86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0C695F3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41759C5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F1251" w:rsidRPr="00764366" w14:paraId="40393959" w14:textId="77777777" w:rsidTr="00EE51ED">
        <w:tc>
          <w:tcPr>
            <w:tcW w:w="1525" w:type="dxa"/>
            <w:vMerge/>
            <w:vAlign w:val="center"/>
            <w:hideMark/>
          </w:tcPr>
          <w:p w14:paraId="0ADA7111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7930611B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500A3108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360" w:type="dxa"/>
          </w:tcPr>
          <w:p w14:paraId="3207F33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760A9A1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810" w:type="dxa"/>
            <w:vAlign w:val="center"/>
            <w:hideMark/>
          </w:tcPr>
          <w:p w14:paraId="0FC629A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7F1251" w:rsidRPr="00764366" w14:paraId="09D6A18F" w14:textId="77777777" w:rsidTr="00EE51ED">
        <w:tc>
          <w:tcPr>
            <w:tcW w:w="1525" w:type="dxa"/>
            <w:vMerge/>
            <w:vAlign w:val="center"/>
            <w:hideMark/>
          </w:tcPr>
          <w:p w14:paraId="6E59D5F5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077214E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3E9900B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360" w:type="dxa"/>
          </w:tcPr>
          <w:p w14:paraId="0EBC5C2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B28BD9A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810" w:type="dxa"/>
            <w:vAlign w:val="center"/>
            <w:hideMark/>
          </w:tcPr>
          <w:p w14:paraId="14FEB0F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7F1251" w:rsidRPr="00764366" w14:paraId="6AED3804" w14:textId="77777777" w:rsidTr="00EE51ED">
        <w:tc>
          <w:tcPr>
            <w:tcW w:w="1525" w:type="dxa"/>
            <w:vMerge/>
            <w:vAlign w:val="center"/>
            <w:hideMark/>
          </w:tcPr>
          <w:p w14:paraId="0A00B189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57A78C4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51BDE39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360" w:type="dxa"/>
          </w:tcPr>
          <w:p w14:paraId="7CD05F6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0EA07C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D39513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7F1251" w:rsidRPr="00764366" w14:paraId="350BC55C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8AE286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5020E5E7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1920A3BD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43654D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0360908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2A9519C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F1251" w:rsidRPr="00764366" w14:paraId="58147548" w14:textId="77777777" w:rsidTr="00EE51ED"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F9F25E1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Sanctit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377CD8D8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Moral self-apprais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4B97A17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31A71F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7893678C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49F85CFF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7F1251" w:rsidRPr="00764366" w14:paraId="072730CD" w14:textId="77777777" w:rsidTr="00EE51ED">
        <w:tc>
          <w:tcPr>
            <w:tcW w:w="1525" w:type="dxa"/>
            <w:vMerge/>
            <w:vAlign w:val="center"/>
            <w:hideMark/>
          </w:tcPr>
          <w:p w14:paraId="23E43269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046EA52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1260" w:type="dxa"/>
            <w:vAlign w:val="center"/>
            <w:hideMark/>
          </w:tcPr>
          <w:p w14:paraId="23C2E685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360" w:type="dxa"/>
          </w:tcPr>
          <w:p w14:paraId="071240E1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24FB2EE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810" w:type="dxa"/>
            <w:vAlign w:val="center"/>
            <w:hideMark/>
          </w:tcPr>
          <w:p w14:paraId="26904155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7F1251" w:rsidRPr="00764366" w14:paraId="6DB9DB7F" w14:textId="77777777" w:rsidTr="00EE51ED">
        <w:tc>
          <w:tcPr>
            <w:tcW w:w="1525" w:type="dxa"/>
            <w:vMerge/>
            <w:vAlign w:val="center"/>
            <w:hideMark/>
          </w:tcPr>
          <w:p w14:paraId="0587D090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4658DE9B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not obligated</w:t>
            </w:r>
          </w:p>
        </w:tc>
        <w:tc>
          <w:tcPr>
            <w:tcW w:w="1260" w:type="dxa"/>
            <w:vAlign w:val="center"/>
            <w:hideMark/>
          </w:tcPr>
          <w:p w14:paraId="5A60C649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360" w:type="dxa"/>
          </w:tcPr>
          <w:p w14:paraId="4DA3C086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1E1DC50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10" w:type="dxa"/>
            <w:vAlign w:val="center"/>
            <w:hideMark/>
          </w:tcPr>
          <w:p w14:paraId="771B4F3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4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F1251" w:rsidRPr="00764366" w14:paraId="4BC1254D" w14:textId="77777777" w:rsidTr="00EE51ED">
        <w:tc>
          <w:tcPr>
            <w:tcW w:w="1525" w:type="dxa"/>
            <w:vMerge/>
            <w:vAlign w:val="center"/>
            <w:hideMark/>
          </w:tcPr>
          <w:p w14:paraId="0E26891B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77668EEC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Autonomy: want</w:t>
            </w:r>
          </w:p>
        </w:tc>
        <w:tc>
          <w:tcPr>
            <w:tcW w:w="1260" w:type="dxa"/>
            <w:vAlign w:val="center"/>
            <w:hideMark/>
          </w:tcPr>
          <w:p w14:paraId="3485E3D4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360" w:type="dxa"/>
          </w:tcPr>
          <w:p w14:paraId="0F820BAB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B0655D3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10" w:type="dxa"/>
            <w:vAlign w:val="center"/>
            <w:hideMark/>
          </w:tcPr>
          <w:p w14:paraId="0D1723B2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7F1251" w:rsidRPr="00764366" w14:paraId="677DD9D3" w14:textId="77777777" w:rsidTr="00EE51ED"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C0D94F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405D797A" w14:textId="77777777" w:rsidR="007F1251" w:rsidRPr="000D5B7D" w:rsidRDefault="007F1251" w:rsidP="007B5E6E">
            <w:pP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Relatedn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D0A05A0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486AFD4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1E1436A7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088167F5" w14:textId="77777777" w:rsidR="007F1251" w:rsidRPr="000D5B7D" w:rsidRDefault="007F1251" w:rsidP="007B5E6E">
            <w:pPr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D5B7D">
              <w:rPr>
                <w:rFonts w:eastAsia="Arial"/>
                <w:color w:val="000000" w:themeColor="text1"/>
                <w:sz w:val="20"/>
                <w:szCs w:val="20"/>
              </w:rPr>
              <w:t>0.03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21A59DA" w14:textId="77777777" w:rsidR="007F1251" w:rsidRDefault="007F1251" w:rsidP="007B5E6E">
      <w:pPr>
        <w:rPr>
          <w:rFonts w:eastAsia="Arial"/>
          <w:color w:val="000000" w:themeColor="text1"/>
          <w:lang w:val="en-CA"/>
        </w:rPr>
      </w:pPr>
    </w:p>
    <w:p w14:paraId="27F5F71C" w14:textId="77777777" w:rsidR="007F1251" w:rsidRDefault="007F1251" w:rsidP="007B5E6E">
      <w:pPr>
        <w:rPr>
          <w:rFonts w:eastAsia="Arial"/>
          <w:color w:val="000000" w:themeColor="text1"/>
          <w:lang w:val="en-CA"/>
        </w:rPr>
      </w:pPr>
    </w:p>
    <w:p w14:paraId="27E8FBD5" w14:textId="2511B7FD" w:rsidR="00606F9C" w:rsidRPr="001E0D28" w:rsidRDefault="001E0D28" w:rsidP="001E0D28">
      <w:pPr>
        <w:rPr>
          <w:rFonts w:eastAsia="Arial"/>
          <w:i/>
          <w:iCs/>
          <w:color w:val="000000" w:themeColor="text1"/>
          <w:lang w:val="en-CA"/>
        </w:rPr>
      </w:pPr>
    </w:p>
    <w:sectPr w:rsidR="00606F9C" w:rsidRPr="001E0D28" w:rsidSect="00F06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63B17" w14:textId="77777777" w:rsidR="00000000" w:rsidRDefault="001E0D28">
      <w:r>
        <w:separator/>
      </w:r>
    </w:p>
  </w:endnote>
  <w:endnote w:type="continuationSeparator" w:id="0">
    <w:p w14:paraId="3EB62343" w14:textId="77777777" w:rsidR="00000000" w:rsidRDefault="001E0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1974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449D7" w14:textId="77777777" w:rsidR="003C5486" w:rsidRDefault="007863B4" w:rsidP="00013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41B9C9" w14:textId="77777777" w:rsidR="003C5486" w:rsidRDefault="001E0D28" w:rsidP="003C54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1021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39121E" w14:textId="77777777" w:rsidR="003C5486" w:rsidRDefault="007863B4" w:rsidP="00013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78CC7D" w14:textId="77777777" w:rsidR="003C5486" w:rsidRDefault="001E0D28" w:rsidP="003C5486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24947" w14:textId="77777777" w:rsidR="00000000" w:rsidRDefault="001E0D28">
      <w:r>
        <w:separator/>
      </w:r>
    </w:p>
  </w:footnote>
  <w:footnote w:type="continuationSeparator" w:id="0">
    <w:p w14:paraId="41671391" w14:textId="77777777" w:rsidR="00000000" w:rsidRDefault="001E0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F385B"/>
    <w:multiLevelType w:val="hybridMultilevel"/>
    <w:tmpl w:val="4EB29CE6"/>
    <w:lvl w:ilvl="0" w:tplc="BCD614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8444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364E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08DF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C2F2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789E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C499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ECC4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B817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B1452"/>
    <w:multiLevelType w:val="hybridMultilevel"/>
    <w:tmpl w:val="7AAA6D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AC5390"/>
    <w:multiLevelType w:val="hybridMultilevel"/>
    <w:tmpl w:val="E0FCC294"/>
    <w:lvl w:ilvl="0" w:tplc="187A6CC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6AC0CC34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7C2C40DC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9460A288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B590D208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1CCC478E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5E94DC8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118A6168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72B06534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AD2506D"/>
    <w:multiLevelType w:val="hybridMultilevel"/>
    <w:tmpl w:val="7AAA6D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62ED8"/>
    <w:multiLevelType w:val="hybridMultilevel"/>
    <w:tmpl w:val="9A5E99D0"/>
    <w:lvl w:ilvl="0" w:tplc="4AA4C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2C8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1CD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465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424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0B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22B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AE8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2EF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6957AE7"/>
    <w:multiLevelType w:val="hybridMultilevel"/>
    <w:tmpl w:val="7AAA6D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8752DB"/>
    <w:multiLevelType w:val="hybridMultilevel"/>
    <w:tmpl w:val="C9DA2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E6595"/>
    <w:multiLevelType w:val="hybridMultilevel"/>
    <w:tmpl w:val="7AAA6D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A61DA"/>
    <w:multiLevelType w:val="hybridMultilevel"/>
    <w:tmpl w:val="7AAA6D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7"/>
  </w:num>
  <w:num w:numId="7">
    <w:abstractNumId w:val="3"/>
  </w:num>
  <w:num w:numId="8">
    <w:abstractNumId w:val="10"/>
  </w:num>
  <w:num w:numId="9">
    <w:abstractNumId w:val="8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51"/>
    <w:rsid w:val="00022A6A"/>
    <w:rsid w:val="000B2415"/>
    <w:rsid w:val="00144A5F"/>
    <w:rsid w:val="00164B24"/>
    <w:rsid w:val="00185B9E"/>
    <w:rsid w:val="00195332"/>
    <w:rsid w:val="001E0D28"/>
    <w:rsid w:val="002533F3"/>
    <w:rsid w:val="002551CE"/>
    <w:rsid w:val="002556CE"/>
    <w:rsid w:val="00295808"/>
    <w:rsid w:val="002D25C1"/>
    <w:rsid w:val="00314339"/>
    <w:rsid w:val="003376D2"/>
    <w:rsid w:val="003D4CE0"/>
    <w:rsid w:val="003F6952"/>
    <w:rsid w:val="00452022"/>
    <w:rsid w:val="004B5CD3"/>
    <w:rsid w:val="004D7FC8"/>
    <w:rsid w:val="0050309C"/>
    <w:rsid w:val="0053788E"/>
    <w:rsid w:val="00563695"/>
    <w:rsid w:val="005E4953"/>
    <w:rsid w:val="00621313"/>
    <w:rsid w:val="006357C5"/>
    <w:rsid w:val="00684743"/>
    <w:rsid w:val="006928A9"/>
    <w:rsid w:val="006B211A"/>
    <w:rsid w:val="006B6A35"/>
    <w:rsid w:val="006C4029"/>
    <w:rsid w:val="006E5986"/>
    <w:rsid w:val="00767BE7"/>
    <w:rsid w:val="007863B4"/>
    <w:rsid w:val="007B5E6E"/>
    <w:rsid w:val="007C0706"/>
    <w:rsid w:val="007E587A"/>
    <w:rsid w:val="007F1251"/>
    <w:rsid w:val="008068EF"/>
    <w:rsid w:val="0082613C"/>
    <w:rsid w:val="008F149C"/>
    <w:rsid w:val="009D51B5"/>
    <w:rsid w:val="00A571B2"/>
    <w:rsid w:val="00A62425"/>
    <w:rsid w:val="00B73CAA"/>
    <w:rsid w:val="00B875EA"/>
    <w:rsid w:val="00BA08AE"/>
    <w:rsid w:val="00BF5993"/>
    <w:rsid w:val="00C44CDC"/>
    <w:rsid w:val="00D6697F"/>
    <w:rsid w:val="00DD7331"/>
    <w:rsid w:val="00EA442D"/>
    <w:rsid w:val="00ED30E5"/>
    <w:rsid w:val="00F06E9B"/>
    <w:rsid w:val="00F47117"/>
    <w:rsid w:val="00F6440F"/>
    <w:rsid w:val="00F8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75022"/>
  <w15:chartTrackingRefBased/>
  <w15:docId w15:val="{B9863D32-D46B-8D41-8A77-6D4A7EF2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2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1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2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251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12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2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51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251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25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7F1251"/>
    <w:rPr>
      <w:szCs w:val="20"/>
    </w:rPr>
  </w:style>
  <w:style w:type="paragraph" w:styleId="NormalWeb">
    <w:name w:val="Normal (Web)"/>
    <w:basedOn w:val="Normal"/>
    <w:uiPriority w:val="99"/>
    <w:semiHidden/>
    <w:rsid w:val="007F1251"/>
  </w:style>
  <w:style w:type="paragraph" w:styleId="ListParagraph">
    <w:name w:val="List Paragraph"/>
    <w:basedOn w:val="Normal"/>
    <w:uiPriority w:val="34"/>
    <w:qFormat/>
    <w:rsid w:val="007F125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F125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F1251"/>
    <w:rPr>
      <w:i/>
      <w:iCs/>
      <w:color w:val="44546A" w:themeColor="text2"/>
      <w:sz w:val="18"/>
      <w:szCs w:val="18"/>
    </w:rPr>
  </w:style>
  <w:style w:type="character" w:customStyle="1" w:styleId="orcid-id-https">
    <w:name w:val="orcid-id-https"/>
    <w:basedOn w:val="DefaultParagraphFont"/>
    <w:rsid w:val="007F1251"/>
  </w:style>
  <w:style w:type="paragraph" w:styleId="Header">
    <w:name w:val="header"/>
    <w:basedOn w:val="Normal"/>
    <w:link w:val="HeaderChar"/>
    <w:uiPriority w:val="99"/>
    <w:unhideWhenUsed/>
    <w:rsid w:val="007F12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25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12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251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125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12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125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F1251"/>
    <w:rPr>
      <w:vertAlign w:val="superscript"/>
    </w:rPr>
  </w:style>
  <w:style w:type="paragraph" w:styleId="Revision">
    <w:name w:val="Revision"/>
    <w:hidden/>
    <w:uiPriority w:val="99"/>
    <w:semiHidden/>
    <w:rsid w:val="007F125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F1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F1251"/>
    <w:rPr>
      <w:i/>
      <w:iCs/>
    </w:rPr>
  </w:style>
  <w:style w:type="table" w:styleId="TableGridLight">
    <w:name w:val="Grid Table Light"/>
    <w:basedOn w:val="TableNormal"/>
    <w:uiPriority w:val="40"/>
    <w:rsid w:val="007F12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F125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F125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F125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F125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F125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7F1251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F1251"/>
  </w:style>
  <w:style w:type="character" w:styleId="LineNumber">
    <w:name w:val="line number"/>
    <w:basedOn w:val="DefaultParagraphFont"/>
    <w:uiPriority w:val="99"/>
    <w:semiHidden/>
    <w:unhideWhenUsed/>
    <w:rsid w:val="007F125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7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7BE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36C2F3-4658-4D42-A24E-F45BBA113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72</Words>
  <Characters>12953</Characters>
  <Application>Microsoft Office Word</Application>
  <DocSecurity>0</DocSecurity>
  <Lines>107</Lines>
  <Paragraphs>30</Paragraphs>
  <ScaleCrop>false</ScaleCrop>
  <Company/>
  <LinksUpToDate>false</LinksUpToDate>
  <CharactersWithSpaces>1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es</dc:creator>
  <cp:keywords/>
  <dc:description/>
  <cp:lastModifiedBy>Andrew Miles</cp:lastModifiedBy>
  <cp:revision>3</cp:revision>
  <dcterms:created xsi:type="dcterms:W3CDTF">2022-02-26T18:14:00Z</dcterms:created>
  <dcterms:modified xsi:type="dcterms:W3CDTF">2022-02-2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s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merican-sociological-review</vt:lpwstr>
  </property>
  <property fmtid="{D5CDD505-2E9C-101B-9397-08002B2CF9AE}" pid="11" name="Mendeley Recent Style Name 4_1">
    <vt:lpwstr>American Sociological Review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349e19-f999-3bf9-901f-637d058d6d81</vt:lpwstr>
  </property>
  <property fmtid="{D5CDD505-2E9C-101B-9397-08002B2CF9AE}" pid="24" name="Mendeley Citation Style_1">
    <vt:lpwstr>http://www.zotero.org/styles/plos-one</vt:lpwstr>
  </property>
</Properties>
</file>